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62837" w14:paraId="37DAB386" w14:textId="77777777">
        <w:trPr>
          <w:trHeight w:val="458"/>
        </w:trPr>
        <w:tc>
          <w:tcPr>
            <w:tcW w:w="1640" w:type="dxa"/>
            <w:vMerge w:val="restart"/>
            <w:shd w:val="clear" w:color="auto" w:fill="B2A1C7"/>
          </w:tcPr>
          <w:p w14:paraId="4596622F" w14:textId="77777777" w:rsidR="00062837" w:rsidRDefault="00000000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35417074" w14:textId="77777777" w:rsidR="00062837" w:rsidRDefault="00000000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2A1C7"/>
          </w:tcPr>
          <w:p w14:paraId="2A83E1A4" w14:textId="77777777" w:rsidR="00062837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2A1C7"/>
          </w:tcPr>
          <w:p w14:paraId="20741FB4" w14:textId="77777777" w:rsidR="00062837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2A1C7"/>
          </w:tcPr>
          <w:p w14:paraId="21F10F0A" w14:textId="77777777" w:rsidR="00062837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062837" w14:paraId="6E185AF0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2A1C7"/>
          </w:tcPr>
          <w:p w14:paraId="5C25DAB1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2A1C7"/>
          </w:tcPr>
          <w:p w14:paraId="3343AF4A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2A1C7"/>
          </w:tcPr>
          <w:p w14:paraId="46A86E71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2A1C7"/>
          </w:tcPr>
          <w:p w14:paraId="46A1C69B" w14:textId="77777777" w:rsidR="00062837" w:rsidRDefault="00062837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474D152E" w14:textId="77777777" w:rsidR="00062837" w:rsidRDefault="00000000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BA2D5CA" wp14:editId="10F07F2D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2A1C7"/>
          </w:tcPr>
          <w:p w14:paraId="73325CA0" w14:textId="77777777" w:rsidR="00062837" w:rsidRDefault="00000000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2224" behindDoc="0" locked="0" layoutInCell="1" allowOverlap="1" wp14:anchorId="754B9E30" wp14:editId="71008428">
                      <wp:simplePos x="0" y="0"/>
                      <wp:positionH relativeFrom="column">
                        <wp:posOffset>-272395</wp:posOffset>
                      </wp:positionH>
                      <wp:positionV relativeFrom="paragraph">
                        <wp:posOffset>629541</wp:posOffset>
                      </wp:positionV>
                      <wp:extent cx="148590" cy="148590"/>
                      <wp:effectExtent l="0" t="0" r="0" b="0"/>
                      <wp:wrapNone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8590" cy="148590"/>
                                <a:chOff x="0" y="0"/>
                                <a:chExt cx="148590" cy="14859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0"/>
                                  <a:ext cx="148590" cy="1485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8590" h="148590">
                                      <a:moveTo>
                                        <a:pt x="137684" y="0"/>
                                      </a:moveTo>
                                      <a:lnTo>
                                        <a:pt x="110549" y="33094"/>
                                      </a:lnTo>
                                      <a:lnTo>
                                        <a:pt x="76879" y="93330"/>
                                      </a:lnTo>
                                      <a:lnTo>
                                        <a:pt x="64330" y="115075"/>
                                      </a:lnTo>
                                      <a:lnTo>
                                        <a:pt x="61210" y="119814"/>
                                      </a:lnTo>
                                      <a:lnTo>
                                        <a:pt x="57318" y="123080"/>
                                      </a:lnTo>
                                      <a:lnTo>
                                        <a:pt x="53274" y="123190"/>
                                      </a:lnTo>
                                      <a:lnTo>
                                        <a:pt x="48602" y="119975"/>
                                      </a:lnTo>
                                      <a:lnTo>
                                        <a:pt x="42829" y="113266"/>
                                      </a:lnTo>
                                      <a:lnTo>
                                        <a:pt x="33499" y="101825"/>
                                      </a:lnTo>
                                      <a:lnTo>
                                        <a:pt x="24286" y="91868"/>
                                      </a:lnTo>
                                      <a:lnTo>
                                        <a:pt x="16624" y="84836"/>
                                      </a:lnTo>
                                      <a:lnTo>
                                        <a:pt x="11943" y="82171"/>
                                      </a:lnTo>
                                      <a:lnTo>
                                        <a:pt x="7634" y="82171"/>
                                      </a:lnTo>
                                      <a:lnTo>
                                        <a:pt x="0" y="89524"/>
                                      </a:lnTo>
                                      <a:lnTo>
                                        <a:pt x="0" y="93673"/>
                                      </a:lnTo>
                                      <a:lnTo>
                                        <a:pt x="25594" y="125942"/>
                                      </a:lnTo>
                                      <a:lnTo>
                                        <a:pt x="47973" y="148003"/>
                                      </a:lnTo>
                                      <a:lnTo>
                                        <a:pt x="57011" y="146840"/>
                                      </a:lnTo>
                                      <a:lnTo>
                                        <a:pt x="66623" y="143432"/>
                                      </a:lnTo>
                                      <a:lnTo>
                                        <a:pt x="76360" y="134168"/>
                                      </a:lnTo>
                                      <a:lnTo>
                                        <a:pt x="88236" y="116542"/>
                                      </a:lnTo>
                                      <a:lnTo>
                                        <a:pt x="122207" y="55819"/>
                                      </a:lnTo>
                                      <a:lnTo>
                                        <a:pt x="130165" y="42153"/>
                                      </a:lnTo>
                                      <a:lnTo>
                                        <a:pt x="143985" y="20008"/>
                                      </a:lnTo>
                                      <a:lnTo>
                                        <a:pt x="147831" y="12567"/>
                                      </a:lnTo>
                                      <a:lnTo>
                                        <a:pt x="148396" y="8050"/>
                                      </a:lnTo>
                                      <a:lnTo>
                                        <a:pt x="146482" y="4282"/>
                                      </a:lnTo>
                                      <a:lnTo>
                                        <a:pt x="142415" y="615"/>
                                      </a:lnTo>
                                      <a:lnTo>
                                        <a:pt x="13768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09576C" id="Group 3" o:spid="_x0000_s1026" style="position:absolute;margin-left:-21.45pt;margin-top:49.55pt;width:11.7pt;height:11.7pt;z-index:15732224;mso-wrap-distance-left:0;mso-wrap-distance-right:0" coordsize="148590,1485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">
                      <v:shape id="Graphic 4" o:spid="_x0000_s1027" style="position:absolute;width:148590;height:148590;visibility:visible;mso-wrap-style:square;v-text-anchor:top" coordsize="148590,1485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" path="m137684,l110549,33094,76879,93330,64330,115075r-3120,4739l57318,123080r-4044,110l48602,119975r-5773,-6709l33499,101825,24286,91868,16624,84836,11943,82171r-4309,l,89524r,4149l25594,125942r22379,22061l57011,146840r9612,-3408l76360,134168,88236,116542,122207,55819r7958,-13666l143985,20008r3846,-7441l148396,8050,146482,4282,142415,615,137684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2736" behindDoc="0" locked="0" layoutInCell="1" allowOverlap="1" wp14:anchorId="3BDAE1F3" wp14:editId="571B0503">
                      <wp:simplePos x="0" y="0"/>
                      <wp:positionH relativeFrom="column">
                        <wp:posOffset>-269790</wp:posOffset>
                      </wp:positionH>
                      <wp:positionV relativeFrom="paragraph">
                        <wp:posOffset>819181</wp:posOffset>
                      </wp:positionV>
                      <wp:extent cx="142240" cy="144780"/>
                      <wp:effectExtent l="0" t="0" r="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5" y="0"/>
                                      </a:moveTo>
                                      <a:lnTo>
                                        <a:pt x="105894" y="34250"/>
                                      </a:lnTo>
                                      <a:lnTo>
                                        <a:pt x="73642" y="91950"/>
                                      </a:lnTo>
                                      <a:lnTo>
                                        <a:pt x="61621" y="112779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5" y="120447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3"/>
                                      </a:lnTo>
                                      <a:lnTo>
                                        <a:pt x="41026" y="111047"/>
                                      </a:lnTo>
                                      <a:lnTo>
                                        <a:pt x="32088" y="100087"/>
                                      </a:lnTo>
                                      <a:lnTo>
                                        <a:pt x="23263" y="90549"/>
                                      </a:lnTo>
                                      <a:lnTo>
                                        <a:pt x="15923" y="83813"/>
                                      </a:lnTo>
                                      <a:lnTo>
                                        <a:pt x="11440" y="81261"/>
                                      </a:lnTo>
                                      <a:lnTo>
                                        <a:pt x="7313" y="81261"/>
                                      </a:lnTo>
                                      <a:lnTo>
                                        <a:pt x="0" y="88304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6" y="123189"/>
                                      </a:lnTo>
                                      <a:lnTo>
                                        <a:pt x="45953" y="144321"/>
                                      </a:lnTo>
                                      <a:lnTo>
                                        <a:pt x="54610" y="143207"/>
                                      </a:lnTo>
                                      <a:lnTo>
                                        <a:pt x="63817" y="139942"/>
                                      </a:lnTo>
                                      <a:lnTo>
                                        <a:pt x="73144" y="131068"/>
                                      </a:lnTo>
                                      <a:lnTo>
                                        <a:pt x="84520" y="114184"/>
                                      </a:lnTo>
                                      <a:lnTo>
                                        <a:pt x="117061" y="56018"/>
                                      </a:lnTo>
                                      <a:lnTo>
                                        <a:pt x="124684" y="42928"/>
                                      </a:lnTo>
                                      <a:lnTo>
                                        <a:pt x="137922" y="21715"/>
                                      </a:lnTo>
                                      <a:lnTo>
                                        <a:pt x="141606" y="14588"/>
                                      </a:lnTo>
                                      <a:lnTo>
                                        <a:pt x="142147" y="10261"/>
                                      </a:lnTo>
                                      <a:lnTo>
                                        <a:pt x="140314" y="6651"/>
                                      </a:lnTo>
                                      <a:lnTo>
                                        <a:pt x="1356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28068A" id="Group 5" o:spid="_x0000_s1026" style="position:absolute;margin-left:-21.25pt;margin-top:64.5pt;width:11.2pt;height:11.4pt;z-index:15732736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">
                      <v:shape id="Graphic 6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" path="m135655,l105894,34250,73642,91950,61621,112779r-2988,4541l54905,120447r-3874,106l46556,117473r-5530,-6426l32088,100087,23263,90549,15923,83813,11440,81261r-4127,l,88304r,3975l24516,123189r21437,21132l54610,143207r9207,-3265l73144,131068,84520,114184,117061,56018r7623,-13090l137922,21715r3684,-7127l142147,10261,140314,6651,13565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3248" behindDoc="0" locked="0" layoutInCell="1" allowOverlap="1" wp14:anchorId="429C26D8" wp14:editId="7B8B15BD">
                      <wp:simplePos x="0" y="0"/>
                      <wp:positionH relativeFrom="column">
                        <wp:posOffset>185737</wp:posOffset>
                      </wp:positionH>
                      <wp:positionV relativeFrom="paragraph">
                        <wp:posOffset>602965</wp:posOffset>
                      </wp:positionV>
                      <wp:extent cx="114300" cy="194310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8" name="Textbox 8" descr="#AnnotID = 48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8C17498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9C26D8" id="Group 7" o:spid="_x0000_s1026" style="position:absolute;left:0;text-align:left;margin-left:14.6pt;margin-top:47.5pt;width:9pt;height:15.3pt;z-index:15733248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&#13;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8" o:spid="_x0000_s1027" type="#_x0000_t202" alt="#AnnotID = 48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" filled="f" stroked="f">
                        <v:textbox inset="0,0,0,0">
                          <w:txbxContent>
                            <w:p w14:paraId="68C17498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3760" behindDoc="0" locked="0" layoutInCell="1" allowOverlap="1" wp14:anchorId="21CDFBBB" wp14:editId="763F0960">
                      <wp:simplePos x="0" y="0"/>
                      <wp:positionH relativeFrom="column">
                        <wp:posOffset>185930</wp:posOffset>
                      </wp:positionH>
                      <wp:positionV relativeFrom="paragraph">
                        <wp:posOffset>796116</wp:posOffset>
                      </wp:positionV>
                      <wp:extent cx="114300" cy="194310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10" name="Textbox 10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29EFD64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1CDFBBB" id="Group 9" o:spid="_x0000_s1028" style="position:absolute;left:0;text-align:left;margin-left:14.65pt;margin-top:62.7pt;width:9pt;height:15.3pt;z-index:15733760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">
                      <v:shape id="Textbox 10" o:spid="_x0000_s1029" type="#_x0000_t202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" filled="f" stroked="f">
                        <v:textbox inset="0,0,0,0">
                          <w:txbxContent>
                            <w:p w14:paraId="629EFD64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4272" behindDoc="0" locked="0" layoutInCell="1" allowOverlap="1" wp14:anchorId="6B579CE9" wp14:editId="1B2B8C36">
                      <wp:simplePos x="0" y="0"/>
                      <wp:positionH relativeFrom="column">
                        <wp:posOffset>186124</wp:posOffset>
                      </wp:positionH>
                      <wp:positionV relativeFrom="paragraph">
                        <wp:posOffset>982120</wp:posOffset>
                      </wp:positionV>
                      <wp:extent cx="114300" cy="194310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12" name="Textbox 12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B54C67B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579CE9" id="Group 11" o:spid="_x0000_s1030" style="position:absolute;left:0;text-align:left;margin-left:14.65pt;margin-top:77.35pt;width:9pt;height:15.3pt;z-index:15734272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">
                      <v:shape id="Textbox 12" o:spid="_x0000_s1031" type="#_x0000_t202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" filled="f" stroked="f">
                        <v:textbox inset="0,0,0,0">
                          <w:txbxContent>
                            <w:p w14:paraId="2B54C67B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4784" behindDoc="0" locked="0" layoutInCell="1" allowOverlap="1" wp14:anchorId="70AEA6F1" wp14:editId="774755A5">
                      <wp:simplePos x="0" y="0"/>
                      <wp:positionH relativeFrom="column">
                        <wp:posOffset>-269597</wp:posOffset>
                      </wp:positionH>
                      <wp:positionV relativeFrom="paragraph">
                        <wp:posOffset>1005185</wp:posOffset>
                      </wp:positionV>
                      <wp:extent cx="142240" cy="144780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5" y="0"/>
                                      </a:moveTo>
                                      <a:lnTo>
                                        <a:pt x="105894" y="34250"/>
                                      </a:lnTo>
                                      <a:lnTo>
                                        <a:pt x="73642" y="91950"/>
                                      </a:lnTo>
                                      <a:lnTo>
                                        <a:pt x="61621" y="112779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5" y="120448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3"/>
                                      </a:lnTo>
                                      <a:lnTo>
                                        <a:pt x="41026" y="111047"/>
                                      </a:lnTo>
                                      <a:lnTo>
                                        <a:pt x="32088" y="100088"/>
                                      </a:lnTo>
                                      <a:lnTo>
                                        <a:pt x="23263" y="90549"/>
                                      </a:lnTo>
                                      <a:lnTo>
                                        <a:pt x="15923" y="83813"/>
                                      </a:lnTo>
                                      <a:lnTo>
                                        <a:pt x="11440" y="81261"/>
                                      </a:lnTo>
                                      <a:lnTo>
                                        <a:pt x="7313" y="81261"/>
                                      </a:lnTo>
                                      <a:lnTo>
                                        <a:pt x="0" y="88304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6" y="123189"/>
                                      </a:lnTo>
                                      <a:lnTo>
                                        <a:pt x="45953" y="144321"/>
                                      </a:lnTo>
                                      <a:lnTo>
                                        <a:pt x="54610" y="143207"/>
                                      </a:lnTo>
                                      <a:lnTo>
                                        <a:pt x="63817" y="139942"/>
                                      </a:lnTo>
                                      <a:lnTo>
                                        <a:pt x="73144" y="131068"/>
                                      </a:lnTo>
                                      <a:lnTo>
                                        <a:pt x="84520" y="114185"/>
                                      </a:lnTo>
                                      <a:lnTo>
                                        <a:pt x="117061" y="56018"/>
                                      </a:lnTo>
                                      <a:lnTo>
                                        <a:pt x="124684" y="42928"/>
                                      </a:lnTo>
                                      <a:lnTo>
                                        <a:pt x="137922" y="21715"/>
                                      </a:lnTo>
                                      <a:lnTo>
                                        <a:pt x="141606" y="14588"/>
                                      </a:lnTo>
                                      <a:lnTo>
                                        <a:pt x="142147" y="10261"/>
                                      </a:lnTo>
                                      <a:lnTo>
                                        <a:pt x="140314" y="6651"/>
                                      </a:lnTo>
                                      <a:lnTo>
                                        <a:pt x="1356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CCC636" id="Group 13" o:spid="_x0000_s1026" style="position:absolute;margin-left:-21.25pt;margin-top:79.15pt;width:11.2pt;height:11.4pt;z-index:15734784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">
                      <v:shape id="Graphic 14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" path="m135655,l105894,34250,73642,91950,61621,112779r-2988,4541l54905,120448r-3874,105l46556,117473r-5530,-6426l32088,100088,23263,90549,15923,83813,11440,81261r-4127,l,88304r,3975l24516,123189r21437,21132l54610,143207r9207,-3265l73144,131068,84520,114185,117061,56018r7623,-13090l137922,21715r3684,-7127l142147,10261,140314,6651,13565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5296" behindDoc="0" locked="0" layoutInCell="1" allowOverlap="1" wp14:anchorId="06ADA2F1" wp14:editId="4E509EBD">
                      <wp:simplePos x="0" y="0"/>
                      <wp:positionH relativeFrom="column">
                        <wp:posOffset>138527</wp:posOffset>
                      </wp:positionH>
                      <wp:positionV relativeFrom="paragraph">
                        <wp:posOffset>1461135</wp:posOffset>
                      </wp:positionV>
                      <wp:extent cx="209550" cy="19431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9550" cy="194310"/>
                                <a:chOff x="0" y="0"/>
                                <a:chExt cx="209550" cy="194310"/>
                              </a:xfrm>
                            </wpg:grpSpPr>
                            <wps:wsp>
                              <wps:cNvPr id="16" name="Textbox 16"/>
                              <wps:cNvSpPr txBox="1"/>
                              <wps:spPr>
                                <a:xfrm>
                                  <a:off x="0" y="0"/>
                                  <a:ext cx="20955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D67A151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1-</w:t>
                                    </w: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ADA2F1" id="Group 15" o:spid="_x0000_s1032" style="position:absolute;left:0;text-align:left;margin-left:10.9pt;margin-top:115.05pt;width:16.5pt;height:15.3pt;z-index:15735296;mso-wrap-distance-left:0;mso-wrap-distance-right:0" coordsize="20955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">
                      <v:shape id="Textbox 16" o:spid="_x0000_s1033" type="#_x0000_t202" style="position:absolute;width:20955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" filled="f" stroked="f">
                        <v:textbox inset="0,0,0,0">
                          <w:txbxContent>
                            <w:p w14:paraId="6D67A151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1-</w:t>
                              </w: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5808" behindDoc="0" locked="0" layoutInCell="1" allowOverlap="1" wp14:anchorId="05E6926E" wp14:editId="798C2A4C">
                      <wp:simplePos x="0" y="0"/>
                      <wp:positionH relativeFrom="column">
                        <wp:posOffset>138720</wp:posOffset>
                      </wp:positionH>
                      <wp:positionV relativeFrom="paragraph">
                        <wp:posOffset>1639992</wp:posOffset>
                      </wp:positionV>
                      <wp:extent cx="209550" cy="194310"/>
                      <wp:effectExtent l="0" t="0" r="0" b="0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9550" cy="194310"/>
                                <a:chOff x="0" y="0"/>
                                <a:chExt cx="209550" cy="194310"/>
                              </a:xfrm>
                            </wpg:grpSpPr>
                            <wps:wsp>
                              <wps:cNvPr id="18" name="Textbox 18"/>
                              <wps:cNvSpPr txBox="1"/>
                              <wps:spPr>
                                <a:xfrm>
                                  <a:off x="0" y="0"/>
                                  <a:ext cx="20955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5FDCEE0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2-</w:t>
                                    </w: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E6926E" id="Group 17" o:spid="_x0000_s1034" style="position:absolute;left:0;text-align:left;margin-left:10.9pt;margin-top:129.15pt;width:16.5pt;height:15.3pt;z-index:15735808;mso-wrap-distance-left:0;mso-wrap-distance-right:0" coordsize="20955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">
                      <v:shape id="Textbox 18" o:spid="_x0000_s1035" type="#_x0000_t202" style="position:absolute;width:20955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" filled="f" stroked="f">
                        <v:textbox inset="0,0,0,0">
                          <w:txbxContent>
                            <w:p w14:paraId="35FDCEE0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2-</w:t>
                              </w: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6320" behindDoc="0" locked="0" layoutInCell="1" allowOverlap="1" wp14:anchorId="113FA97D" wp14:editId="5255C7E6">
                      <wp:simplePos x="0" y="0"/>
                      <wp:positionH relativeFrom="column">
                        <wp:posOffset>-269404</wp:posOffset>
                      </wp:positionH>
                      <wp:positionV relativeFrom="paragraph">
                        <wp:posOffset>1484200</wp:posOffset>
                      </wp:positionV>
                      <wp:extent cx="142240" cy="144780"/>
                      <wp:effectExtent l="0" t="0" r="0" b="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5" y="0"/>
                                      </a:moveTo>
                                      <a:lnTo>
                                        <a:pt x="105894" y="34250"/>
                                      </a:lnTo>
                                      <a:lnTo>
                                        <a:pt x="73642" y="91951"/>
                                      </a:lnTo>
                                      <a:lnTo>
                                        <a:pt x="61621" y="112780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5" y="120448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4"/>
                                      </a:lnTo>
                                      <a:lnTo>
                                        <a:pt x="41026" y="111048"/>
                                      </a:lnTo>
                                      <a:lnTo>
                                        <a:pt x="32088" y="100088"/>
                                      </a:lnTo>
                                      <a:lnTo>
                                        <a:pt x="23263" y="90550"/>
                                      </a:lnTo>
                                      <a:lnTo>
                                        <a:pt x="15923" y="83814"/>
                                      </a:lnTo>
                                      <a:lnTo>
                                        <a:pt x="11440" y="81262"/>
                                      </a:lnTo>
                                      <a:lnTo>
                                        <a:pt x="7313" y="81262"/>
                                      </a:lnTo>
                                      <a:lnTo>
                                        <a:pt x="0" y="88304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6" y="123189"/>
                                      </a:lnTo>
                                      <a:lnTo>
                                        <a:pt x="45953" y="144322"/>
                                      </a:lnTo>
                                      <a:lnTo>
                                        <a:pt x="54610" y="143208"/>
                                      </a:lnTo>
                                      <a:lnTo>
                                        <a:pt x="63817" y="139943"/>
                                      </a:lnTo>
                                      <a:lnTo>
                                        <a:pt x="73144" y="131069"/>
                                      </a:lnTo>
                                      <a:lnTo>
                                        <a:pt x="84520" y="114185"/>
                                      </a:lnTo>
                                      <a:lnTo>
                                        <a:pt x="117061" y="56019"/>
                                      </a:lnTo>
                                      <a:lnTo>
                                        <a:pt x="124684" y="42928"/>
                                      </a:lnTo>
                                      <a:lnTo>
                                        <a:pt x="137922" y="21715"/>
                                      </a:lnTo>
                                      <a:lnTo>
                                        <a:pt x="141606" y="14588"/>
                                      </a:lnTo>
                                      <a:lnTo>
                                        <a:pt x="142147" y="10261"/>
                                      </a:lnTo>
                                      <a:lnTo>
                                        <a:pt x="140314" y="6651"/>
                                      </a:lnTo>
                                      <a:lnTo>
                                        <a:pt x="1356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C36F2AE" id="Group 19" o:spid="_x0000_s1026" style="position:absolute;margin-left:-21.2pt;margin-top:116.85pt;width:11.2pt;height:11.4pt;z-index:15736320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">
                      <v:shape id="Graphic 20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" path="m135655,l105894,34250,73642,91951,61621,112780r-2988,4540l54905,120448r-3874,105l46556,117474r-5530,-6426l32088,100088,23263,90550,15923,83814,11440,81262r-4127,l,88304r,3975l24516,123189r21437,21133l54610,143208r9207,-3265l73144,131069,84520,114185,117061,56019r7623,-13091l137922,21715r3684,-7127l142147,10261,140314,6651,13565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6832" behindDoc="0" locked="0" layoutInCell="1" allowOverlap="1" wp14:anchorId="3FE291D4" wp14:editId="72015298">
                      <wp:simplePos x="0" y="0"/>
                      <wp:positionH relativeFrom="column">
                        <wp:posOffset>-269213</wp:posOffset>
                      </wp:positionH>
                      <wp:positionV relativeFrom="paragraph">
                        <wp:posOffset>1663056</wp:posOffset>
                      </wp:positionV>
                      <wp:extent cx="142240" cy="14478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5" y="0"/>
                                      </a:moveTo>
                                      <a:lnTo>
                                        <a:pt x="105894" y="34250"/>
                                      </a:lnTo>
                                      <a:lnTo>
                                        <a:pt x="73642" y="91950"/>
                                      </a:lnTo>
                                      <a:lnTo>
                                        <a:pt x="61621" y="112779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5" y="120448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3"/>
                                      </a:lnTo>
                                      <a:lnTo>
                                        <a:pt x="41026" y="111047"/>
                                      </a:lnTo>
                                      <a:lnTo>
                                        <a:pt x="32088" y="100087"/>
                                      </a:lnTo>
                                      <a:lnTo>
                                        <a:pt x="23264" y="90549"/>
                                      </a:lnTo>
                                      <a:lnTo>
                                        <a:pt x="15924" y="83813"/>
                                      </a:lnTo>
                                      <a:lnTo>
                                        <a:pt x="11440" y="81261"/>
                                      </a:lnTo>
                                      <a:lnTo>
                                        <a:pt x="7313" y="81261"/>
                                      </a:lnTo>
                                      <a:lnTo>
                                        <a:pt x="0" y="88304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7" y="123189"/>
                                      </a:lnTo>
                                      <a:lnTo>
                                        <a:pt x="45953" y="144321"/>
                                      </a:lnTo>
                                      <a:lnTo>
                                        <a:pt x="54611" y="143207"/>
                                      </a:lnTo>
                                      <a:lnTo>
                                        <a:pt x="63818" y="139942"/>
                                      </a:lnTo>
                                      <a:lnTo>
                                        <a:pt x="73144" y="131068"/>
                                      </a:lnTo>
                                      <a:lnTo>
                                        <a:pt x="84521" y="114185"/>
                                      </a:lnTo>
                                      <a:lnTo>
                                        <a:pt x="117061" y="56018"/>
                                      </a:lnTo>
                                      <a:lnTo>
                                        <a:pt x="124684" y="42928"/>
                                      </a:lnTo>
                                      <a:lnTo>
                                        <a:pt x="137923" y="21715"/>
                                      </a:lnTo>
                                      <a:lnTo>
                                        <a:pt x="141606" y="14588"/>
                                      </a:lnTo>
                                      <a:lnTo>
                                        <a:pt x="142147" y="10261"/>
                                      </a:lnTo>
                                      <a:lnTo>
                                        <a:pt x="140314" y="6651"/>
                                      </a:lnTo>
                                      <a:lnTo>
                                        <a:pt x="1356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B64EB7" id="Group 21" o:spid="_x0000_s1026" style="position:absolute;margin-left:-21.2pt;margin-top:130.95pt;width:11.2pt;height:11.4pt;z-index:15736832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">
                      <v:shape id="Graphic 22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" path="m135655,l105894,34250,73642,91950,61621,112779r-2988,4541l54905,120448r-3874,105l46556,117473r-5530,-6426l32088,100087,23264,90549,15924,83813,11440,81261r-4127,l,88304r,3975l24517,123189r21436,21132l54611,143207r9207,-3265l73144,131068,84521,114185,117061,56018r7623,-13090l137923,21715r3683,-7127l142147,10261,140314,6651,13565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7344" behindDoc="0" locked="0" layoutInCell="1" allowOverlap="1" wp14:anchorId="37CA9698" wp14:editId="720004FB">
                      <wp:simplePos x="0" y="0"/>
                      <wp:positionH relativeFrom="column">
                        <wp:posOffset>-269019</wp:posOffset>
                      </wp:positionH>
                      <wp:positionV relativeFrom="paragraph">
                        <wp:posOffset>2234976</wp:posOffset>
                      </wp:positionV>
                      <wp:extent cx="142240" cy="144780"/>
                      <wp:effectExtent l="0" t="0" r="0" b="0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5" y="0"/>
                                      </a:moveTo>
                                      <a:lnTo>
                                        <a:pt x="105894" y="34251"/>
                                      </a:lnTo>
                                      <a:lnTo>
                                        <a:pt x="73642" y="91951"/>
                                      </a:lnTo>
                                      <a:lnTo>
                                        <a:pt x="61621" y="112780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5" y="120448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4"/>
                                      </a:lnTo>
                                      <a:lnTo>
                                        <a:pt x="41026" y="111048"/>
                                      </a:lnTo>
                                      <a:lnTo>
                                        <a:pt x="32088" y="100088"/>
                                      </a:lnTo>
                                      <a:lnTo>
                                        <a:pt x="23264" y="90550"/>
                                      </a:lnTo>
                                      <a:lnTo>
                                        <a:pt x="15924" y="83814"/>
                                      </a:lnTo>
                                      <a:lnTo>
                                        <a:pt x="11440" y="81262"/>
                                      </a:lnTo>
                                      <a:lnTo>
                                        <a:pt x="7313" y="81262"/>
                                      </a:lnTo>
                                      <a:lnTo>
                                        <a:pt x="0" y="88305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7" y="123189"/>
                                      </a:lnTo>
                                      <a:lnTo>
                                        <a:pt x="45953" y="144322"/>
                                      </a:lnTo>
                                      <a:lnTo>
                                        <a:pt x="54611" y="143208"/>
                                      </a:lnTo>
                                      <a:lnTo>
                                        <a:pt x="63818" y="139943"/>
                                      </a:lnTo>
                                      <a:lnTo>
                                        <a:pt x="73144" y="131069"/>
                                      </a:lnTo>
                                      <a:lnTo>
                                        <a:pt x="84521" y="114185"/>
                                      </a:lnTo>
                                      <a:lnTo>
                                        <a:pt x="117061" y="56019"/>
                                      </a:lnTo>
                                      <a:lnTo>
                                        <a:pt x="124684" y="42928"/>
                                      </a:lnTo>
                                      <a:lnTo>
                                        <a:pt x="137923" y="21715"/>
                                      </a:lnTo>
                                      <a:lnTo>
                                        <a:pt x="141606" y="14588"/>
                                      </a:lnTo>
                                      <a:lnTo>
                                        <a:pt x="142147" y="10261"/>
                                      </a:lnTo>
                                      <a:lnTo>
                                        <a:pt x="140314" y="6651"/>
                                      </a:lnTo>
                                      <a:lnTo>
                                        <a:pt x="1356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3614EE" id="Group 23" o:spid="_x0000_s1026" style="position:absolute;margin-left:-21.2pt;margin-top:176pt;width:11.2pt;height:11.4pt;z-index:15737344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">
                      <v:shape id="Graphic 24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" path="m135655,l105894,34251,73642,91951,61621,112780r-2988,4540l54905,120448r-3874,105l46556,117474r-5530,-6426l32088,100088,23264,90550,15924,83814,11440,81262r-4127,l,88305r,3974l24517,123189r21436,21133l54611,143208r9207,-3265l73144,131069,84521,114185,117061,56019r7623,-13091l137923,21715r3683,-7127l142147,10261,140314,6651,13565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7856" behindDoc="0" locked="0" layoutInCell="1" allowOverlap="1" wp14:anchorId="05CC0121" wp14:editId="7E5410B2">
                      <wp:simplePos x="0" y="0"/>
                      <wp:positionH relativeFrom="column">
                        <wp:posOffset>138913</wp:posOffset>
                      </wp:positionH>
                      <wp:positionV relativeFrom="paragraph">
                        <wp:posOffset>2211912</wp:posOffset>
                      </wp:positionV>
                      <wp:extent cx="209550" cy="194310"/>
                      <wp:effectExtent l="0" t="0" r="0" b="0"/>
                      <wp:wrapNone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9550" cy="194310"/>
                                <a:chOff x="0" y="0"/>
                                <a:chExt cx="209550" cy="194310"/>
                              </a:xfrm>
                            </wpg:grpSpPr>
                            <wps:wsp>
                              <wps:cNvPr id="26" name="Textbox 26" descr="#AnnotID = 48"/>
                              <wps:cNvSpPr txBox="1"/>
                              <wps:spPr>
                                <a:xfrm>
                                  <a:off x="0" y="0"/>
                                  <a:ext cx="20955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29BB5E8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5-</w:t>
                                    </w: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CC0121" id="Group 25" o:spid="_x0000_s1036" style="position:absolute;left:0;text-align:left;margin-left:10.95pt;margin-top:174.15pt;width:16.5pt;height:15.3pt;z-index:15737856;mso-wrap-distance-left:0;mso-wrap-distance-right:0" coordsize="20955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">
                      <v:shape id="Textbox 26" o:spid="_x0000_s1037" type="#_x0000_t202" alt="#AnnotID = 48" style="position:absolute;width:20955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" filled="f" stroked="f">
                        <v:textbox inset="0,0,0,0">
                          <w:txbxContent>
                            <w:p w14:paraId="529BB5E8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5-</w:t>
                              </w: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8368" behindDoc="0" locked="0" layoutInCell="1" allowOverlap="1" wp14:anchorId="7A118854" wp14:editId="0DA7EE89">
                      <wp:simplePos x="0" y="0"/>
                      <wp:positionH relativeFrom="column">
                        <wp:posOffset>-268828</wp:posOffset>
                      </wp:positionH>
                      <wp:positionV relativeFrom="paragraph">
                        <wp:posOffset>2571059</wp:posOffset>
                      </wp:positionV>
                      <wp:extent cx="142240" cy="14478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7" y="0"/>
                                      </a:moveTo>
                                      <a:lnTo>
                                        <a:pt x="105895" y="34251"/>
                                      </a:lnTo>
                                      <a:lnTo>
                                        <a:pt x="73643" y="91951"/>
                                      </a:lnTo>
                                      <a:lnTo>
                                        <a:pt x="61622" y="112780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6" y="120448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4"/>
                                      </a:lnTo>
                                      <a:lnTo>
                                        <a:pt x="41026" y="111048"/>
                                      </a:lnTo>
                                      <a:lnTo>
                                        <a:pt x="32089" y="100088"/>
                                      </a:lnTo>
                                      <a:lnTo>
                                        <a:pt x="23264" y="90550"/>
                                      </a:lnTo>
                                      <a:lnTo>
                                        <a:pt x="15924" y="83814"/>
                                      </a:lnTo>
                                      <a:lnTo>
                                        <a:pt x="11440" y="81262"/>
                                      </a:lnTo>
                                      <a:lnTo>
                                        <a:pt x="7313" y="81262"/>
                                      </a:lnTo>
                                      <a:lnTo>
                                        <a:pt x="0" y="88305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7" y="123189"/>
                                      </a:lnTo>
                                      <a:lnTo>
                                        <a:pt x="45953" y="144322"/>
                                      </a:lnTo>
                                      <a:lnTo>
                                        <a:pt x="54611" y="143208"/>
                                      </a:lnTo>
                                      <a:lnTo>
                                        <a:pt x="63818" y="139943"/>
                                      </a:lnTo>
                                      <a:lnTo>
                                        <a:pt x="73145" y="131069"/>
                                      </a:lnTo>
                                      <a:lnTo>
                                        <a:pt x="84522" y="114185"/>
                                      </a:lnTo>
                                      <a:lnTo>
                                        <a:pt x="117063" y="56019"/>
                                      </a:lnTo>
                                      <a:lnTo>
                                        <a:pt x="124686" y="42928"/>
                                      </a:lnTo>
                                      <a:lnTo>
                                        <a:pt x="137924" y="21715"/>
                                      </a:lnTo>
                                      <a:lnTo>
                                        <a:pt x="141608" y="14588"/>
                                      </a:lnTo>
                                      <a:lnTo>
                                        <a:pt x="142149" y="10261"/>
                                      </a:lnTo>
                                      <a:lnTo>
                                        <a:pt x="140316" y="6651"/>
                                      </a:lnTo>
                                      <a:lnTo>
                                        <a:pt x="13565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C276814" id="Group 27" o:spid="_x0000_s1026" style="position:absolute;margin-left:-21.15pt;margin-top:202.45pt;width:11.2pt;height:11.4pt;z-index:15738368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">
                      <v:shape id="Graphic 28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" path="m135657,l105895,34251,73643,91951,61622,112780r-2989,4540l54906,120448r-3875,105l46556,117474r-5530,-6426l32089,100088,23264,90550,15924,83814,11440,81262r-4127,l,88305r,3974l24517,123189r21436,21133l54611,143208r9207,-3265l73145,131069,84522,114185,117063,56019r7623,-13091l137924,21715r3684,-7127l142149,10261,140316,6651,135657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8880" behindDoc="0" locked="0" layoutInCell="1" allowOverlap="1" wp14:anchorId="7E76C685" wp14:editId="2DAAEAD5">
                      <wp:simplePos x="0" y="0"/>
                      <wp:positionH relativeFrom="column">
                        <wp:posOffset>139106</wp:posOffset>
                      </wp:positionH>
                      <wp:positionV relativeFrom="paragraph">
                        <wp:posOffset>2547995</wp:posOffset>
                      </wp:positionV>
                      <wp:extent cx="209550" cy="194310"/>
                      <wp:effectExtent l="0" t="0" r="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9550" cy="194310"/>
                                <a:chOff x="0" y="0"/>
                                <a:chExt cx="209550" cy="194310"/>
                              </a:xfrm>
                            </wpg:grpSpPr>
                            <wps:wsp>
                              <wps:cNvPr id="30" name="Textbox 30"/>
                              <wps:cNvSpPr txBox="1"/>
                              <wps:spPr>
                                <a:xfrm>
                                  <a:off x="0" y="0"/>
                                  <a:ext cx="20955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A2C88FD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5-</w:t>
                                    </w: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76C685" id="Group 29" o:spid="_x0000_s1038" style="position:absolute;left:0;text-align:left;margin-left:10.95pt;margin-top:200.65pt;width:16.5pt;height:15.3pt;z-index:15738880;mso-wrap-distance-left:0;mso-wrap-distance-right:0" coordsize="20955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">
                      <v:shape id="Textbox 30" o:spid="_x0000_s1039" type="#_x0000_t202" style="position:absolute;width:20955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" filled="f" stroked="f">
                        <v:textbox inset="0,0,0,0">
                          <w:txbxContent>
                            <w:p w14:paraId="6A2C88FD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5-</w:t>
                              </w: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9392" behindDoc="0" locked="0" layoutInCell="1" allowOverlap="1" wp14:anchorId="10FFB34A" wp14:editId="3C8DE36B">
                      <wp:simplePos x="0" y="0"/>
                      <wp:positionH relativeFrom="column">
                        <wp:posOffset>-268634</wp:posOffset>
                      </wp:positionH>
                      <wp:positionV relativeFrom="paragraph">
                        <wp:posOffset>2857115</wp:posOffset>
                      </wp:positionV>
                      <wp:extent cx="142240" cy="144780"/>
                      <wp:effectExtent l="0" t="0" r="0" b="0"/>
                      <wp:wrapNone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7" y="0"/>
                                      </a:moveTo>
                                      <a:lnTo>
                                        <a:pt x="105895" y="34251"/>
                                      </a:lnTo>
                                      <a:lnTo>
                                        <a:pt x="73643" y="91952"/>
                                      </a:lnTo>
                                      <a:lnTo>
                                        <a:pt x="61622" y="112781"/>
                                      </a:lnTo>
                                      <a:lnTo>
                                        <a:pt x="58634" y="117322"/>
                                      </a:lnTo>
                                      <a:lnTo>
                                        <a:pt x="54906" y="120450"/>
                                      </a:lnTo>
                                      <a:lnTo>
                                        <a:pt x="51031" y="120555"/>
                                      </a:lnTo>
                                      <a:lnTo>
                                        <a:pt x="46556" y="117475"/>
                                      </a:lnTo>
                                      <a:lnTo>
                                        <a:pt x="41026" y="111049"/>
                                      </a:lnTo>
                                      <a:lnTo>
                                        <a:pt x="32089" y="100089"/>
                                      </a:lnTo>
                                      <a:lnTo>
                                        <a:pt x="23264" y="90551"/>
                                      </a:lnTo>
                                      <a:lnTo>
                                        <a:pt x="15924" y="83815"/>
                                      </a:lnTo>
                                      <a:lnTo>
                                        <a:pt x="11440" y="81263"/>
                                      </a:lnTo>
                                      <a:lnTo>
                                        <a:pt x="7313" y="81263"/>
                                      </a:lnTo>
                                      <a:lnTo>
                                        <a:pt x="0" y="88306"/>
                                      </a:lnTo>
                                      <a:lnTo>
                                        <a:pt x="0" y="92280"/>
                                      </a:lnTo>
                                      <a:lnTo>
                                        <a:pt x="24517" y="123191"/>
                                      </a:lnTo>
                                      <a:lnTo>
                                        <a:pt x="45953" y="144324"/>
                                      </a:lnTo>
                                      <a:lnTo>
                                        <a:pt x="54611" y="143209"/>
                                      </a:lnTo>
                                      <a:lnTo>
                                        <a:pt x="63818" y="139945"/>
                                      </a:lnTo>
                                      <a:lnTo>
                                        <a:pt x="73145" y="131071"/>
                                      </a:lnTo>
                                      <a:lnTo>
                                        <a:pt x="84522" y="114186"/>
                                      </a:lnTo>
                                      <a:lnTo>
                                        <a:pt x="117063" y="56019"/>
                                      </a:lnTo>
                                      <a:lnTo>
                                        <a:pt x="124686" y="42928"/>
                                      </a:lnTo>
                                      <a:lnTo>
                                        <a:pt x="137924" y="21715"/>
                                      </a:lnTo>
                                      <a:lnTo>
                                        <a:pt x="141608" y="14588"/>
                                      </a:lnTo>
                                      <a:lnTo>
                                        <a:pt x="142149" y="10261"/>
                                      </a:lnTo>
                                      <a:lnTo>
                                        <a:pt x="140316" y="6651"/>
                                      </a:lnTo>
                                      <a:lnTo>
                                        <a:pt x="13565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6A0431" id="Group 31" o:spid="_x0000_s1026" style="position:absolute;margin-left:-21.15pt;margin-top:224.95pt;width:11.2pt;height:11.4pt;z-index:15739392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">
                      <v:shape id="Graphic 32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" path="m135657,l105895,34251,73643,91952,61622,112781r-2988,4541l54906,120450r-3875,105l46556,117475r-5530,-6426l32089,100089,23264,90551,15924,83815,11440,81263r-4127,l,88306r,3974l24517,123191r21436,21133l54611,143209r9207,-3264l73145,131071,84522,114186,117063,56019r7623,-13091l137924,21715r3684,-7127l142149,10261,140316,6651,135657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39904" behindDoc="0" locked="0" layoutInCell="1" allowOverlap="1" wp14:anchorId="2A5A48EE" wp14:editId="64AC89C2">
                      <wp:simplePos x="0" y="0"/>
                      <wp:positionH relativeFrom="column">
                        <wp:posOffset>187086</wp:posOffset>
                      </wp:positionH>
                      <wp:positionV relativeFrom="paragraph">
                        <wp:posOffset>2834051</wp:posOffset>
                      </wp:positionV>
                      <wp:extent cx="114300" cy="194310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34" name="Textbox 34" descr="#AnnotID = 48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02F59C5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5A48EE" id="Group 33" o:spid="_x0000_s1040" style="position:absolute;left:0;text-align:left;margin-left:14.75pt;margin-top:223.15pt;width:9pt;height:15.3pt;z-index:15739904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">
                      <v:shape id="Textbox 34" o:spid="_x0000_s1041" type="#_x0000_t202" alt="#AnnotID = 48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" filled="f" stroked="f">
                        <v:textbox inset="0,0,0,0">
                          <w:txbxContent>
                            <w:p w14:paraId="402F59C5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0416" behindDoc="0" locked="0" layoutInCell="1" allowOverlap="1" wp14:anchorId="4A2DB343" wp14:editId="5642FEBC">
                      <wp:simplePos x="0" y="0"/>
                      <wp:positionH relativeFrom="column">
                        <wp:posOffset>-268441</wp:posOffset>
                      </wp:positionH>
                      <wp:positionV relativeFrom="paragraph">
                        <wp:posOffset>3043120</wp:posOffset>
                      </wp:positionV>
                      <wp:extent cx="142240" cy="14478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5" y="0"/>
                                      </a:moveTo>
                                      <a:lnTo>
                                        <a:pt x="105894" y="34251"/>
                                      </a:lnTo>
                                      <a:lnTo>
                                        <a:pt x="73642" y="91951"/>
                                      </a:lnTo>
                                      <a:lnTo>
                                        <a:pt x="61621" y="112780"/>
                                      </a:lnTo>
                                      <a:lnTo>
                                        <a:pt x="58633" y="117321"/>
                                      </a:lnTo>
                                      <a:lnTo>
                                        <a:pt x="54905" y="120449"/>
                                      </a:lnTo>
                                      <a:lnTo>
                                        <a:pt x="51031" y="120554"/>
                                      </a:lnTo>
                                      <a:lnTo>
                                        <a:pt x="46556" y="117474"/>
                                      </a:lnTo>
                                      <a:lnTo>
                                        <a:pt x="41026" y="111048"/>
                                      </a:lnTo>
                                      <a:lnTo>
                                        <a:pt x="32088" y="100088"/>
                                      </a:lnTo>
                                      <a:lnTo>
                                        <a:pt x="23263" y="90550"/>
                                      </a:lnTo>
                                      <a:lnTo>
                                        <a:pt x="15923" y="83814"/>
                                      </a:lnTo>
                                      <a:lnTo>
                                        <a:pt x="11440" y="81262"/>
                                      </a:lnTo>
                                      <a:lnTo>
                                        <a:pt x="7313" y="81262"/>
                                      </a:lnTo>
                                      <a:lnTo>
                                        <a:pt x="0" y="88305"/>
                                      </a:lnTo>
                                      <a:lnTo>
                                        <a:pt x="0" y="92280"/>
                                      </a:lnTo>
                                      <a:lnTo>
                                        <a:pt x="24516" y="123190"/>
                                      </a:lnTo>
                                      <a:lnTo>
                                        <a:pt x="45953" y="144323"/>
                                      </a:lnTo>
                                      <a:lnTo>
                                        <a:pt x="54610" y="143208"/>
                                      </a:lnTo>
                                      <a:lnTo>
                                        <a:pt x="63817" y="139944"/>
                                      </a:lnTo>
                                      <a:lnTo>
                                        <a:pt x="73144" y="131070"/>
                                      </a:lnTo>
                                      <a:lnTo>
                                        <a:pt x="84520" y="114186"/>
                                      </a:lnTo>
                                      <a:lnTo>
                                        <a:pt x="117061" y="56019"/>
                                      </a:lnTo>
                                      <a:lnTo>
                                        <a:pt x="124684" y="42928"/>
                                      </a:lnTo>
                                      <a:lnTo>
                                        <a:pt x="137922" y="21715"/>
                                      </a:lnTo>
                                      <a:lnTo>
                                        <a:pt x="141606" y="14588"/>
                                      </a:lnTo>
                                      <a:lnTo>
                                        <a:pt x="142147" y="10261"/>
                                      </a:lnTo>
                                      <a:lnTo>
                                        <a:pt x="140314" y="6651"/>
                                      </a:lnTo>
                                      <a:lnTo>
                                        <a:pt x="1356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4092E25" id="Group 35" o:spid="_x0000_s1026" style="position:absolute;margin-left:-21.15pt;margin-top:239.6pt;width:11.2pt;height:11.4pt;z-index:15740416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">
                      <v:shape id="Graphic 36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" path="m135655,l105894,34251,73642,91951,61621,112780r-2988,4541l54905,120449r-3874,105l46556,117474r-5530,-6426l32088,100088,23263,90550,15923,83814,11440,81262r-4127,l,88305r,3975l24516,123190r21437,21133l54610,143208r9207,-3264l73144,131070,84520,114186,117061,56019r7623,-13091l137922,21715r3684,-7127l142147,10261,140314,6651,13565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0928" behindDoc="0" locked="0" layoutInCell="1" allowOverlap="1" wp14:anchorId="633353A0" wp14:editId="431C1F74">
                      <wp:simplePos x="0" y="0"/>
                      <wp:positionH relativeFrom="column">
                        <wp:posOffset>139492</wp:posOffset>
                      </wp:positionH>
                      <wp:positionV relativeFrom="paragraph">
                        <wp:posOffset>3020055</wp:posOffset>
                      </wp:positionV>
                      <wp:extent cx="209550" cy="194310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9550" cy="194310"/>
                                <a:chOff x="0" y="0"/>
                                <a:chExt cx="209550" cy="194310"/>
                              </a:xfrm>
                            </wpg:grpSpPr>
                            <wps:wsp>
                              <wps:cNvPr id="38" name="Textbox 38" descr="#AnnotID = 477243312"/>
                              <wps:cNvSpPr txBox="1"/>
                              <wps:spPr>
                                <a:xfrm>
                                  <a:off x="0" y="0"/>
                                  <a:ext cx="20955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23B0574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6-</w:t>
                                    </w: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33353A0" id="Group 37" o:spid="_x0000_s1042" style="position:absolute;left:0;text-align:left;margin-left:11pt;margin-top:237.8pt;width:16.5pt;height:15.3pt;z-index:15740928;mso-wrap-distance-left:0;mso-wrap-distance-right:0" coordsize="20955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">
                      <v:shape id="Textbox 38" o:spid="_x0000_s1043" type="#_x0000_t202" alt="#AnnotID = 477243312" style="position:absolute;width:20955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" filled="f" stroked="f">
                        <v:textbox inset="0,0,0,0">
                          <w:txbxContent>
                            <w:p w14:paraId="023B0574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6-</w:t>
                              </w: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1440" behindDoc="0" locked="0" layoutInCell="1" allowOverlap="1" wp14:anchorId="28EF886C" wp14:editId="08516490">
                      <wp:simplePos x="0" y="0"/>
                      <wp:positionH relativeFrom="column">
                        <wp:posOffset>-268248</wp:posOffset>
                      </wp:positionH>
                      <wp:positionV relativeFrom="paragraph">
                        <wp:posOffset>3307737</wp:posOffset>
                      </wp:positionV>
                      <wp:extent cx="142240" cy="144780"/>
                      <wp:effectExtent l="0" t="0" r="0" b="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5" y="0"/>
                                      </a:moveTo>
                                      <a:lnTo>
                                        <a:pt x="105894" y="34250"/>
                                      </a:lnTo>
                                      <a:lnTo>
                                        <a:pt x="73642" y="91950"/>
                                      </a:lnTo>
                                      <a:lnTo>
                                        <a:pt x="61621" y="112779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5" y="120448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3"/>
                                      </a:lnTo>
                                      <a:lnTo>
                                        <a:pt x="41026" y="111047"/>
                                      </a:lnTo>
                                      <a:lnTo>
                                        <a:pt x="32088" y="100088"/>
                                      </a:lnTo>
                                      <a:lnTo>
                                        <a:pt x="23263" y="90549"/>
                                      </a:lnTo>
                                      <a:lnTo>
                                        <a:pt x="15923" y="83814"/>
                                      </a:lnTo>
                                      <a:lnTo>
                                        <a:pt x="11440" y="81261"/>
                                      </a:lnTo>
                                      <a:lnTo>
                                        <a:pt x="7313" y="81261"/>
                                      </a:lnTo>
                                      <a:lnTo>
                                        <a:pt x="0" y="88304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6" y="123189"/>
                                      </a:lnTo>
                                      <a:lnTo>
                                        <a:pt x="45953" y="144322"/>
                                      </a:lnTo>
                                      <a:lnTo>
                                        <a:pt x="54611" y="143207"/>
                                      </a:lnTo>
                                      <a:lnTo>
                                        <a:pt x="63817" y="139943"/>
                                      </a:lnTo>
                                      <a:lnTo>
                                        <a:pt x="73144" y="131069"/>
                                      </a:lnTo>
                                      <a:lnTo>
                                        <a:pt x="84520" y="114185"/>
                                      </a:lnTo>
                                      <a:lnTo>
                                        <a:pt x="117061" y="56019"/>
                                      </a:lnTo>
                                      <a:lnTo>
                                        <a:pt x="124683" y="42928"/>
                                      </a:lnTo>
                                      <a:lnTo>
                                        <a:pt x="137922" y="21715"/>
                                      </a:lnTo>
                                      <a:lnTo>
                                        <a:pt x="141606" y="14588"/>
                                      </a:lnTo>
                                      <a:lnTo>
                                        <a:pt x="142147" y="10261"/>
                                      </a:lnTo>
                                      <a:lnTo>
                                        <a:pt x="140314" y="6651"/>
                                      </a:lnTo>
                                      <a:lnTo>
                                        <a:pt x="1356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607035" id="Group 39" o:spid="_x0000_s1026" style="position:absolute;margin-left:-21.1pt;margin-top:260.45pt;width:11.2pt;height:11.4pt;z-index:15741440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">
                      <v:shape id="Graphic 40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" path="m135655,l105894,34250,73642,91950,61621,112779r-2988,4541l54905,120448r-3874,105l46556,117473r-5530,-6426l32088,100088,23263,90549,15923,83814,11440,81261r-4127,l,88304r,3975l24516,123189r21437,21133l54611,143207r9206,-3264l73144,131069,84520,114185,117061,56019r7622,-13091l137922,21715r3684,-7127l142147,10261,140314,6651,13565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1952" behindDoc="0" locked="0" layoutInCell="1" allowOverlap="1" wp14:anchorId="358BAD2C" wp14:editId="4A7F480D">
                      <wp:simplePos x="0" y="0"/>
                      <wp:positionH relativeFrom="column">
                        <wp:posOffset>139685</wp:posOffset>
                      </wp:positionH>
                      <wp:positionV relativeFrom="paragraph">
                        <wp:posOffset>3284672</wp:posOffset>
                      </wp:positionV>
                      <wp:extent cx="209550" cy="19431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9550" cy="194310"/>
                                <a:chOff x="0" y="0"/>
                                <a:chExt cx="209550" cy="194310"/>
                              </a:xfrm>
                            </wpg:grpSpPr>
                            <wps:wsp>
                              <wps:cNvPr id="42" name="Textbox 42"/>
                              <wps:cNvSpPr txBox="1"/>
                              <wps:spPr>
                                <a:xfrm>
                                  <a:off x="0" y="0"/>
                                  <a:ext cx="20955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7D0E8BF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8-</w:t>
                                    </w: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8BAD2C" id="Group 41" o:spid="_x0000_s1044" style="position:absolute;left:0;text-align:left;margin-left:11pt;margin-top:258.65pt;width:16.5pt;height:15.3pt;z-index:15741952;mso-wrap-distance-left:0;mso-wrap-distance-right:0" coordsize="20955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">
                      <v:shape id="Textbox 42" o:spid="_x0000_s1045" type="#_x0000_t202" style="position:absolute;width:20955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" filled="f" stroked="f">
                        <v:textbox inset="0,0,0,0">
                          <w:txbxContent>
                            <w:p w14:paraId="77D0E8BF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8-</w:t>
                              </w: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2464" behindDoc="0" locked="0" layoutInCell="1" allowOverlap="1" wp14:anchorId="0FFBF71D" wp14:editId="5043C596">
                      <wp:simplePos x="0" y="0"/>
                      <wp:positionH relativeFrom="column">
                        <wp:posOffset>-268057</wp:posOffset>
                      </wp:positionH>
                      <wp:positionV relativeFrom="paragraph">
                        <wp:posOffset>3558060</wp:posOffset>
                      </wp:positionV>
                      <wp:extent cx="142240" cy="144780"/>
                      <wp:effectExtent l="0" t="0" r="0" b="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5" y="0"/>
                                      </a:moveTo>
                                      <a:lnTo>
                                        <a:pt x="105894" y="34251"/>
                                      </a:lnTo>
                                      <a:lnTo>
                                        <a:pt x="73642" y="91951"/>
                                      </a:lnTo>
                                      <a:lnTo>
                                        <a:pt x="61621" y="112780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5" y="120448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4"/>
                                      </a:lnTo>
                                      <a:lnTo>
                                        <a:pt x="41026" y="111048"/>
                                      </a:lnTo>
                                      <a:lnTo>
                                        <a:pt x="32088" y="100088"/>
                                      </a:lnTo>
                                      <a:lnTo>
                                        <a:pt x="23264" y="90550"/>
                                      </a:lnTo>
                                      <a:lnTo>
                                        <a:pt x="15924" y="83814"/>
                                      </a:lnTo>
                                      <a:lnTo>
                                        <a:pt x="11440" y="81262"/>
                                      </a:lnTo>
                                      <a:lnTo>
                                        <a:pt x="7313" y="81262"/>
                                      </a:lnTo>
                                      <a:lnTo>
                                        <a:pt x="0" y="88304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7" y="123189"/>
                                      </a:lnTo>
                                      <a:lnTo>
                                        <a:pt x="45953" y="144322"/>
                                      </a:lnTo>
                                      <a:lnTo>
                                        <a:pt x="54611" y="143208"/>
                                      </a:lnTo>
                                      <a:lnTo>
                                        <a:pt x="63818" y="139943"/>
                                      </a:lnTo>
                                      <a:lnTo>
                                        <a:pt x="73144" y="131069"/>
                                      </a:lnTo>
                                      <a:lnTo>
                                        <a:pt x="84521" y="114185"/>
                                      </a:lnTo>
                                      <a:lnTo>
                                        <a:pt x="117061" y="56019"/>
                                      </a:lnTo>
                                      <a:lnTo>
                                        <a:pt x="124684" y="42928"/>
                                      </a:lnTo>
                                      <a:lnTo>
                                        <a:pt x="137923" y="21715"/>
                                      </a:lnTo>
                                      <a:lnTo>
                                        <a:pt x="141606" y="14588"/>
                                      </a:lnTo>
                                      <a:lnTo>
                                        <a:pt x="142147" y="10261"/>
                                      </a:lnTo>
                                      <a:lnTo>
                                        <a:pt x="140314" y="6651"/>
                                      </a:lnTo>
                                      <a:lnTo>
                                        <a:pt x="1356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962177" id="Group 43" o:spid="_x0000_s1026" style="position:absolute;margin-left:-21.1pt;margin-top:280.15pt;width:11.2pt;height:11.4pt;z-index:15742464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">
                      <v:shape id="Graphic 44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" path="m135655,l105894,34251,73642,91951,61621,112780r-2988,4540l54905,120448r-3874,105l46556,117474r-5530,-6426l32088,100088,23264,90550,15924,83814,11440,81262r-4127,l,88304r,3975l24517,123189r21436,21133l54611,143208r9207,-3265l73144,131069,84521,114185,117061,56019r7623,-13091l137923,21715r3683,-7127l142147,10261,140314,6651,13565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2976" behindDoc="0" locked="0" layoutInCell="1" allowOverlap="1" wp14:anchorId="52FFF238" wp14:editId="3FFC294F">
                      <wp:simplePos x="0" y="0"/>
                      <wp:positionH relativeFrom="column">
                        <wp:posOffset>-267864</wp:posOffset>
                      </wp:positionH>
                      <wp:positionV relativeFrom="paragraph">
                        <wp:posOffset>3751210</wp:posOffset>
                      </wp:positionV>
                      <wp:extent cx="142240" cy="144780"/>
                      <wp:effectExtent l="0" t="0" r="0" b="0"/>
                      <wp:wrapNone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5" y="0"/>
                                      </a:moveTo>
                                      <a:lnTo>
                                        <a:pt x="105894" y="34251"/>
                                      </a:lnTo>
                                      <a:lnTo>
                                        <a:pt x="73642" y="91951"/>
                                      </a:lnTo>
                                      <a:lnTo>
                                        <a:pt x="61621" y="112780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5" y="120448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4"/>
                                      </a:lnTo>
                                      <a:lnTo>
                                        <a:pt x="41026" y="111048"/>
                                      </a:lnTo>
                                      <a:lnTo>
                                        <a:pt x="32088" y="100088"/>
                                      </a:lnTo>
                                      <a:lnTo>
                                        <a:pt x="23264" y="90550"/>
                                      </a:lnTo>
                                      <a:lnTo>
                                        <a:pt x="15924" y="83814"/>
                                      </a:lnTo>
                                      <a:lnTo>
                                        <a:pt x="11440" y="81262"/>
                                      </a:lnTo>
                                      <a:lnTo>
                                        <a:pt x="7313" y="81262"/>
                                      </a:lnTo>
                                      <a:lnTo>
                                        <a:pt x="0" y="88305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7" y="123189"/>
                                      </a:lnTo>
                                      <a:lnTo>
                                        <a:pt x="45953" y="144322"/>
                                      </a:lnTo>
                                      <a:lnTo>
                                        <a:pt x="54611" y="143208"/>
                                      </a:lnTo>
                                      <a:lnTo>
                                        <a:pt x="63818" y="139943"/>
                                      </a:lnTo>
                                      <a:lnTo>
                                        <a:pt x="73144" y="131069"/>
                                      </a:lnTo>
                                      <a:lnTo>
                                        <a:pt x="84521" y="114185"/>
                                      </a:lnTo>
                                      <a:lnTo>
                                        <a:pt x="117061" y="56019"/>
                                      </a:lnTo>
                                      <a:lnTo>
                                        <a:pt x="124684" y="42928"/>
                                      </a:lnTo>
                                      <a:lnTo>
                                        <a:pt x="137923" y="21715"/>
                                      </a:lnTo>
                                      <a:lnTo>
                                        <a:pt x="141606" y="14588"/>
                                      </a:lnTo>
                                      <a:lnTo>
                                        <a:pt x="142147" y="10261"/>
                                      </a:lnTo>
                                      <a:lnTo>
                                        <a:pt x="140314" y="6651"/>
                                      </a:lnTo>
                                      <a:lnTo>
                                        <a:pt x="1356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DCCCFFF" id="Group 45" o:spid="_x0000_s1026" style="position:absolute;margin-left:-21.1pt;margin-top:295.35pt;width:11.2pt;height:11.4pt;z-index:15742976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">
                      <v:shape id="Graphic 46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" path="m135655,l105894,34251,73642,91951,61621,112780r-2988,4540l54905,120448r-3874,105l46556,117474r-5530,-6426l32088,100088,23264,90550,15924,83814,11440,81262r-4127,l,88305r,3974l24517,123189r21436,21133l54611,143208r9207,-3265l73144,131069,84521,114185,117061,56019r7623,-13091l137923,21715r3683,-7127l142147,10261,140314,6651,13565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3488" behindDoc="0" locked="0" layoutInCell="1" allowOverlap="1" wp14:anchorId="47C982CE" wp14:editId="18AC0124">
                      <wp:simplePos x="0" y="0"/>
                      <wp:positionH relativeFrom="column">
                        <wp:posOffset>-267673</wp:posOffset>
                      </wp:positionH>
                      <wp:positionV relativeFrom="paragraph">
                        <wp:posOffset>3937214</wp:posOffset>
                      </wp:positionV>
                      <wp:extent cx="142240" cy="14478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7" y="0"/>
                                      </a:moveTo>
                                      <a:lnTo>
                                        <a:pt x="105895" y="34251"/>
                                      </a:lnTo>
                                      <a:lnTo>
                                        <a:pt x="73643" y="91951"/>
                                      </a:lnTo>
                                      <a:lnTo>
                                        <a:pt x="61622" y="112780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6" y="120448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4"/>
                                      </a:lnTo>
                                      <a:lnTo>
                                        <a:pt x="41026" y="111048"/>
                                      </a:lnTo>
                                      <a:lnTo>
                                        <a:pt x="32089" y="100088"/>
                                      </a:lnTo>
                                      <a:lnTo>
                                        <a:pt x="23264" y="90550"/>
                                      </a:lnTo>
                                      <a:lnTo>
                                        <a:pt x="15924" y="83814"/>
                                      </a:lnTo>
                                      <a:lnTo>
                                        <a:pt x="11440" y="81262"/>
                                      </a:lnTo>
                                      <a:lnTo>
                                        <a:pt x="7313" y="81262"/>
                                      </a:lnTo>
                                      <a:lnTo>
                                        <a:pt x="0" y="88305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7" y="123190"/>
                                      </a:lnTo>
                                      <a:lnTo>
                                        <a:pt x="45953" y="144322"/>
                                      </a:lnTo>
                                      <a:lnTo>
                                        <a:pt x="54611" y="143208"/>
                                      </a:lnTo>
                                      <a:lnTo>
                                        <a:pt x="63818" y="139943"/>
                                      </a:lnTo>
                                      <a:lnTo>
                                        <a:pt x="73145" y="131069"/>
                                      </a:lnTo>
                                      <a:lnTo>
                                        <a:pt x="84522" y="114185"/>
                                      </a:lnTo>
                                      <a:lnTo>
                                        <a:pt x="117063" y="56019"/>
                                      </a:lnTo>
                                      <a:lnTo>
                                        <a:pt x="124686" y="42928"/>
                                      </a:lnTo>
                                      <a:lnTo>
                                        <a:pt x="137924" y="21715"/>
                                      </a:lnTo>
                                      <a:lnTo>
                                        <a:pt x="141608" y="14588"/>
                                      </a:lnTo>
                                      <a:lnTo>
                                        <a:pt x="142149" y="10261"/>
                                      </a:lnTo>
                                      <a:lnTo>
                                        <a:pt x="140316" y="6651"/>
                                      </a:lnTo>
                                      <a:lnTo>
                                        <a:pt x="13565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BE90FA" id="Group 47" o:spid="_x0000_s1026" style="position:absolute;margin-left:-21.1pt;margin-top:310pt;width:11.2pt;height:11.4pt;z-index:15743488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">
                      <v:shape id="Graphic 48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" path="m135657,l105895,34251,73643,91951,61622,112780r-2989,4540l54906,120448r-3875,105l46556,117474r-5530,-6426l32089,100088,23264,90550,15924,83814,11440,81262r-4127,l,88305r,3974l24517,123190r21436,21132l54611,143208r9207,-3265l73145,131069,84522,114185,117063,56019r7623,-13091l137924,21715r3684,-7127l142149,10261,140316,6651,135657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4000" behindDoc="0" locked="0" layoutInCell="1" allowOverlap="1" wp14:anchorId="19B46F90" wp14:editId="3A28A49B">
                      <wp:simplePos x="0" y="0"/>
                      <wp:positionH relativeFrom="column">
                        <wp:posOffset>-267479</wp:posOffset>
                      </wp:positionH>
                      <wp:positionV relativeFrom="paragraph">
                        <wp:posOffset>4108927</wp:posOffset>
                      </wp:positionV>
                      <wp:extent cx="142240" cy="144780"/>
                      <wp:effectExtent l="0" t="0" r="0" b="0"/>
                      <wp:wrapNone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7" y="0"/>
                                      </a:moveTo>
                                      <a:lnTo>
                                        <a:pt x="105895" y="34251"/>
                                      </a:lnTo>
                                      <a:lnTo>
                                        <a:pt x="73643" y="91951"/>
                                      </a:lnTo>
                                      <a:lnTo>
                                        <a:pt x="61622" y="112780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6" y="120448"/>
                                      </a:lnTo>
                                      <a:lnTo>
                                        <a:pt x="51031" y="120554"/>
                                      </a:lnTo>
                                      <a:lnTo>
                                        <a:pt x="46556" y="117474"/>
                                      </a:lnTo>
                                      <a:lnTo>
                                        <a:pt x="41026" y="111048"/>
                                      </a:lnTo>
                                      <a:lnTo>
                                        <a:pt x="32089" y="100088"/>
                                      </a:lnTo>
                                      <a:lnTo>
                                        <a:pt x="23264" y="90550"/>
                                      </a:lnTo>
                                      <a:lnTo>
                                        <a:pt x="15924" y="83814"/>
                                      </a:lnTo>
                                      <a:lnTo>
                                        <a:pt x="11440" y="81262"/>
                                      </a:lnTo>
                                      <a:lnTo>
                                        <a:pt x="7313" y="81262"/>
                                      </a:lnTo>
                                      <a:lnTo>
                                        <a:pt x="0" y="88305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7" y="123190"/>
                                      </a:lnTo>
                                      <a:lnTo>
                                        <a:pt x="45953" y="144322"/>
                                      </a:lnTo>
                                      <a:lnTo>
                                        <a:pt x="54611" y="143208"/>
                                      </a:lnTo>
                                      <a:lnTo>
                                        <a:pt x="63818" y="139943"/>
                                      </a:lnTo>
                                      <a:lnTo>
                                        <a:pt x="73145" y="131069"/>
                                      </a:lnTo>
                                      <a:lnTo>
                                        <a:pt x="84522" y="114185"/>
                                      </a:lnTo>
                                      <a:lnTo>
                                        <a:pt x="117063" y="56019"/>
                                      </a:lnTo>
                                      <a:lnTo>
                                        <a:pt x="124685" y="42928"/>
                                      </a:lnTo>
                                      <a:lnTo>
                                        <a:pt x="137924" y="21715"/>
                                      </a:lnTo>
                                      <a:lnTo>
                                        <a:pt x="141608" y="14588"/>
                                      </a:lnTo>
                                      <a:lnTo>
                                        <a:pt x="142149" y="10261"/>
                                      </a:lnTo>
                                      <a:lnTo>
                                        <a:pt x="140316" y="6651"/>
                                      </a:lnTo>
                                      <a:lnTo>
                                        <a:pt x="13565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C3A532" id="Group 49" o:spid="_x0000_s1026" style="position:absolute;margin-left:-21.05pt;margin-top:323.55pt;width:11.2pt;height:11.4pt;z-index:15744000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">
                      <v:shape id="Graphic 50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" path="m135657,l105895,34251,73643,91951,61622,112780r-2989,4540l54906,120448r-3875,106l46556,117474r-5530,-6426l32089,100088,23264,90550,15924,83814,11440,81262r-4127,l,88305r,3974l24517,123190r21436,21132l54611,143208r9207,-3265l73145,131069,84522,114185,117063,56019r7622,-13091l137924,21715r3684,-7127l142149,10261,140316,6651,135657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5024" behindDoc="0" locked="0" layoutInCell="1" allowOverlap="1" wp14:anchorId="443F981D" wp14:editId="56BB6727">
                      <wp:simplePos x="0" y="0"/>
                      <wp:positionH relativeFrom="column">
                        <wp:posOffset>139878</wp:posOffset>
                      </wp:positionH>
                      <wp:positionV relativeFrom="paragraph">
                        <wp:posOffset>3534995</wp:posOffset>
                      </wp:positionV>
                      <wp:extent cx="209550" cy="194310"/>
                      <wp:effectExtent l="0" t="0" r="0" b="0"/>
                      <wp:wrapNone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9550" cy="194310"/>
                                <a:chOff x="0" y="0"/>
                                <a:chExt cx="209550" cy="194310"/>
                              </a:xfrm>
                            </wpg:grpSpPr>
                            <wps:wsp>
                              <wps:cNvPr id="52" name="Textbox 52" descr="#AnnotID = 1718594517"/>
                              <wps:cNvSpPr txBox="1"/>
                              <wps:spPr>
                                <a:xfrm>
                                  <a:off x="0" y="0"/>
                                  <a:ext cx="20955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ABA9998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8-</w:t>
                                    </w: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3F981D" id="Group 51" o:spid="_x0000_s1046" style="position:absolute;left:0;text-align:left;margin-left:11pt;margin-top:278.35pt;width:16.5pt;height:15.3pt;z-index:15745024;mso-wrap-distance-left:0;mso-wrap-distance-right:0" coordsize="20955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">
                      <v:shape id="Textbox 52" o:spid="_x0000_s1047" type="#_x0000_t202" alt="#AnnotID = 1718594517" style="position:absolute;width:20955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" filled="f" stroked="f">
                        <v:textbox inset="0,0,0,0">
                          <w:txbxContent>
                            <w:p w14:paraId="0ABA9998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8-</w:t>
                              </w: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5536" behindDoc="0" locked="0" layoutInCell="1" allowOverlap="1" wp14:anchorId="6E711C1B" wp14:editId="045028F4">
                      <wp:simplePos x="0" y="0"/>
                      <wp:positionH relativeFrom="column">
                        <wp:posOffset>140069</wp:posOffset>
                      </wp:positionH>
                      <wp:positionV relativeFrom="paragraph">
                        <wp:posOffset>3728146</wp:posOffset>
                      </wp:positionV>
                      <wp:extent cx="209550" cy="194310"/>
                      <wp:effectExtent l="0" t="0" r="0" b="0"/>
                      <wp:wrapNone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9550" cy="194310"/>
                                <a:chOff x="0" y="0"/>
                                <a:chExt cx="209550" cy="194310"/>
                              </a:xfrm>
                            </wpg:grpSpPr>
                            <wps:wsp>
                              <wps:cNvPr id="54" name="Textbox 54"/>
                              <wps:cNvSpPr txBox="1"/>
                              <wps:spPr>
                                <a:xfrm>
                                  <a:off x="0" y="0"/>
                                  <a:ext cx="20955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355BD8D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8-</w:t>
                                    </w: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711C1B" id="Group 53" o:spid="_x0000_s1048" style="position:absolute;left:0;text-align:left;margin-left:11.05pt;margin-top:293.55pt;width:16.5pt;height:15.3pt;z-index:15745536;mso-wrap-distance-left:0;mso-wrap-distance-right:0" coordsize="20955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">
                      <v:shape id="Textbox 54" o:spid="_x0000_s1049" type="#_x0000_t202" style="position:absolute;width:20955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" filled="f" stroked="f">
                        <v:textbox inset="0,0,0,0">
                          <w:txbxContent>
                            <w:p w14:paraId="1355BD8D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8-</w:t>
                              </w: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6048" behindDoc="0" locked="0" layoutInCell="1" allowOverlap="1" wp14:anchorId="123FD6C2" wp14:editId="361E9A35">
                      <wp:simplePos x="0" y="0"/>
                      <wp:positionH relativeFrom="column">
                        <wp:posOffset>188048</wp:posOffset>
                      </wp:positionH>
                      <wp:positionV relativeFrom="paragraph">
                        <wp:posOffset>3914150</wp:posOffset>
                      </wp:positionV>
                      <wp:extent cx="114300" cy="194310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56" name="Textbox 56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CF18919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3FD6C2" id="Group 55" o:spid="_x0000_s1050" style="position:absolute;left:0;text-align:left;margin-left:14.8pt;margin-top:308.2pt;width:9pt;height:15.3pt;z-index:15746048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">
                      <v:shape id="Textbox 56" o:spid="_x0000_s1051" type="#_x0000_t202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" filled="f" stroked="f">
                        <v:textbox inset="0,0,0,0">
                          <w:txbxContent>
                            <w:p w14:paraId="7CF18919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6560" behindDoc="0" locked="0" layoutInCell="1" allowOverlap="1" wp14:anchorId="4F0EB2E7" wp14:editId="01F224FC">
                      <wp:simplePos x="0" y="0"/>
                      <wp:positionH relativeFrom="column">
                        <wp:posOffset>188241</wp:posOffset>
                      </wp:positionH>
                      <wp:positionV relativeFrom="paragraph">
                        <wp:posOffset>4085861</wp:posOffset>
                      </wp:positionV>
                      <wp:extent cx="114300" cy="194310"/>
                      <wp:effectExtent l="0" t="0" r="0" b="0"/>
                      <wp:wrapNone/>
                      <wp:docPr id="57" name="Group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58" name="Textbox 58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CF2317C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0EB2E7" id="Group 57" o:spid="_x0000_s1052" style="position:absolute;left:0;text-align:left;margin-left:14.8pt;margin-top:321.7pt;width:9pt;height:15.3pt;z-index:15746560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">
                      <v:shape id="Textbox 58" o:spid="_x0000_s1053" type="#_x0000_t202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" filled="f" stroked="f">
                        <v:textbox inset="0,0,0,0">
                          <w:txbxContent>
                            <w:p w14:paraId="0CF2317C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  <w:noProof/>
              </w:rPr>
              <mc:AlternateContent>
                <mc:Choice Requires="wpg">
                  <w:drawing>
                    <wp:anchor distT="0" distB="0" distL="0" distR="0" simplePos="0" relativeHeight="15747072" behindDoc="0" locked="0" layoutInCell="1" allowOverlap="1" wp14:anchorId="41817B96" wp14:editId="1F6F117F">
                      <wp:simplePos x="0" y="0"/>
                      <wp:positionH relativeFrom="column">
                        <wp:posOffset>188434</wp:posOffset>
                      </wp:positionH>
                      <wp:positionV relativeFrom="paragraph">
                        <wp:posOffset>4271865</wp:posOffset>
                      </wp:positionV>
                      <wp:extent cx="114300" cy="194310"/>
                      <wp:effectExtent l="0" t="0" r="0" b="0"/>
                      <wp:wrapNone/>
                      <wp:docPr id="59" name="Group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60" name="Textbox 60" descr="#AnnotID = 2107329636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F86BE3F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817B96" id="Group 59" o:spid="_x0000_s1054" style="position:absolute;left:0;text-align:left;margin-left:14.85pt;margin-top:336.35pt;width:9pt;height:15.3pt;z-index:15747072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">
                      <v:shape id="Textbox 60" o:spid="_x0000_s1055" type="#_x0000_t202" alt="#AnnotID = 2107329636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" filled="f" stroked="f">
                        <v:textbox inset="0,0,0,0">
                          <w:txbxContent>
                            <w:p w14:paraId="1F86BE3F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062837" w14:paraId="4D68E964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376589EC" w14:textId="77777777" w:rsidR="00062837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062837" w14:paraId="4FE9FB0F" w14:textId="77777777">
        <w:trPr>
          <w:trHeight w:val="280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4CCE862E" w14:textId="77777777" w:rsidR="00062837" w:rsidRDefault="00000000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29FE7F49" w14:textId="77777777" w:rsidR="00062837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365CE91" w14:textId="77777777" w:rsidR="00062837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2FF041D" wp14:editId="0C4D913F">
                  <wp:extent cx="128016" cy="170560"/>
                  <wp:effectExtent l="0" t="0" r="0" b="0"/>
                  <wp:docPr id="61" name="Image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 6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3B24940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9B0D50C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1DE77314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E515626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162D8A0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81D76BF" w14:textId="77777777" w:rsidR="00062837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6C9E706" wp14:editId="5AB08013">
                  <wp:extent cx="128016" cy="170560"/>
                  <wp:effectExtent l="0" t="0" r="0" b="0"/>
                  <wp:docPr id="62" name="Imag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 6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D616A8F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D41BC74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29FB3E8E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3367DF0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C8A3873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DA492EF" w14:textId="77777777" w:rsidR="00062837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02E3E9E" wp14:editId="4925103C">
                  <wp:extent cx="128016" cy="170560"/>
                  <wp:effectExtent l="0" t="0" r="0" b="0"/>
                  <wp:docPr id="63" name="Image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 6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7DA597BD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4BB2159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3C08770E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269BA4A8" w14:textId="77777777" w:rsidR="00062837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062837" w14:paraId="5F9B8E31" w14:textId="77777777">
        <w:trPr>
          <w:trHeight w:val="280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2BCC2C81" w14:textId="77777777" w:rsidR="00062837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52D4113A" w14:textId="77777777" w:rsidR="00062837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CA5B909" w14:textId="77777777" w:rsidR="00062837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DECA9A9" wp14:editId="6B358664">
                  <wp:extent cx="128016" cy="170560"/>
                  <wp:effectExtent l="0" t="0" r="0" b="0"/>
                  <wp:docPr id="64" name="Image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CB85560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6B02C2C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7945B77B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DAAD187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D351F2E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9F9FA36" w14:textId="77777777" w:rsidR="00062837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F71ADE6" wp14:editId="47294F42">
                  <wp:extent cx="128016" cy="170560"/>
                  <wp:effectExtent l="0" t="0" r="0" b="0"/>
                  <wp:docPr id="65" name="Image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 6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6009C91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7083544B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56A353C8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29CDBA7" w14:textId="77777777" w:rsidR="00062837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062837" w14:paraId="01D11914" w14:textId="77777777">
        <w:trPr>
          <w:trHeight w:val="549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52D20FC0" w14:textId="77777777" w:rsidR="00062837" w:rsidRDefault="00000000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5FB31F66" w14:textId="77777777" w:rsidR="00062837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5C88669" w14:textId="77777777" w:rsidR="00062837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6D276D0" wp14:editId="2324C941">
                  <wp:extent cx="128016" cy="170878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8D95BBD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5A12339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3633E212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DBBBFCC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6B9E368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455E5A6" w14:textId="77777777" w:rsidR="00062837" w:rsidRDefault="00000000">
            <w:pPr>
              <w:pStyle w:val="TableParagraph"/>
              <w:spacing w:line="270" w:lineRule="atLeast"/>
              <w:ind w:left="465" w:right="247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0160" behindDoc="1" locked="0" layoutInCell="1" allowOverlap="1" wp14:anchorId="55498539" wp14:editId="0088C7E8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7" name="Group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8" name="Image 6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EED66CD" id="Group 67" o:spid="_x0000_s1026" style="position:absolute;margin-left:5.3pt;margin-top:0;width:10.1pt;height:13.45pt;z-index:-16376320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68" o:spid="_x0000_s1027" type="#_x0000_t75" style="position:absolute;width:128016;height:1706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referral,</w:t>
            </w:r>
            <w:r>
              <w:rPr>
                <w:spacing w:val="-8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E57D51D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A97A222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1536466A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F749FB5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81FD46C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824FBD7" w14:textId="77777777" w:rsidR="00062837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0672" behindDoc="1" locked="0" layoutInCell="1" allowOverlap="1" wp14:anchorId="1A69CDD9" wp14:editId="680ACB0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69" name="Group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0" name="Image 7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6707E01" id="Group 69" o:spid="_x0000_s1026" style="position:absolute;margin-left:5.3pt;margin-top:-.05pt;width:10.1pt;height:13.45pt;z-index:-16375808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">
                      <v:shape id="Image 70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Recruitm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DDE4151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27CB4F0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74A509C3" w14:textId="77777777">
        <w:trPr>
          <w:trHeight w:val="27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E380136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5935101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F976BC8" w14:textId="77777777" w:rsidR="00062837" w:rsidRDefault="00000000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1184" behindDoc="1" locked="0" layoutInCell="1" allowOverlap="1" wp14:anchorId="011AF485" wp14:editId="0223339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71" name="Group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2" name="Image 7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63A9C4" id="Group 71" o:spid="_x0000_s1026" style="position:absolute;margin-left:5.3pt;margin-top:-.05pt;width:10.1pt;height:13.45pt;z-index:-16375296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">
                      <v:shape id="Image 72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F0E9806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3DEAD2C8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0A1DAA3D" w14:textId="77777777">
        <w:trPr>
          <w:trHeight w:val="549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7A746623" w14:textId="77777777" w:rsidR="00062837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5E7F46EC" w14:textId="77777777" w:rsidR="00062837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3D0AF77" w14:textId="77777777" w:rsidR="00062837" w:rsidRDefault="00000000">
            <w:pPr>
              <w:pStyle w:val="TableParagraph"/>
              <w:spacing w:line="266" w:lineRule="exac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B7ECDD9" wp14:editId="6AABC054">
                  <wp:extent cx="128016" cy="170688"/>
                  <wp:effectExtent l="0" t="0" r="0" b="0"/>
                  <wp:docPr id="73" name="Imag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 7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 xml:space="preserve">how and when they were </w:t>
            </w:r>
            <w:proofErr w:type="gramStart"/>
            <w:r>
              <w:t>actually administered</w:t>
            </w:r>
            <w:proofErr w:type="gramEnd"/>
            <w:r>
              <w:t>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7E83902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2DFADDB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0134FB37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F18AD6B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0C1B1BE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1CCB7FE" w14:textId="77777777" w:rsidR="00062837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5BB4951" w14:textId="77777777" w:rsidR="00062837" w:rsidRDefault="0006283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CF86B31" w14:textId="77777777" w:rsidR="00062837" w:rsidRDefault="0006283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62837" w14:paraId="34282B1C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8961A3C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17964E9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9212048" w14:textId="77777777" w:rsidR="00062837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nt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6E01145" w14:textId="77777777" w:rsidR="00062837" w:rsidRDefault="0006283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D0356DC" w14:textId="77777777" w:rsidR="00062837" w:rsidRDefault="0006283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62837" w14:paraId="616FFAAA" w14:textId="77777777">
        <w:trPr>
          <w:trHeight w:val="27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40AAE50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8CDDE13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CCD3C6A" w14:textId="77777777" w:rsidR="00062837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893B394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55D2563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45318DD2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FF03256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CC7DA44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A0D586A" w14:textId="77777777" w:rsidR="00062837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D05C20E" w14:textId="77777777" w:rsidR="00062837" w:rsidRDefault="0006283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0F29457" w14:textId="77777777" w:rsidR="00062837" w:rsidRDefault="0006283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62837" w14:paraId="2E3D2D6D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91A7E51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86CB8C7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DF96B7A" w14:textId="77777777" w:rsidR="00062837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</w:t>
            </w:r>
            <w:r>
              <w:rPr>
                <w:spacing w:val="-6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49D2893" w14:textId="77777777" w:rsidR="00062837" w:rsidRDefault="0006283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C2A4F9D" w14:textId="77777777" w:rsidR="00062837" w:rsidRDefault="0006283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062837" w14:paraId="49F6458F" w14:textId="77777777">
        <w:trPr>
          <w:trHeight w:val="803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C047DF2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3609477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B2C741E" w14:textId="77777777" w:rsidR="00062837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3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5"/>
              </w:rPr>
              <w:t xml:space="preserve"> </w:t>
            </w:r>
            <w:r>
              <w:t>or events were intended to be delivered? How long were they</w:t>
            </w:r>
          </w:p>
          <w:p w14:paraId="336F8967" w14:textId="77777777" w:rsidR="00062837" w:rsidRDefault="00000000">
            <w:pPr>
              <w:pStyle w:val="TableParagraph"/>
              <w:spacing w:before="1" w:line="249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4512" behindDoc="0" locked="0" layoutInCell="1" allowOverlap="1" wp14:anchorId="59FE3470" wp14:editId="082E8DB9">
                      <wp:simplePos x="0" y="0"/>
                      <wp:positionH relativeFrom="column">
                        <wp:posOffset>4762929</wp:posOffset>
                      </wp:positionH>
                      <wp:positionV relativeFrom="paragraph">
                        <wp:posOffset>-503493</wp:posOffset>
                      </wp:positionV>
                      <wp:extent cx="142240" cy="144780"/>
                      <wp:effectExtent l="0" t="0" r="0" b="0"/>
                      <wp:wrapNone/>
                      <wp:docPr id="74" name="Group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7" y="0"/>
                                      </a:moveTo>
                                      <a:lnTo>
                                        <a:pt x="105895" y="34251"/>
                                      </a:lnTo>
                                      <a:lnTo>
                                        <a:pt x="73643" y="91951"/>
                                      </a:lnTo>
                                      <a:lnTo>
                                        <a:pt x="61622" y="112780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6" y="120448"/>
                                      </a:lnTo>
                                      <a:lnTo>
                                        <a:pt x="51031" y="120554"/>
                                      </a:lnTo>
                                      <a:lnTo>
                                        <a:pt x="46556" y="117474"/>
                                      </a:lnTo>
                                      <a:lnTo>
                                        <a:pt x="41026" y="111048"/>
                                      </a:lnTo>
                                      <a:lnTo>
                                        <a:pt x="32089" y="100088"/>
                                      </a:lnTo>
                                      <a:lnTo>
                                        <a:pt x="23264" y="90550"/>
                                      </a:lnTo>
                                      <a:lnTo>
                                        <a:pt x="15924" y="83814"/>
                                      </a:lnTo>
                                      <a:lnTo>
                                        <a:pt x="11440" y="81262"/>
                                      </a:lnTo>
                                      <a:lnTo>
                                        <a:pt x="7313" y="81262"/>
                                      </a:lnTo>
                                      <a:lnTo>
                                        <a:pt x="0" y="88305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7" y="123190"/>
                                      </a:lnTo>
                                      <a:lnTo>
                                        <a:pt x="45953" y="144322"/>
                                      </a:lnTo>
                                      <a:lnTo>
                                        <a:pt x="54611" y="143208"/>
                                      </a:lnTo>
                                      <a:lnTo>
                                        <a:pt x="63818" y="139943"/>
                                      </a:lnTo>
                                      <a:lnTo>
                                        <a:pt x="73145" y="131069"/>
                                      </a:lnTo>
                                      <a:lnTo>
                                        <a:pt x="84522" y="114185"/>
                                      </a:lnTo>
                                      <a:lnTo>
                                        <a:pt x="117063" y="56019"/>
                                      </a:lnTo>
                                      <a:lnTo>
                                        <a:pt x="124685" y="42928"/>
                                      </a:lnTo>
                                      <a:lnTo>
                                        <a:pt x="137924" y="21715"/>
                                      </a:lnTo>
                                      <a:lnTo>
                                        <a:pt x="141608" y="14588"/>
                                      </a:lnTo>
                                      <a:lnTo>
                                        <a:pt x="142149" y="10261"/>
                                      </a:lnTo>
                                      <a:lnTo>
                                        <a:pt x="140316" y="6651"/>
                                      </a:lnTo>
                                      <a:lnTo>
                                        <a:pt x="13565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EEA8AD" id="Group 74" o:spid="_x0000_s1026" style="position:absolute;margin-left:375.05pt;margin-top:-39.65pt;width:11.2pt;height:11.4pt;z-index:15744512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">
                      <v:shape id="Graphic 75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" path="m135657,l105895,34251,73643,91951,61622,112780r-2989,4540l54906,120448r-3875,106l46556,117474r-5530,-6426l32089,100088,23264,90550,15924,83814,11440,81262r-4127,l,88305r,3974l24517,123190r21436,21132l54611,143208r9207,-3265l73145,131069,84522,114185,117063,56019r7622,-13091l137924,21715r3684,-7127l142149,10261,140316,6651,135657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7584" behindDoc="0" locked="0" layoutInCell="1" allowOverlap="1" wp14:anchorId="7CFFAE4C" wp14:editId="77CE8D5F">
                      <wp:simplePos x="0" y="0"/>
                      <wp:positionH relativeFrom="column">
                        <wp:posOffset>5218842</wp:posOffset>
                      </wp:positionH>
                      <wp:positionV relativeFrom="paragraph">
                        <wp:posOffset>-176180</wp:posOffset>
                      </wp:positionV>
                      <wp:extent cx="114300" cy="194310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77" name="Textbox 77" descr="#AnnotID = 48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891E354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CFFAE4C" id="Group 76" o:spid="_x0000_s1056" style="position:absolute;left:0;text-align:left;margin-left:410.95pt;margin-top:-13.85pt;width:9pt;height:15.3pt;z-index:15747584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">
                      <v:shape id="Textbox 77" o:spid="_x0000_s1057" type="#_x0000_t202" alt="#AnnotID = 48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" filled="f" stroked="f">
                        <v:textbox inset="0,0,0,0">
                          <w:txbxContent>
                            <w:p w14:paraId="3891E354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8096" behindDoc="0" locked="0" layoutInCell="1" allowOverlap="1" wp14:anchorId="4A1267C7" wp14:editId="3F241748">
                      <wp:simplePos x="0" y="0"/>
                      <wp:positionH relativeFrom="column">
                        <wp:posOffset>4763123</wp:posOffset>
                      </wp:positionH>
                      <wp:positionV relativeFrom="paragraph">
                        <wp:posOffset>-188847</wp:posOffset>
                      </wp:positionV>
                      <wp:extent cx="142240" cy="144780"/>
                      <wp:effectExtent l="0" t="0" r="0" b="0"/>
                      <wp:wrapNone/>
                      <wp:docPr id="78" name="Group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240" cy="144780"/>
                                <a:chOff x="0" y="0"/>
                                <a:chExt cx="142240" cy="144780"/>
                              </a:xfrm>
                            </wpg:grpSpPr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0"/>
                                  <a:ext cx="142240" cy="144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2240" h="144780">
                                      <a:moveTo>
                                        <a:pt x="135655" y="0"/>
                                      </a:moveTo>
                                      <a:lnTo>
                                        <a:pt x="105894" y="34250"/>
                                      </a:lnTo>
                                      <a:lnTo>
                                        <a:pt x="73642" y="91950"/>
                                      </a:lnTo>
                                      <a:lnTo>
                                        <a:pt x="61621" y="112779"/>
                                      </a:lnTo>
                                      <a:lnTo>
                                        <a:pt x="58633" y="117320"/>
                                      </a:lnTo>
                                      <a:lnTo>
                                        <a:pt x="54905" y="120448"/>
                                      </a:lnTo>
                                      <a:lnTo>
                                        <a:pt x="51031" y="120553"/>
                                      </a:lnTo>
                                      <a:lnTo>
                                        <a:pt x="46556" y="117473"/>
                                      </a:lnTo>
                                      <a:lnTo>
                                        <a:pt x="41026" y="111047"/>
                                      </a:lnTo>
                                      <a:lnTo>
                                        <a:pt x="32088" y="100088"/>
                                      </a:lnTo>
                                      <a:lnTo>
                                        <a:pt x="23263" y="90549"/>
                                      </a:lnTo>
                                      <a:lnTo>
                                        <a:pt x="15923" y="83814"/>
                                      </a:lnTo>
                                      <a:lnTo>
                                        <a:pt x="11440" y="81261"/>
                                      </a:lnTo>
                                      <a:lnTo>
                                        <a:pt x="7313" y="81261"/>
                                      </a:lnTo>
                                      <a:lnTo>
                                        <a:pt x="0" y="88304"/>
                                      </a:lnTo>
                                      <a:lnTo>
                                        <a:pt x="0" y="92279"/>
                                      </a:lnTo>
                                      <a:lnTo>
                                        <a:pt x="24516" y="123189"/>
                                      </a:lnTo>
                                      <a:lnTo>
                                        <a:pt x="45953" y="144322"/>
                                      </a:lnTo>
                                      <a:lnTo>
                                        <a:pt x="54610" y="143207"/>
                                      </a:lnTo>
                                      <a:lnTo>
                                        <a:pt x="63817" y="139943"/>
                                      </a:lnTo>
                                      <a:lnTo>
                                        <a:pt x="73144" y="131069"/>
                                      </a:lnTo>
                                      <a:lnTo>
                                        <a:pt x="84520" y="114185"/>
                                      </a:lnTo>
                                      <a:lnTo>
                                        <a:pt x="117061" y="56019"/>
                                      </a:lnTo>
                                      <a:lnTo>
                                        <a:pt x="124684" y="42928"/>
                                      </a:lnTo>
                                      <a:lnTo>
                                        <a:pt x="137922" y="21715"/>
                                      </a:lnTo>
                                      <a:lnTo>
                                        <a:pt x="141606" y="14588"/>
                                      </a:lnTo>
                                      <a:lnTo>
                                        <a:pt x="142147" y="10261"/>
                                      </a:lnTo>
                                      <a:lnTo>
                                        <a:pt x="140314" y="6651"/>
                                      </a:lnTo>
                                      <a:lnTo>
                                        <a:pt x="1356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4A62454" id="Group 78" o:spid="_x0000_s1026" style="position:absolute;margin-left:375.05pt;margin-top:-14.85pt;width:11.2pt;height:11.4pt;z-index:15748096;mso-wrap-distance-left:0;mso-wrap-distance-right:0" coordsize="142240,1447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">
                      <v:shape id="Graphic 79" o:spid="_x0000_s1027" style="position:absolute;width:142240;height:144780;visibility:visible;mso-wrap-style:square;v-text-anchor:top" coordsize="142240,144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" path="m135655,l105894,34250,73642,91950,61621,112779r-2988,4541l54905,120448r-3874,105l46556,117473r-5530,-6426l32088,100088,23263,90549,15923,83814,11440,81261r-4127,l,88304r,3975l24516,123189r21437,21133l54610,143207r9207,-3264l73144,131069,84520,114185,117061,56019r7623,-13091l137922,21715r3684,-7127l142147,10261,140314,6651,13565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8F6FA7A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5F3EDCB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43290749" w14:textId="77777777">
        <w:trPr>
          <w:trHeight w:val="537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7D75D5D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C25672A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1F3A0CE" w14:textId="77777777" w:rsidR="00062837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</w:t>
            </w:r>
            <w:r>
              <w:rPr>
                <w:spacing w:val="-5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2A6CE3EA" w14:textId="77777777" w:rsidR="00062837" w:rsidRDefault="00000000">
            <w:pPr>
              <w:pStyle w:val="TableParagraph"/>
              <w:spacing w:line="246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8608" behindDoc="0" locked="0" layoutInCell="1" allowOverlap="1" wp14:anchorId="669E04C3" wp14:editId="5729A459">
                      <wp:simplePos x="0" y="0"/>
                      <wp:positionH relativeFrom="column">
                        <wp:posOffset>4763313</wp:posOffset>
                      </wp:positionH>
                      <wp:positionV relativeFrom="paragraph">
                        <wp:posOffset>-74373</wp:posOffset>
                      </wp:positionV>
                      <wp:extent cx="132080" cy="133985"/>
                      <wp:effectExtent l="0" t="0" r="0" b="0"/>
                      <wp:wrapNone/>
                      <wp:docPr id="80" name="Group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2080" cy="133985"/>
                                <a:chOff x="0" y="0"/>
                                <a:chExt cx="132080" cy="133985"/>
                              </a:xfrm>
                            </wpg:grpSpPr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0"/>
                                  <a:ext cx="132080" cy="133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2080" h="133985">
                                      <a:moveTo>
                                        <a:pt x="125720" y="0"/>
                                      </a:moveTo>
                                      <a:lnTo>
                                        <a:pt x="98139" y="31742"/>
                                      </a:lnTo>
                                      <a:lnTo>
                                        <a:pt x="61974" y="96286"/>
                                      </a:lnTo>
                                      <a:lnTo>
                                        <a:pt x="57108" y="104520"/>
                                      </a:lnTo>
                                      <a:lnTo>
                                        <a:pt x="54339" y="108728"/>
                                      </a:lnTo>
                                      <a:lnTo>
                                        <a:pt x="49636" y="114394"/>
                                      </a:lnTo>
                                      <a:lnTo>
                                        <a:pt x="45694" y="112990"/>
                                      </a:lnTo>
                                      <a:lnTo>
                                        <a:pt x="38021" y="102915"/>
                                      </a:lnTo>
                                      <a:lnTo>
                                        <a:pt x="29738" y="92758"/>
                                      </a:lnTo>
                                      <a:lnTo>
                                        <a:pt x="0" y="81837"/>
                                      </a:lnTo>
                                      <a:lnTo>
                                        <a:pt x="0" y="85521"/>
                                      </a:lnTo>
                                      <a:lnTo>
                                        <a:pt x="33740" y="125605"/>
                                      </a:lnTo>
                                      <a:lnTo>
                                        <a:pt x="42587" y="133752"/>
                                      </a:lnTo>
                                      <a:lnTo>
                                        <a:pt x="50611" y="132719"/>
                                      </a:lnTo>
                                      <a:lnTo>
                                        <a:pt x="59144" y="129694"/>
                                      </a:lnTo>
                                      <a:lnTo>
                                        <a:pt x="67787" y="121470"/>
                                      </a:lnTo>
                                      <a:lnTo>
                                        <a:pt x="78331" y="105822"/>
                                      </a:lnTo>
                                      <a:lnTo>
                                        <a:pt x="108488" y="51916"/>
                                      </a:lnTo>
                                      <a:lnTo>
                                        <a:pt x="115553" y="39784"/>
                                      </a:lnTo>
                                      <a:lnTo>
                                        <a:pt x="127822" y="20125"/>
                                      </a:lnTo>
                                      <a:lnTo>
                                        <a:pt x="131236" y="13519"/>
                                      </a:lnTo>
                                      <a:lnTo>
                                        <a:pt x="131737" y="9510"/>
                                      </a:lnTo>
                                      <a:lnTo>
                                        <a:pt x="130038" y="6164"/>
                                      </a:lnTo>
                                      <a:lnTo>
                                        <a:pt x="12572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201AF64" id="Group 80" o:spid="_x0000_s1026" style="position:absolute;margin-left:375.05pt;margin-top:-5.85pt;width:10.4pt;height:10.55pt;z-index:15748608;mso-wrap-distance-left:0;mso-wrap-distance-right:0" coordsize="132080,133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">
                      <v:shape id="Graphic 81" o:spid="_x0000_s1027" style="position:absolute;width:132080;height:133985;visibility:visible;mso-wrap-style:square;v-text-anchor:top" coordsize="132080,1339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" path="m125720,l98139,31742,61974,96286r-4866,8234l54339,108728r-4703,5666l45694,112990,38021,102915,29738,92758,,81837r,3684l33740,125605r8847,8147l50611,132719r8533,-3025l67787,121470,78331,105822,108488,51916r7065,-12132l127822,20125r3414,-6606l131737,9510,130038,6164,125720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9120" behindDoc="0" locked="0" layoutInCell="1" allowOverlap="1" wp14:anchorId="7392DFAB" wp14:editId="649B8E31">
                      <wp:simplePos x="0" y="0"/>
                      <wp:positionH relativeFrom="column">
                        <wp:posOffset>5219035</wp:posOffset>
                      </wp:positionH>
                      <wp:positionV relativeFrom="paragraph">
                        <wp:posOffset>-104584</wp:posOffset>
                      </wp:positionV>
                      <wp:extent cx="114300" cy="194310"/>
                      <wp:effectExtent l="0" t="0" r="0" b="0"/>
                      <wp:wrapNone/>
                      <wp:docPr id="82" name="Group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83" name="Textbox 83" descr="#AnnotID = 1422652859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56B079F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392DFAB" id="Group 82" o:spid="_x0000_s1058" style="position:absolute;left:0;text-align:left;margin-left:410.95pt;margin-top:-8.25pt;width:9pt;height:15.3pt;z-index:15749120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">
                      <v:shape id="Textbox 83" o:spid="_x0000_s1059" type="#_x0000_t202" alt="#AnnotID = 1422652859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" filled="f" stroked="f">
                        <v:textbox inset="0,0,0,0">
                          <w:txbxContent>
                            <w:p w14:paraId="356B079F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49632" behindDoc="0" locked="0" layoutInCell="1" allowOverlap="1" wp14:anchorId="3EAADD5F" wp14:editId="3BFB4ABF">
                      <wp:simplePos x="0" y="0"/>
                      <wp:positionH relativeFrom="column">
                        <wp:posOffset>4763507</wp:posOffset>
                      </wp:positionH>
                      <wp:positionV relativeFrom="paragraph">
                        <wp:posOffset>190241</wp:posOffset>
                      </wp:positionV>
                      <wp:extent cx="132080" cy="133985"/>
                      <wp:effectExtent l="0" t="0" r="0" b="0"/>
                      <wp:wrapNone/>
                      <wp:docPr id="84" name="Group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2080" cy="133985"/>
                                <a:chOff x="0" y="0"/>
                                <a:chExt cx="132080" cy="133985"/>
                              </a:xfrm>
                            </wpg:grpSpPr>
                            <wps:wsp>
                              <wps:cNvPr id="85" name="Graphic 85"/>
                              <wps:cNvSpPr/>
                              <wps:spPr>
                                <a:xfrm>
                                  <a:off x="0" y="0"/>
                                  <a:ext cx="132080" cy="133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2080" h="133985">
                                      <a:moveTo>
                                        <a:pt x="125720" y="0"/>
                                      </a:moveTo>
                                      <a:lnTo>
                                        <a:pt x="98139" y="31742"/>
                                      </a:lnTo>
                                      <a:lnTo>
                                        <a:pt x="61974" y="96287"/>
                                      </a:lnTo>
                                      <a:lnTo>
                                        <a:pt x="57108" y="104520"/>
                                      </a:lnTo>
                                      <a:lnTo>
                                        <a:pt x="54339" y="108728"/>
                                      </a:lnTo>
                                      <a:lnTo>
                                        <a:pt x="49636" y="114394"/>
                                      </a:lnTo>
                                      <a:lnTo>
                                        <a:pt x="45694" y="112990"/>
                                      </a:lnTo>
                                      <a:lnTo>
                                        <a:pt x="38021" y="102915"/>
                                      </a:lnTo>
                                      <a:lnTo>
                                        <a:pt x="29738" y="92758"/>
                                      </a:lnTo>
                                      <a:lnTo>
                                        <a:pt x="0" y="81837"/>
                                      </a:lnTo>
                                      <a:lnTo>
                                        <a:pt x="0" y="85521"/>
                                      </a:lnTo>
                                      <a:lnTo>
                                        <a:pt x="33740" y="125606"/>
                                      </a:lnTo>
                                      <a:lnTo>
                                        <a:pt x="42587" y="133752"/>
                                      </a:lnTo>
                                      <a:lnTo>
                                        <a:pt x="50611" y="132720"/>
                                      </a:lnTo>
                                      <a:lnTo>
                                        <a:pt x="59144" y="129694"/>
                                      </a:lnTo>
                                      <a:lnTo>
                                        <a:pt x="67787" y="121470"/>
                                      </a:lnTo>
                                      <a:lnTo>
                                        <a:pt x="78331" y="105823"/>
                                      </a:lnTo>
                                      <a:lnTo>
                                        <a:pt x="108488" y="51916"/>
                                      </a:lnTo>
                                      <a:lnTo>
                                        <a:pt x="115553" y="39784"/>
                                      </a:lnTo>
                                      <a:lnTo>
                                        <a:pt x="127822" y="20125"/>
                                      </a:lnTo>
                                      <a:lnTo>
                                        <a:pt x="131236" y="13520"/>
                                      </a:lnTo>
                                      <a:lnTo>
                                        <a:pt x="131737" y="9510"/>
                                      </a:lnTo>
                                      <a:lnTo>
                                        <a:pt x="130038" y="6164"/>
                                      </a:lnTo>
                                      <a:lnTo>
                                        <a:pt x="12572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FF353D" id="Group 84" o:spid="_x0000_s1026" style="position:absolute;margin-left:375.1pt;margin-top:15pt;width:10.4pt;height:10.55pt;z-index:15749632;mso-wrap-distance-left:0;mso-wrap-distance-right:0" coordsize="132080,133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">
                      <v:shape id="Graphic 85" o:spid="_x0000_s1027" style="position:absolute;width:132080;height:133985;visibility:visible;mso-wrap-style:square;v-text-anchor:top" coordsize="132080,1339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" path="m125720,l98139,31742,61974,96287r-4866,8233l54339,108728r-4703,5666l45694,112990,38021,102915,29738,92758,,81837r,3684l33740,125606r8847,8146l50611,132720r8533,-3026l67787,121470,78331,105823,108488,51916r7065,-12132l127822,20125r3414,-6605l131737,9510,130038,6164,125720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0144" behindDoc="0" locked="0" layoutInCell="1" allowOverlap="1" wp14:anchorId="326F54EF" wp14:editId="741A1C9A">
                      <wp:simplePos x="0" y="0"/>
                      <wp:positionH relativeFrom="column">
                        <wp:posOffset>5219228</wp:posOffset>
                      </wp:positionH>
                      <wp:positionV relativeFrom="paragraph">
                        <wp:posOffset>160031</wp:posOffset>
                      </wp:positionV>
                      <wp:extent cx="114300" cy="194310"/>
                      <wp:effectExtent l="0" t="0" r="0" b="0"/>
                      <wp:wrapNone/>
                      <wp:docPr id="86" name="Group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87" name="Textbox 87" descr="#AnnotID = 48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4B4BC03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6F54EF" id="Group 86" o:spid="_x0000_s1060" style="position:absolute;left:0;text-align:left;margin-left:410.95pt;margin-top:12.6pt;width:9pt;height:15.3pt;z-index:15750144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">
                      <v:shape id="Textbox 87" o:spid="_x0000_s1061" type="#_x0000_t202" alt="#AnnotID = 48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" filled="f" stroked="f">
                        <v:textbox inset="0,0,0,0">
                          <w:txbxContent>
                            <w:p w14:paraId="14B4BC03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0656" behindDoc="0" locked="0" layoutInCell="1" allowOverlap="1" wp14:anchorId="28C84099" wp14:editId="256302C7">
                      <wp:simplePos x="0" y="0"/>
                      <wp:positionH relativeFrom="column">
                        <wp:posOffset>4770846</wp:posOffset>
                      </wp:positionH>
                      <wp:positionV relativeFrom="paragraph">
                        <wp:posOffset>376245</wp:posOffset>
                      </wp:positionV>
                      <wp:extent cx="132080" cy="133985"/>
                      <wp:effectExtent l="0" t="0" r="0" b="0"/>
                      <wp:wrapNone/>
                      <wp:docPr id="88" name="Group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2080" cy="133985"/>
                                <a:chOff x="0" y="0"/>
                                <a:chExt cx="132080" cy="133985"/>
                              </a:xfrm>
                            </wpg:grpSpPr>
                            <wps:wsp>
                              <wps:cNvPr id="89" name="Graphic 89"/>
                              <wps:cNvSpPr/>
                              <wps:spPr>
                                <a:xfrm>
                                  <a:off x="0" y="0"/>
                                  <a:ext cx="132080" cy="133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2080" h="133985">
                                      <a:moveTo>
                                        <a:pt x="125721" y="0"/>
                                      </a:moveTo>
                                      <a:lnTo>
                                        <a:pt x="98139" y="31742"/>
                                      </a:lnTo>
                                      <a:lnTo>
                                        <a:pt x="61974" y="96286"/>
                                      </a:lnTo>
                                      <a:lnTo>
                                        <a:pt x="57109" y="104520"/>
                                      </a:lnTo>
                                      <a:lnTo>
                                        <a:pt x="54339" y="108728"/>
                                      </a:lnTo>
                                      <a:lnTo>
                                        <a:pt x="49636" y="114394"/>
                                      </a:lnTo>
                                      <a:lnTo>
                                        <a:pt x="45694" y="112990"/>
                                      </a:lnTo>
                                      <a:lnTo>
                                        <a:pt x="38021" y="102915"/>
                                      </a:lnTo>
                                      <a:lnTo>
                                        <a:pt x="29738" y="92758"/>
                                      </a:lnTo>
                                      <a:lnTo>
                                        <a:pt x="0" y="81837"/>
                                      </a:lnTo>
                                      <a:lnTo>
                                        <a:pt x="0" y="85521"/>
                                      </a:lnTo>
                                      <a:lnTo>
                                        <a:pt x="33740" y="125605"/>
                                      </a:lnTo>
                                      <a:lnTo>
                                        <a:pt x="42587" y="133752"/>
                                      </a:lnTo>
                                      <a:lnTo>
                                        <a:pt x="50611" y="132719"/>
                                      </a:lnTo>
                                      <a:lnTo>
                                        <a:pt x="59144" y="129694"/>
                                      </a:lnTo>
                                      <a:lnTo>
                                        <a:pt x="67788" y="121470"/>
                                      </a:lnTo>
                                      <a:lnTo>
                                        <a:pt x="78331" y="105822"/>
                                      </a:lnTo>
                                      <a:lnTo>
                                        <a:pt x="108489" y="51916"/>
                                      </a:lnTo>
                                      <a:lnTo>
                                        <a:pt x="115553" y="39784"/>
                                      </a:lnTo>
                                      <a:lnTo>
                                        <a:pt x="127822" y="20125"/>
                                      </a:lnTo>
                                      <a:lnTo>
                                        <a:pt x="131236" y="13519"/>
                                      </a:lnTo>
                                      <a:lnTo>
                                        <a:pt x="131738" y="9510"/>
                                      </a:lnTo>
                                      <a:lnTo>
                                        <a:pt x="130039" y="6164"/>
                                      </a:lnTo>
                                      <a:lnTo>
                                        <a:pt x="12572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5F48FC" id="Group 88" o:spid="_x0000_s1026" style="position:absolute;margin-left:375.65pt;margin-top:29.65pt;width:10.4pt;height:10.55pt;z-index:15750656;mso-wrap-distance-left:0;mso-wrap-distance-right:0" coordsize="132080,133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">
                      <v:shape id="Graphic 89" o:spid="_x0000_s1027" style="position:absolute;width:132080;height:133985;visibility:visible;mso-wrap-style:square;v-text-anchor:top" coordsize="132080,1339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" path="m125721,l98139,31742,61974,96286r-4865,8234l54339,108728r-4703,5666l45694,112990,38021,102915,29738,92758,,81837r,3684l33740,125605r8847,8147l50611,132719r8533,-3025l67788,121470,78331,105822,108489,51916r7064,-12132l127822,20125r3414,-6606l131738,9510,130039,6164,125721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1168" behindDoc="0" locked="0" layoutInCell="1" allowOverlap="1" wp14:anchorId="626E53EC" wp14:editId="3D967773">
                      <wp:simplePos x="0" y="0"/>
                      <wp:positionH relativeFrom="column">
                        <wp:posOffset>5219420</wp:posOffset>
                      </wp:positionH>
                      <wp:positionV relativeFrom="paragraph">
                        <wp:posOffset>346035</wp:posOffset>
                      </wp:positionV>
                      <wp:extent cx="114300" cy="194310"/>
                      <wp:effectExtent l="0" t="0" r="0" b="0"/>
                      <wp:wrapNone/>
                      <wp:docPr id="90" name="Group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91" name="Textbox 91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89706F5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26E53EC" id="Group 90" o:spid="_x0000_s1062" style="position:absolute;left:0;text-align:left;margin-left:411pt;margin-top:27.25pt;width:9pt;height:15.3pt;z-index:15751168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">
                      <v:shape id="Textbox 91" o:spid="_x0000_s1063" type="#_x0000_t202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" filled="f" stroked="f">
                        <v:textbox inset="0,0,0,0">
                          <w:txbxContent>
                            <w:p w14:paraId="589706F5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1680" behindDoc="0" locked="0" layoutInCell="1" allowOverlap="1" wp14:anchorId="50715423" wp14:editId="26B5A8FE">
                      <wp:simplePos x="0" y="0"/>
                      <wp:positionH relativeFrom="column">
                        <wp:posOffset>4771038</wp:posOffset>
                      </wp:positionH>
                      <wp:positionV relativeFrom="paragraph">
                        <wp:posOffset>569398</wp:posOffset>
                      </wp:positionV>
                      <wp:extent cx="132080" cy="133985"/>
                      <wp:effectExtent l="0" t="0" r="0" b="0"/>
                      <wp:wrapNone/>
                      <wp:docPr id="92" name="Group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2080" cy="133985"/>
                                <a:chOff x="0" y="0"/>
                                <a:chExt cx="132080" cy="133985"/>
                              </a:xfrm>
                            </wpg:grpSpPr>
                            <wps:wsp>
                              <wps:cNvPr id="93" name="Graphic 93"/>
                              <wps:cNvSpPr/>
                              <wps:spPr>
                                <a:xfrm>
                                  <a:off x="0" y="0"/>
                                  <a:ext cx="132080" cy="133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2080" h="133985">
                                      <a:moveTo>
                                        <a:pt x="125719" y="0"/>
                                      </a:moveTo>
                                      <a:lnTo>
                                        <a:pt x="98138" y="31742"/>
                                      </a:lnTo>
                                      <a:lnTo>
                                        <a:pt x="61973" y="96285"/>
                                      </a:lnTo>
                                      <a:lnTo>
                                        <a:pt x="57108" y="104518"/>
                                      </a:lnTo>
                                      <a:lnTo>
                                        <a:pt x="54338" y="108726"/>
                                      </a:lnTo>
                                      <a:lnTo>
                                        <a:pt x="49635" y="114392"/>
                                      </a:lnTo>
                                      <a:lnTo>
                                        <a:pt x="45693" y="112988"/>
                                      </a:lnTo>
                                      <a:lnTo>
                                        <a:pt x="38021" y="102913"/>
                                      </a:lnTo>
                                      <a:lnTo>
                                        <a:pt x="29738" y="92756"/>
                                      </a:lnTo>
                                      <a:lnTo>
                                        <a:pt x="0" y="81836"/>
                                      </a:lnTo>
                                      <a:lnTo>
                                        <a:pt x="0" y="85519"/>
                                      </a:lnTo>
                                      <a:lnTo>
                                        <a:pt x="33739" y="125604"/>
                                      </a:lnTo>
                                      <a:lnTo>
                                        <a:pt x="42587" y="133750"/>
                                      </a:lnTo>
                                      <a:lnTo>
                                        <a:pt x="50611" y="132717"/>
                                      </a:lnTo>
                                      <a:lnTo>
                                        <a:pt x="59143" y="129692"/>
                                      </a:lnTo>
                                      <a:lnTo>
                                        <a:pt x="67787" y="121468"/>
                                      </a:lnTo>
                                      <a:lnTo>
                                        <a:pt x="78330" y="105821"/>
                                      </a:lnTo>
                                      <a:lnTo>
                                        <a:pt x="108487" y="51915"/>
                                      </a:lnTo>
                                      <a:lnTo>
                                        <a:pt x="115552" y="39783"/>
                                      </a:lnTo>
                                      <a:lnTo>
                                        <a:pt x="127821" y="20124"/>
                                      </a:lnTo>
                                      <a:lnTo>
                                        <a:pt x="131235" y="13519"/>
                                      </a:lnTo>
                                      <a:lnTo>
                                        <a:pt x="131736" y="9509"/>
                                      </a:lnTo>
                                      <a:lnTo>
                                        <a:pt x="130037" y="6164"/>
                                      </a:lnTo>
                                      <a:lnTo>
                                        <a:pt x="12571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27DBC0" id="Group 92" o:spid="_x0000_s1026" style="position:absolute;margin-left:375.65pt;margin-top:44.85pt;width:10.4pt;height:10.55pt;z-index:15751680;mso-wrap-distance-left:0;mso-wrap-distance-right:0" coordsize="132080,133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">
                      <v:shape id="Graphic 93" o:spid="_x0000_s1027" style="position:absolute;width:132080;height:133985;visibility:visible;mso-wrap-style:square;v-text-anchor:top" coordsize="132080,1339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" path="m125719,l98138,31742,61973,96285r-4865,8233l54338,108726r-4703,5666l45693,112988,38021,102913,29738,92756,,81836r,3683l33739,125604r8848,8146l50611,132717r8532,-3025l67787,121468,78330,105821,108487,51915r7065,-12132l127821,20124r3414,-6605l131736,9509,130037,6164,125719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2192" behindDoc="0" locked="0" layoutInCell="1" allowOverlap="1" wp14:anchorId="2220EFCB" wp14:editId="649BF837">
                      <wp:simplePos x="0" y="0"/>
                      <wp:positionH relativeFrom="column">
                        <wp:posOffset>5170779</wp:posOffset>
                      </wp:positionH>
                      <wp:positionV relativeFrom="paragraph">
                        <wp:posOffset>539186</wp:posOffset>
                      </wp:positionV>
                      <wp:extent cx="210820" cy="194310"/>
                      <wp:effectExtent l="0" t="0" r="0" b="0"/>
                      <wp:wrapNone/>
                      <wp:docPr id="94" name="Group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0820" cy="194310"/>
                                <a:chOff x="0" y="0"/>
                                <a:chExt cx="210820" cy="194310"/>
                              </a:xfrm>
                            </wpg:grpSpPr>
                            <wps:wsp>
                              <wps:cNvPr id="95" name="Textbox 95" descr="#AnnotID = 650818856"/>
                              <wps:cNvSpPr txBox="1"/>
                              <wps:spPr>
                                <a:xfrm>
                                  <a:off x="0" y="0"/>
                                  <a:ext cx="21082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0C0E86E" w14:textId="77777777" w:rsidR="00062837" w:rsidRDefault="00000000">
                                    <w:pPr>
                                      <w:spacing w:before="63"/>
                                      <w:ind w:left="71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20EFCB" id="Group 94" o:spid="_x0000_s1064" style="position:absolute;left:0;text-align:left;margin-left:407.15pt;margin-top:42.45pt;width:16.6pt;height:15.3pt;z-index:15752192;mso-wrap-distance-left:0;mso-wrap-distance-right:0" coordsize="21082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">
                      <v:shape id="Textbox 95" o:spid="_x0000_s1065" type="#_x0000_t202" alt="#AnnotID = 650818856" style="position:absolute;width:21082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" filled="f" stroked="f">
                        <v:textbox inset="0,0,0,0">
                          <w:txbxContent>
                            <w:p w14:paraId="60C0E86E" w14:textId="77777777" w:rsidR="00062837" w:rsidRDefault="00000000">
                              <w:pPr>
                                <w:spacing w:before="63"/>
                                <w:ind w:left="71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2704" behindDoc="0" locked="0" layoutInCell="1" allowOverlap="1" wp14:anchorId="4E8E3C08" wp14:editId="41A1E7E2">
                      <wp:simplePos x="0" y="0"/>
                      <wp:positionH relativeFrom="column">
                        <wp:posOffset>4771231</wp:posOffset>
                      </wp:positionH>
                      <wp:positionV relativeFrom="paragraph">
                        <wp:posOffset>812573</wp:posOffset>
                      </wp:positionV>
                      <wp:extent cx="132080" cy="133985"/>
                      <wp:effectExtent l="0" t="0" r="0" b="0"/>
                      <wp:wrapNone/>
                      <wp:docPr id="96" name="Group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2080" cy="133985"/>
                                <a:chOff x="0" y="0"/>
                                <a:chExt cx="132080" cy="133985"/>
                              </a:xfrm>
                            </wpg:grpSpPr>
                            <wps:wsp>
                              <wps:cNvPr id="97" name="Graphic 97"/>
                              <wps:cNvSpPr/>
                              <wps:spPr>
                                <a:xfrm>
                                  <a:off x="0" y="0"/>
                                  <a:ext cx="132080" cy="133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2080" h="133985">
                                      <a:moveTo>
                                        <a:pt x="125720" y="0"/>
                                      </a:moveTo>
                                      <a:lnTo>
                                        <a:pt x="98139" y="31742"/>
                                      </a:lnTo>
                                      <a:lnTo>
                                        <a:pt x="61974" y="96286"/>
                                      </a:lnTo>
                                      <a:lnTo>
                                        <a:pt x="57108" y="104520"/>
                                      </a:lnTo>
                                      <a:lnTo>
                                        <a:pt x="54339" y="108728"/>
                                      </a:lnTo>
                                      <a:lnTo>
                                        <a:pt x="49636" y="114394"/>
                                      </a:lnTo>
                                      <a:lnTo>
                                        <a:pt x="45694" y="112990"/>
                                      </a:lnTo>
                                      <a:lnTo>
                                        <a:pt x="38021" y="102915"/>
                                      </a:lnTo>
                                      <a:lnTo>
                                        <a:pt x="29738" y="92758"/>
                                      </a:lnTo>
                                      <a:lnTo>
                                        <a:pt x="0" y="81837"/>
                                      </a:lnTo>
                                      <a:lnTo>
                                        <a:pt x="0" y="85521"/>
                                      </a:lnTo>
                                      <a:lnTo>
                                        <a:pt x="33740" y="125606"/>
                                      </a:lnTo>
                                      <a:lnTo>
                                        <a:pt x="42587" y="133752"/>
                                      </a:lnTo>
                                      <a:lnTo>
                                        <a:pt x="50611" y="132719"/>
                                      </a:lnTo>
                                      <a:lnTo>
                                        <a:pt x="59144" y="129694"/>
                                      </a:lnTo>
                                      <a:lnTo>
                                        <a:pt x="67787" y="121470"/>
                                      </a:lnTo>
                                      <a:lnTo>
                                        <a:pt x="78331" y="105822"/>
                                      </a:lnTo>
                                      <a:lnTo>
                                        <a:pt x="108488" y="51916"/>
                                      </a:lnTo>
                                      <a:lnTo>
                                        <a:pt x="115553" y="39784"/>
                                      </a:lnTo>
                                      <a:lnTo>
                                        <a:pt x="127822" y="20125"/>
                                      </a:lnTo>
                                      <a:lnTo>
                                        <a:pt x="131236" y="13519"/>
                                      </a:lnTo>
                                      <a:lnTo>
                                        <a:pt x="131737" y="9510"/>
                                      </a:lnTo>
                                      <a:lnTo>
                                        <a:pt x="130038" y="6164"/>
                                      </a:lnTo>
                                      <a:lnTo>
                                        <a:pt x="12572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370895" id="Group 96" o:spid="_x0000_s1026" style="position:absolute;margin-left:375.7pt;margin-top:64pt;width:10.4pt;height:10.55pt;z-index:15752704;mso-wrap-distance-left:0;mso-wrap-distance-right:0" coordsize="132080,133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">
                      <v:shape id="Graphic 97" o:spid="_x0000_s1027" style="position:absolute;width:132080;height:133985;visibility:visible;mso-wrap-style:square;v-text-anchor:top" coordsize="132080,1339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" path="m125720,l98139,31742,61974,96286r-4866,8234l54339,108728r-4703,5666l45694,112990,38021,102915,29738,92758,,81837r,3684l33740,125606r8847,8146l50611,132719r8533,-3025l67787,121470,78331,105822,108488,51916r7065,-12132l127822,20125r3414,-6606l131737,9510,130038,6164,125720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3216" behindDoc="0" locked="0" layoutInCell="1" allowOverlap="1" wp14:anchorId="7B498EEE" wp14:editId="4FFD4BC1">
                      <wp:simplePos x="0" y="0"/>
                      <wp:positionH relativeFrom="column">
                        <wp:posOffset>5170971</wp:posOffset>
                      </wp:positionH>
                      <wp:positionV relativeFrom="paragraph">
                        <wp:posOffset>782363</wp:posOffset>
                      </wp:positionV>
                      <wp:extent cx="210820" cy="194310"/>
                      <wp:effectExtent l="0" t="0" r="0" b="0"/>
                      <wp:wrapNone/>
                      <wp:docPr id="98" name="Group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0820" cy="194310"/>
                                <a:chOff x="0" y="0"/>
                                <a:chExt cx="210820" cy="194310"/>
                              </a:xfrm>
                            </wpg:grpSpPr>
                            <wps:wsp>
                              <wps:cNvPr id="99" name="Textbox 99" descr="#AnnotID = 352836435"/>
                              <wps:cNvSpPr txBox="1"/>
                              <wps:spPr>
                                <a:xfrm>
                                  <a:off x="0" y="0"/>
                                  <a:ext cx="21082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DA4EB50" w14:textId="77777777" w:rsidR="00062837" w:rsidRDefault="00000000">
                                    <w:pPr>
                                      <w:spacing w:before="63"/>
                                      <w:ind w:left="71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B498EEE" id="Group 98" o:spid="_x0000_s1066" style="position:absolute;left:0;text-align:left;margin-left:407.15pt;margin-top:61.6pt;width:16.6pt;height:15.3pt;z-index:15753216;mso-wrap-distance-left:0;mso-wrap-distance-right:0" coordsize="21082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">
                      <v:shape id="Textbox 99" o:spid="_x0000_s1067" type="#_x0000_t202" alt="#AnnotID = 352836435" style="position:absolute;width:21082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" filled="f" stroked="f">
                        <v:textbox inset="0,0,0,0">
                          <w:txbxContent>
                            <w:p w14:paraId="4DA4EB50" w14:textId="77777777" w:rsidR="00062837" w:rsidRDefault="00000000">
                              <w:pPr>
                                <w:spacing w:before="63"/>
                                <w:ind w:left="71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3728" behindDoc="0" locked="0" layoutInCell="1" allowOverlap="1" wp14:anchorId="434FF85D" wp14:editId="6DF7EC09">
                      <wp:simplePos x="0" y="0"/>
                      <wp:positionH relativeFrom="column">
                        <wp:posOffset>4771424</wp:posOffset>
                      </wp:positionH>
                      <wp:positionV relativeFrom="paragraph">
                        <wp:posOffset>1172854</wp:posOffset>
                      </wp:positionV>
                      <wp:extent cx="133350" cy="135890"/>
                      <wp:effectExtent l="0" t="0" r="0" b="0"/>
                      <wp:wrapNone/>
                      <wp:docPr id="100" name="Group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3350" cy="135890"/>
                                <a:chOff x="0" y="0"/>
                                <a:chExt cx="133350" cy="135890"/>
                              </a:xfrm>
                            </wpg:grpSpPr>
                            <wps:wsp>
                              <wps:cNvPr id="101" name="Graphic 101"/>
                              <wps:cNvSpPr/>
                              <wps:spPr>
                                <a:xfrm>
                                  <a:off x="0" y="0"/>
                                  <a:ext cx="133350" cy="135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3350" h="135890">
                                      <a:moveTo>
                                        <a:pt x="127143" y="0"/>
                                      </a:moveTo>
                                      <a:lnTo>
                                        <a:pt x="99249" y="32101"/>
                                      </a:lnTo>
                                      <a:lnTo>
                                        <a:pt x="62675" y="97376"/>
                                      </a:lnTo>
                                      <a:lnTo>
                                        <a:pt x="57754" y="105703"/>
                                      </a:lnTo>
                                      <a:lnTo>
                                        <a:pt x="54953" y="109958"/>
                                      </a:lnTo>
                                      <a:lnTo>
                                        <a:pt x="50197" y="115689"/>
                                      </a:lnTo>
                                      <a:lnTo>
                                        <a:pt x="46210" y="114268"/>
                                      </a:lnTo>
                                      <a:lnTo>
                                        <a:pt x="38451" y="104079"/>
                                      </a:lnTo>
                                      <a:lnTo>
                                        <a:pt x="30075" y="93807"/>
                                      </a:lnTo>
                                      <a:lnTo>
                                        <a:pt x="0" y="82763"/>
                                      </a:lnTo>
                                      <a:lnTo>
                                        <a:pt x="0" y="86489"/>
                                      </a:lnTo>
                                      <a:lnTo>
                                        <a:pt x="34121" y="127027"/>
                                      </a:lnTo>
                                      <a:lnTo>
                                        <a:pt x="43069" y="135266"/>
                                      </a:lnTo>
                                      <a:lnTo>
                                        <a:pt x="51184" y="134221"/>
                                      </a:lnTo>
                                      <a:lnTo>
                                        <a:pt x="59813" y="131162"/>
                                      </a:lnTo>
                                      <a:lnTo>
                                        <a:pt x="68554" y="122844"/>
                                      </a:lnTo>
                                      <a:lnTo>
                                        <a:pt x="79217" y="107020"/>
                                      </a:lnTo>
                                      <a:lnTo>
                                        <a:pt x="109715" y="52503"/>
                                      </a:lnTo>
                                      <a:lnTo>
                                        <a:pt x="116860" y="40234"/>
                                      </a:lnTo>
                                      <a:lnTo>
                                        <a:pt x="129268" y="20352"/>
                                      </a:lnTo>
                                      <a:lnTo>
                                        <a:pt x="132720" y="13672"/>
                                      </a:lnTo>
                                      <a:lnTo>
                                        <a:pt x="133227" y="9617"/>
                                      </a:lnTo>
                                      <a:lnTo>
                                        <a:pt x="131509" y="6234"/>
                                      </a:lnTo>
                                      <a:lnTo>
                                        <a:pt x="1271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4E66FE" id="Group 100" o:spid="_x0000_s1026" style="position:absolute;margin-left:375.7pt;margin-top:92.35pt;width:10.5pt;height:10.7pt;z-index:15753728;mso-wrap-distance-left:0;mso-wrap-distance-right:0" coordsize="133350,1358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">
                      <v:shape id="Graphic 101" o:spid="_x0000_s1027" style="position:absolute;width:133350;height:135890;visibility:visible;mso-wrap-style:square;v-text-anchor:top" coordsize="133350,1358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" path="m127143,l99249,32101,62675,97376r-4921,8327l54953,109958r-4756,5731l46210,114268,38451,104079,30075,93807,,82763r,3726l34121,127027r8948,8239l51184,134221r8629,-3059l68554,122844,79217,107020,109715,52503r7145,-12269l129268,20352r3452,-6680l133227,9617,131509,6234,12714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4240" behindDoc="0" locked="0" layoutInCell="1" allowOverlap="1" wp14:anchorId="5B2716D2" wp14:editId="05A35261">
                      <wp:simplePos x="0" y="0"/>
                      <wp:positionH relativeFrom="column">
                        <wp:posOffset>5171164</wp:posOffset>
                      </wp:positionH>
                      <wp:positionV relativeFrom="paragraph">
                        <wp:posOffset>1147032</wp:posOffset>
                      </wp:positionV>
                      <wp:extent cx="210820" cy="194310"/>
                      <wp:effectExtent l="0" t="0" r="0" b="0"/>
                      <wp:wrapNone/>
                      <wp:docPr id="102" name="Group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0820" cy="194310"/>
                                <a:chOff x="0" y="0"/>
                                <a:chExt cx="210820" cy="194310"/>
                              </a:xfrm>
                            </wpg:grpSpPr>
                            <wps:wsp>
                              <wps:cNvPr id="103" name="Textbox 103" descr="#AnnotID = 48"/>
                              <wps:cNvSpPr txBox="1"/>
                              <wps:spPr>
                                <a:xfrm>
                                  <a:off x="0" y="0"/>
                                  <a:ext cx="21082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2F64F70F" w14:textId="77777777" w:rsidR="00062837" w:rsidRDefault="00000000">
                                    <w:pPr>
                                      <w:spacing w:before="63"/>
                                      <w:ind w:left="71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B2716D2" id="Group 102" o:spid="_x0000_s1068" style="position:absolute;left:0;text-align:left;margin-left:407.2pt;margin-top:90.3pt;width:16.6pt;height:15.3pt;z-index:15754240;mso-wrap-distance-left:0;mso-wrap-distance-right:0" coordsize="21082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">
                      <v:shape id="Textbox 103" o:spid="_x0000_s1069" type="#_x0000_t202" alt="#AnnotID = 48" style="position:absolute;width:21082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" filled="f" stroked="f">
                        <v:textbox inset="0,0,0,0">
                          <w:txbxContent>
                            <w:p w14:paraId="2F64F70F" w14:textId="77777777" w:rsidR="00062837" w:rsidRDefault="00000000">
                              <w:pPr>
                                <w:spacing w:before="63"/>
                                <w:ind w:left="71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4752" behindDoc="0" locked="0" layoutInCell="1" allowOverlap="1" wp14:anchorId="659C0FC7" wp14:editId="2F163C81">
                      <wp:simplePos x="0" y="0"/>
                      <wp:positionH relativeFrom="column">
                        <wp:posOffset>4771618</wp:posOffset>
                      </wp:positionH>
                      <wp:positionV relativeFrom="paragraph">
                        <wp:posOffset>1516083</wp:posOffset>
                      </wp:positionV>
                      <wp:extent cx="133350" cy="135890"/>
                      <wp:effectExtent l="0" t="0" r="0" b="0"/>
                      <wp:wrapNone/>
                      <wp:docPr id="104" name="Group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3350" cy="135890"/>
                                <a:chOff x="0" y="0"/>
                                <a:chExt cx="133350" cy="135890"/>
                              </a:xfrm>
                            </wpg:grpSpPr>
                            <wps:wsp>
                              <wps:cNvPr id="105" name="Graphic 105"/>
                              <wps:cNvSpPr/>
                              <wps:spPr>
                                <a:xfrm>
                                  <a:off x="0" y="0"/>
                                  <a:ext cx="133350" cy="135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3350" h="135890">
                                      <a:moveTo>
                                        <a:pt x="127143" y="0"/>
                                      </a:moveTo>
                                      <a:lnTo>
                                        <a:pt x="99249" y="32101"/>
                                      </a:lnTo>
                                      <a:lnTo>
                                        <a:pt x="62675" y="97376"/>
                                      </a:lnTo>
                                      <a:lnTo>
                                        <a:pt x="57754" y="105703"/>
                                      </a:lnTo>
                                      <a:lnTo>
                                        <a:pt x="54953" y="109958"/>
                                      </a:lnTo>
                                      <a:lnTo>
                                        <a:pt x="50197" y="115689"/>
                                      </a:lnTo>
                                      <a:lnTo>
                                        <a:pt x="46210" y="114268"/>
                                      </a:lnTo>
                                      <a:lnTo>
                                        <a:pt x="38451" y="104079"/>
                                      </a:lnTo>
                                      <a:lnTo>
                                        <a:pt x="30075" y="93807"/>
                                      </a:lnTo>
                                      <a:lnTo>
                                        <a:pt x="0" y="82763"/>
                                      </a:lnTo>
                                      <a:lnTo>
                                        <a:pt x="0" y="86489"/>
                                      </a:lnTo>
                                      <a:lnTo>
                                        <a:pt x="34121" y="127027"/>
                                      </a:lnTo>
                                      <a:lnTo>
                                        <a:pt x="43069" y="135266"/>
                                      </a:lnTo>
                                      <a:lnTo>
                                        <a:pt x="51184" y="134221"/>
                                      </a:lnTo>
                                      <a:lnTo>
                                        <a:pt x="59813" y="131162"/>
                                      </a:lnTo>
                                      <a:lnTo>
                                        <a:pt x="68554" y="122844"/>
                                      </a:lnTo>
                                      <a:lnTo>
                                        <a:pt x="79217" y="107020"/>
                                      </a:lnTo>
                                      <a:lnTo>
                                        <a:pt x="109715" y="52504"/>
                                      </a:lnTo>
                                      <a:lnTo>
                                        <a:pt x="116860" y="40234"/>
                                      </a:lnTo>
                                      <a:lnTo>
                                        <a:pt x="129268" y="20352"/>
                                      </a:lnTo>
                                      <a:lnTo>
                                        <a:pt x="132720" y="13672"/>
                                      </a:lnTo>
                                      <a:lnTo>
                                        <a:pt x="133227" y="9617"/>
                                      </a:lnTo>
                                      <a:lnTo>
                                        <a:pt x="131509" y="6234"/>
                                      </a:lnTo>
                                      <a:lnTo>
                                        <a:pt x="1271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F7AAEE8" id="Group 104" o:spid="_x0000_s1026" style="position:absolute;margin-left:375.7pt;margin-top:119.4pt;width:10.5pt;height:10.7pt;z-index:15754752;mso-wrap-distance-left:0;mso-wrap-distance-right:0" coordsize="133350,1358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">
                      <v:shape id="Graphic 105" o:spid="_x0000_s1027" style="position:absolute;width:133350;height:135890;visibility:visible;mso-wrap-style:square;v-text-anchor:top" coordsize="133350,1358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" path="m127143,l99249,32101,62675,97376r-4921,8327l54953,109958r-4756,5731l46210,114268,38451,104079,30075,93807,,82763r,3726l34121,127027r8948,8239l51184,134221r8629,-3059l68554,122844,79217,107020,109715,52504r7145,-12270l129268,20352r3452,-6680l133227,9617,131509,6234,12714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5264" behindDoc="0" locked="0" layoutInCell="1" allowOverlap="1" wp14:anchorId="031BFA55" wp14:editId="635F3DB5">
                      <wp:simplePos x="0" y="0"/>
                      <wp:positionH relativeFrom="column">
                        <wp:posOffset>5164211</wp:posOffset>
                      </wp:positionH>
                      <wp:positionV relativeFrom="paragraph">
                        <wp:posOffset>1490261</wp:posOffset>
                      </wp:positionV>
                      <wp:extent cx="210820" cy="194310"/>
                      <wp:effectExtent l="0" t="0" r="0" b="0"/>
                      <wp:wrapNone/>
                      <wp:docPr id="106" name="Group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0820" cy="194310"/>
                                <a:chOff x="0" y="0"/>
                                <a:chExt cx="210820" cy="194310"/>
                              </a:xfrm>
                            </wpg:grpSpPr>
                            <wps:wsp>
                              <wps:cNvPr id="107" name="Textbox 107"/>
                              <wps:cNvSpPr txBox="1"/>
                              <wps:spPr>
                                <a:xfrm>
                                  <a:off x="0" y="0"/>
                                  <a:ext cx="21082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33C16FA" w14:textId="77777777" w:rsidR="00062837" w:rsidRDefault="00000000">
                                    <w:pPr>
                                      <w:spacing w:before="63"/>
                                      <w:jc w:val="center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31BFA55" id="Group 106" o:spid="_x0000_s1070" style="position:absolute;left:0;text-align:left;margin-left:406.65pt;margin-top:117.35pt;width:16.6pt;height:15.3pt;z-index:15755264;mso-wrap-distance-left:0;mso-wrap-distance-right:0" coordsize="21082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">
                      <v:shape id="Textbox 107" o:spid="_x0000_s1071" type="#_x0000_t202" style="position:absolute;width:21082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333C16FA" w14:textId="77777777" w:rsidR="00062837" w:rsidRDefault="00000000">
                              <w:pPr>
                                <w:spacing w:before="63"/>
                                <w:jc w:val="center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5776" behindDoc="0" locked="0" layoutInCell="1" allowOverlap="1" wp14:anchorId="57CF36C0" wp14:editId="4374471B">
                      <wp:simplePos x="0" y="0"/>
                      <wp:positionH relativeFrom="column">
                        <wp:posOffset>4771808</wp:posOffset>
                      </wp:positionH>
                      <wp:positionV relativeFrom="paragraph">
                        <wp:posOffset>1859311</wp:posOffset>
                      </wp:positionV>
                      <wp:extent cx="133350" cy="135890"/>
                      <wp:effectExtent l="0" t="0" r="0" b="0"/>
                      <wp:wrapNone/>
                      <wp:docPr id="108" name="Group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3350" cy="135890"/>
                                <a:chOff x="0" y="0"/>
                                <a:chExt cx="133350" cy="135890"/>
                              </a:xfrm>
                            </wpg:grpSpPr>
                            <wps:wsp>
                              <wps:cNvPr id="109" name="Graphic 109"/>
                              <wps:cNvSpPr/>
                              <wps:spPr>
                                <a:xfrm>
                                  <a:off x="0" y="0"/>
                                  <a:ext cx="133350" cy="135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3350" h="135890">
                                      <a:moveTo>
                                        <a:pt x="127143" y="0"/>
                                      </a:moveTo>
                                      <a:lnTo>
                                        <a:pt x="99250" y="32101"/>
                                      </a:lnTo>
                                      <a:lnTo>
                                        <a:pt x="62675" y="97376"/>
                                      </a:lnTo>
                                      <a:lnTo>
                                        <a:pt x="57755" y="105703"/>
                                      </a:lnTo>
                                      <a:lnTo>
                                        <a:pt x="54954" y="109958"/>
                                      </a:lnTo>
                                      <a:lnTo>
                                        <a:pt x="50197" y="115689"/>
                                      </a:lnTo>
                                      <a:lnTo>
                                        <a:pt x="46211" y="114268"/>
                                      </a:lnTo>
                                      <a:lnTo>
                                        <a:pt x="38451" y="104079"/>
                                      </a:lnTo>
                                      <a:lnTo>
                                        <a:pt x="30075" y="93807"/>
                                      </a:lnTo>
                                      <a:lnTo>
                                        <a:pt x="0" y="82763"/>
                                      </a:lnTo>
                                      <a:lnTo>
                                        <a:pt x="0" y="86489"/>
                                      </a:lnTo>
                                      <a:lnTo>
                                        <a:pt x="34121" y="127027"/>
                                      </a:lnTo>
                                      <a:lnTo>
                                        <a:pt x="43069" y="135266"/>
                                      </a:lnTo>
                                      <a:lnTo>
                                        <a:pt x="51184" y="134221"/>
                                      </a:lnTo>
                                      <a:lnTo>
                                        <a:pt x="59813" y="131162"/>
                                      </a:lnTo>
                                      <a:lnTo>
                                        <a:pt x="68555" y="122844"/>
                                      </a:lnTo>
                                      <a:lnTo>
                                        <a:pt x="79217" y="107020"/>
                                      </a:lnTo>
                                      <a:lnTo>
                                        <a:pt x="109716" y="52503"/>
                                      </a:lnTo>
                                      <a:lnTo>
                                        <a:pt x="116861" y="40234"/>
                                      </a:lnTo>
                                      <a:lnTo>
                                        <a:pt x="129268" y="20352"/>
                                      </a:lnTo>
                                      <a:lnTo>
                                        <a:pt x="132721" y="13672"/>
                                      </a:lnTo>
                                      <a:lnTo>
                                        <a:pt x="133228" y="9617"/>
                                      </a:lnTo>
                                      <a:lnTo>
                                        <a:pt x="131510" y="6234"/>
                                      </a:lnTo>
                                      <a:lnTo>
                                        <a:pt x="1271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2C5F2E" id="Group 108" o:spid="_x0000_s1026" style="position:absolute;margin-left:375.75pt;margin-top:146.4pt;width:10.5pt;height:10.7pt;z-index:15755776;mso-wrap-distance-left:0;mso-wrap-distance-right:0" coordsize="133350,1358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">
                      <v:shape id="Graphic 109" o:spid="_x0000_s1027" style="position:absolute;width:133350;height:135890;visibility:visible;mso-wrap-style:square;v-text-anchor:top" coordsize="133350,1358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" path="m127143,l99250,32101,62675,97376r-4920,8327l54954,109958r-4757,5731l46211,114268,38451,104079,30075,93807,,82763r,3726l34121,127027r8948,8239l51184,134221r8629,-3059l68555,122844,79217,107020,109716,52503r7145,-12269l129268,20352r3453,-6680l133228,9617,131510,6234,12714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6288" behindDoc="0" locked="0" layoutInCell="1" allowOverlap="1" wp14:anchorId="5ED8AB1A" wp14:editId="3928EB8C">
                      <wp:simplePos x="0" y="0"/>
                      <wp:positionH relativeFrom="column">
                        <wp:posOffset>5171548</wp:posOffset>
                      </wp:positionH>
                      <wp:positionV relativeFrom="paragraph">
                        <wp:posOffset>1833491</wp:posOffset>
                      </wp:positionV>
                      <wp:extent cx="210820" cy="194310"/>
                      <wp:effectExtent l="0" t="0" r="0" b="0"/>
                      <wp:wrapNone/>
                      <wp:docPr id="110" name="Group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0820" cy="194310"/>
                                <a:chOff x="0" y="0"/>
                                <a:chExt cx="210820" cy="194310"/>
                              </a:xfrm>
                            </wpg:grpSpPr>
                            <wps:wsp>
                              <wps:cNvPr id="111" name="Textbox 111"/>
                              <wps:cNvSpPr txBox="1"/>
                              <wps:spPr>
                                <a:xfrm>
                                  <a:off x="0" y="0"/>
                                  <a:ext cx="21082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0406E89" w14:textId="77777777" w:rsidR="00062837" w:rsidRDefault="00000000">
                                    <w:pPr>
                                      <w:spacing w:before="63"/>
                                      <w:jc w:val="center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D8AB1A" id="Group 110" o:spid="_x0000_s1072" style="position:absolute;left:0;text-align:left;margin-left:407.2pt;margin-top:144.35pt;width:16.6pt;height:15.3pt;z-index:15756288;mso-wrap-distance-left:0;mso-wrap-distance-right:0" coordsize="21082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">
                      <v:shape id="Textbox 111" o:spid="_x0000_s1073" type="#_x0000_t202" style="position:absolute;width:21082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" filled="f" stroked="f">
                        <v:textbox inset="0,0,0,0">
                          <w:txbxContent>
                            <w:p w14:paraId="70406E89" w14:textId="77777777" w:rsidR="00062837" w:rsidRDefault="00000000">
                              <w:pPr>
                                <w:spacing w:before="63"/>
                                <w:jc w:val="center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E706332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89A512E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77408E41" w14:textId="77777777">
        <w:trPr>
          <w:trHeight w:val="27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809507E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861A480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4F09B38" w14:textId="77777777" w:rsidR="00062837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10" w:hanging="360"/>
              <w:jc w:val="right"/>
            </w:pPr>
            <w:r>
              <w:t>Activitie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increase</w:t>
            </w:r>
            <w:r>
              <w:rPr>
                <w:spacing w:val="-7"/>
              </w:rPr>
              <w:t xml:space="preserve"> </w:t>
            </w:r>
            <w:r>
              <w:t>complianc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6D7F6937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BF453D2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40FB5475" w14:textId="77777777">
        <w:trPr>
          <w:trHeight w:val="278"/>
        </w:trPr>
        <w:tc>
          <w:tcPr>
            <w:tcW w:w="1640" w:type="dxa"/>
          </w:tcPr>
          <w:p w14:paraId="029E5432" w14:textId="77777777" w:rsidR="00062837" w:rsidRDefault="00000000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0F10A9F4" w14:textId="77777777" w:rsidR="00062837" w:rsidRDefault="00000000">
            <w:pPr>
              <w:pStyle w:val="TableParagraph"/>
              <w:spacing w:line="258" w:lineRule="exact"/>
              <w:ind w:left="5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7290" w:type="dxa"/>
          </w:tcPr>
          <w:p w14:paraId="0D54BA6E" w14:textId="77777777" w:rsidR="00062837" w:rsidRDefault="00000000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1E1314C" wp14:editId="672D2FD6">
                  <wp:extent cx="128016" cy="170561"/>
                  <wp:effectExtent l="0" t="0" r="0" b="0"/>
                  <wp:docPr id="112" name="Image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 11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</w:tcPr>
          <w:p w14:paraId="0680CEB4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</w:tcPr>
          <w:p w14:paraId="16868079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5065CE14" w14:textId="77777777">
        <w:trPr>
          <w:trHeight w:val="280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04E3F6AE" w14:textId="77777777" w:rsidR="00062837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387B3373" w14:textId="77777777" w:rsidR="00062837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9718C21" w14:textId="77777777" w:rsidR="00062837" w:rsidRDefault="00000000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B910EEA" wp14:editId="16F60F9C">
                  <wp:extent cx="128016" cy="170561"/>
                  <wp:effectExtent l="0" t="0" r="0" b="0"/>
                  <wp:docPr id="113" name="Image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 11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419C786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C082AFC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2DFBE53C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C9FA882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4107BDC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76C91B2" w14:textId="77777777" w:rsidR="00062837" w:rsidRDefault="00000000">
            <w:pPr>
              <w:pStyle w:val="TableParagraph"/>
              <w:spacing w:line="266" w:lineRule="exac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8C19D06" wp14:editId="36B1E8B7">
                  <wp:extent cx="128016" cy="170561"/>
                  <wp:effectExtent l="0" t="0" r="0" b="0"/>
                  <wp:docPr id="114" name="Image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 11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proofErr w:type="gramStart"/>
            <w:r>
              <w:t>data</w:t>
            </w:r>
            <w:proofErr w:type="gramEnd"/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2"/>
              </w:rPr>
              <w:t xml:space="preserve"> </w:t>
            </w:r>
            <w: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B1E2D49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FBC1845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28387F56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396044B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D2F6E64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3FAAAE32" w14:textId="77777777" w:rsidR="00062837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2397FC8" wp14:editId="52E80A8D">
                  <wp:extent cx="128016" cy="170560"/>
                  <wp:effectExtent l="0" t="0" r="0" b="0"/>
                  <wp:docPr id="115" name="Image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 1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 xml:space="preserve">and 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1E99307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8BA255F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1F670F96" w14:textId="77777777">
        <w:trPr>
          <w:trHeight w:val="549"/>
        </w:trPr>
        <w:tc>
          <w:tcPr>
            <w:tcW w:w="1640" w:type="dxa"/>
          </w:tcPr>
          <w:p w14:paraId="1A79C735" w14:textId="77777777" w:rsidR="00062837" w:rsidRDefault="00000000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4"/>
              </w:rPr>
              <w:t xml:space="preserve"> Size</w:t>
            </w:r>
          </w:p>
        </w:tc>
        <w:tc>
          <w:tcPr>
            <w:tcW w:w="720" w:type="dxa"/>
          </w:tcPr>
          <w:p w14:paraId="4CDC023D" w14:textId="77777777" w:rsidR="00062837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7</w:t>
            </w:r>
          </w:p>
        </w:tc>
        <w:tc>
          <w:tcPr>
            <w:tcW w:w="7290" w:type="dxa"/>
          </w:tcPr>
          <w:p w14:paraId="2F4EAAAA" w14:textId="77777777" w:rsidR="00062837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1696" behindDoc="1" locked="0" layoutInCell="1" allowOverlap="1" wp14:anchorId="2AE99678" wp14:editId="5E3E4BD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0</wp:posOffset>
                      </wp:positionV>
                      <wp:extent cx="128270" cy="171450"/>
                      <wp:effectExtent l="0" t="0" r="0" b="0"/>
                      <wp:wrapNone/>
                      <wp:docPr id="116" name="Group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7" name="Image 11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9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616224D" id="Group 116" o:spid="_x0000_s1026" style="position:absolute;margin-left:5.3pt;margin-top:0;width:10.1pt;height:13.5pt;z-index:-16374784;mso-wrap-distance-left:0;mso-wrap-distance-right:0" coordsize="128270,17145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">
                      <v:shape id="Image 117" o:spid="_x0000_s1027" type="#_x0000_t75" style="position:absolute;width:128016;height:1709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determined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4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</w:tcPr>
          <w:p w14:paraId="77F600B0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33856456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790EC034" w14:textId="77777777">
        <w:trPr>
          <w:trHeight w:val="549"/>
        </w:trPr>
        <w:tc>
          <w:tcPr>
            <w:tcW w:w="1640" w:type="dxa"/>
            <w:vMerge w:val="restart"/>
            <w:tcBorders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FCDA6E3" w14:textId="77777777" w:rsidR="00062837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F88318D" w14:textId="77777777" w:rsidR="00062837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6E1B4F4" w14:textId="77777777" w:rsidR="00062837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2208" behindDoc="1" locked="0" layoutInCell="1" allowOverlap="1" wp14:anchorId="16F14810" wp14:editId="41663B1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7</wp:posOffset>
                      </wp:positionV>
                      <wp:extent cx="128270" cy="170815"/>
                      <wp:effectExtent l="0" t="0" r="0" b="0"/>
                      <wp:wrapNone/>
                      <wp:docPr id="118" name="Group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9" name="Image 11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E70A5A" id="Group 118" o:spid="_x0000_s1026" style="position:absolute;margin-left:5.3pt;margin-top:0;width:10.1pt;height:13.45pt;z-index:-16374272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">
                      <v:shape id="Image 119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BE7E076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99AF751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55E5D742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5F08CAB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85146AD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1112A6C" w14:textId="77777777" w:rsidR="00062837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2720" behindDoc="1" locked="0" layoutInCell="1" allowOverlap="1" wp14:anchorId="09F4F04B" wp14:editId="14B31D0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120" name="Group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1" name="Image 1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AB1A0D4" id="Group 120" o:spid="_x0000_s1026" style="position:absolute;margin-left:5.3pt;margin-top:0;width:10.1pt;height:13.45pt;z-index:-16373760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">
                      <v:shape id="Image 121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6800" behindDoc="0" locked="0" layoutInCell="1" allowOverlap="1" wp14:anchorId="366E5137" wp14:editId="412E8E7C">
                      <wp:simplePos x="0" y="0"/>
                      <wp:positionH relativeFrom="column">
                        <wp:posOffset>4764854</wp:posOffset>
                      </wp:positionH>
                      <wp:positionV relativeFrom="paragraph">
                        <wp:posOffset>96735</wp:posOffset>
                      </wp:positionV>
                      <wp:extent cx="133350" cy="135890"/>
                      <wp:effectExtent l="0" t="0" r="0" b="0"/>
                      <wp:wrapNone/>
                      <wp:docPr id="122" name="Group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3350" cy="135890"/>
                                <a:chOff x="0" y="0"/>
                                <a:chExt cx="133350" cy="135890"/>
                              </a:xfrm>
                            </wpg:grpSpPr>
                            <wps:wsp>
                              <wps:cNvPr id="123" name="Graphic 123"/>
                              <wps:cNvSpPr/>
                              <wps:spPr>
                                <a:xfrm>
                                  <a:off x="0" y="0"/>
                                  <a:ext cx="133350" cy="135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3350" h="135890">
                                      <a:moveTo>
                                        <a:pt x="127143" y="0"/>
                                      </a:moveTo>
                                      <a:lnTo>
                                        <a:pt x="99249" y="32101"/>
                                      </a:lnTo>
                                      <a:lnTo>
                                        <a:pt x="62675" y="97375"/>
                                      </a:lnTo>
                                      <a:lnTo>
                                        <a:pt x="57755" y="105701"/>
                                      </a:lnTo>
                                      <a:lnTo>
                                        <a:pt x="54954" y="109957"/>
                                      </a:lnTo>
                                      <a:lnTo>
                                        <a:pt x="50197" y="115687"/>
                                      </a:lnTo>
                                      <a:lnTo>
                                        <a:pt x="46211" y="114267"/>
                                      </a:lnTo>
                                      <a:lnTo>
                                        <a:pt x="38451" y="104078"/>
                                      </a:lnTo>
                                      <a:lnTo>
                                        <a:pt x="30075" y="93806"/>
                                      </a:lnTo>
                                      <a:lnTo>
                                        <a:pt x="0" y="82762"/>
                                      </a:lnTo>
                                      <a:lnTo>
                                        <a:pt x="0" y="86487"/>
                                      </a:lnTo>
                                      <a:lnTo>
                                        <a:pt x="34121" y="127025"/>
                                      </a:lnTo>
                                      <a:lnTo>
                                        <a:pt x="43069" y="135264"/>
                                      </a:lnTo>
                                      <a:lnTo>
                                        <a:pt x="51184" y="134220"/>
                                      </a:lnTo>
                                      <a:lnTo>
                                        <a:pt x="59813" y="131160"/>
                                      </a:lnTo>
                                      <a:lnTo>
                                        <a:pt x="68555" y="122843"/>
                                      </a:lnTo>
                                      <a:lnTo>
                                        <a:pt x="79217" y="107018"/>
                                      </a:lnTo>
                                      <a:lnTo>
                                        <a:pt x="109716" y="52503"/>
                                      </a:lnTo>
                                      <a:lnTo>
                                        <a:pt x="116860" y="40234"/>
                                      </a:lnTo>
                                      <a:lnTo>
                                        <a:pt x="129268" y="20352"/>
                                      </a:lnTo>
                                      <a:lnTo>
                                        <a:pt x="132721" y="13672"/>
                                      </a:lnTo>
                                      <a:lnTo>
                                        <a:pt x="133228" y="9617"/>
                                      </a:lnTo>
                                      <a:lnTo>
                                        <a:pt x="131510" y="6234"/>
                                      </a:lnTo>
                                      <a:lnTo>
                                        <a:pt x="1271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4CFF12" id="Group 122" o:spid="_x0000_s1026" style="position:absolute;margin-left:375.2pt;margin-top:7.6pt;width:10.5pt;height:10.7pt;z-index:15756800;mso-wrap-distance-left:0;mso-wrap-distance-right:0" coordsize="133350,1358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">
                      <v:shape id="Graphic 123" o:spid="_x0000_s1027" style="position:absolute;width:133350;height:135890;visibility:visible;mso-wrap-style:square;v-text-anchor:top" coordsize="133350,1358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" path="m127143,l99249,32101,62675,97375r-4920,8326l54954,109957r-4757,5730l46211,114267,38451,104078,30075,93806,,82762r,3725l34121,127025r8948,8239l51184,134220r8629,-3060l68555,122843,79217,107018,109716,52503r7144,-12269l129268,20352r3453,-6680l133228,9617,131510,6234,12714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7312" behindDoc="0" locked="0" layoutInCell="1" allowOverlap="1" wp14:anchorId="321D0D47" wp14:editId="1F933BA8">
                      <wp:simplePos x="0" y="0"/>
                      <wp:positionH relativeFrom="column">
                        <wp:posOffset>5121715</wp:posOffset>
                      </wp:positionH>
                      <wp:positionV relativeFrom="paragraph">
                        <wp:posOffset>70913</wp:posOffset>
                      </wp:positionV>
                      <wp:extent cx="210820" cy="194310"/>
                      <wp:effectExtent l="0" t="0" r="0" b="0"/>
                      <wp:wrapNone/>
                      <wp:docPr id="124" name="Group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0820" cy="194310"/>
                                <a:chOff x="0" y="0"/>
                                <a:chExt cx="210820" cy="194310"/>
                              </a:xfrm>
                            </wpg:grpSpPr>
                            <wps:wsp>
                              <wps:cNvPr id="125" name="Textbox 125"/>
                              <wps:cNvSpPr txBox="1"/>
                              <wps:spPr>
                                <a:xfrm>
                                  <a:off x="0" y="0"/>
                                  <a:ext cx="21082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4BB1C47" w14:textId="77777777" w:rsidR="00062837" w:rsidRDefault="00000000">
                                    <w:pPr>
                                      <w:spacing w:before="63"/>
                                      <w:jc w:val="center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1D0D47" id="Group 124" o:spid="_x0000_s1074" style="position:absolute;left:0;text-align:left;margin-left:403.3pt;margin-top:5.6pt;width:16.6pt;height:15.3pt;z-index:15757312;mso-wrap-distance-left:0;mso-wrap-distance-right:0" coordsize="21082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">
                      <v:shape id="Textbox 125" o:spid="_x0000_s1075" type="#_x0000_t202" style="position:absolute;width:21082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" filled="f" stroked="f">
                        <v:textbox inset="0,0,0,0">
                          <w:txbxContent>
                            <w:p w14:paraId="34BB1C47" w14:textId="77777777" w:rsidR="00062837" w:rsidRDefault="00000000">
                              <w:pPr>
                                <w:spacing w:before="63"/>
                                <w:jc w:val="center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ssign</w:t>
            </w:r>
            <w:r>
              <w:rPr>
                <w:spacing w:val="-4"/>
              </w:rPr>
              <w:t xml:space="preserve"> </w:t>
            </w:r>
            <w:r>
              <w:t>unit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s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detail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A954754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BDE300B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550971AF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D7FE0D5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DE12DC2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2A55859" w14:textId="77777777" w:rsidR="00062837" w:rsidRDefault="00000000">
            <w:pPr>
              <w:pStyle w:val="TableParagraph"/>
              <w:spacing w:line="270" w:lineRule="atLeast"/>
              <w:ind w:left="465" w:right="6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43232" behindDoc="1" locked="0" layoutInCell="1" allowOverlap="1" wp14:anchorId="6E644DDB" wp14:editId="190BC2B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77</wp:posOffset>
                      </wp:positionV>
                      <wp:extent cx="128270" cy="170815"/>
                      <wp:effectExtent l="0" t="0" r="0" b="0"/>
                      <wp:wrapNone/>
                      <wp:docPr id="126" name="Group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7" name="Image 1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682A97" id="Group 126" o:spid="_x0000_s1026" style="position:absolute;margin-left:5.3pt;margin-top:0;width:10.1pt;height:13.45pt;z-index:-16373248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">
                      <v:shape id="Image 127" o:spid="_x0000_s1027" type="#_x0000_t75" style="position:absolute;width:128016;height:1706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7824" behindDoc="0" locked="0" layoutInCell="1" allowOverlap="1" wp14:anchorId="733ADA59" wp14:editId="33D774AE">
                      <wp:simplePos x="0" y="0"/>
                      <wp:positionH relativeFrom="column">
                        <wp:posOffset>4765047</wp:posOffset>
                      </wp:positionH>
                      <wp:positionV relativeFrom="paragraph">
                        <wp:posOffset>70577</wp:posOffset>
                      </wp:positionV>
                      <wp:extent cx="133350" cy="135890"/>
                      <wp:effectExtent l="0" t="0" r="0" b="0"/>
                      <wp:wrapNone/>
                      <wp:docPr id="128" name="Group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3350" cy="135890"/>
                                <a:chOff x="0" y="0"/>
                                <a:chExt cx="133350" cy="135890"/>
                              </a:xfrm>
                            </wpg:grpSpPr>
                            <wps:wsp>
                              <wps:cNvPr id="129" name="Graphic 129"/>
                              <wps:cNvSpPr/>
                              <wps:spPr>
                                <a:xfrm>
                                  <a:off x="0" y="0"/>
                                  <a:ext cx="133350" cy="135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3350" h="135890">
                                      <a:moveTo>
                                        <a:pt x="127143" y="0"/>
                                      </a:moveTo>
                                      <a:lnTo>
                                        <a:pt x="99250" y="32101"/>
                                      </a:lnTo>
                                      <a:lnTo>
                                        <a:pt x="62675" y="97376"/>
                                      </a:lnTo>
                                      <a:lnTo>
                                        <a:pt x="57755" y="105703"/>
                                      </a:lnTo>
                                      <a:lnTo>
                                        <a:pt x="54954" y="109958"/>
                                      </a:lnTo>
                                      <a:lnTo>
                                        <a:pt x="50197" y="115689"/>
                                      </a:lnTo>
                                      <a:lnTo>
                                        <a:pt x="46211" y="114268"/>
                                      </a:lnTo>
                                      <a:lnTo>
                                        <a:pt x="38451" y="104079"/>
                                      </a:lnTo>
                                      <a:lnTo>
                                        <a:pt x="30075" y="93807"/>
                                      </a:lnTo>
                                      <a:lnTo>
                                        <a:pt x="0" y="82763"/>
                                      </a:lnTo>
                                      <a:lnTo>
                                        <a:pt x="0" y="86489"/>
                                      </a:lnTo>
                                      <a:lnTo>
                                        <a:pt x="34121" y="127027"/>
                                      </a:lnTo>
                                      <a:lnTo>
                                        <a:pt x="43069" y="135266"/>
                                      </a:lnTo>
                                      <a:lnTo>
                                        <a:pt x="51184" y="134221"/>
                                      </a:lnTo>
                                      <a:lnTo>
                                        <a:pt x="59813" y="131162"/>
                                      </a:lnTo>
                                      <a:lnTo>
                                        <a:pt x="68555" y="122844"/>
                                      </a:lnTo>
                                      <a:lnTo>
                                        <a:pt x="79217" y="107020"/>
                                      </a:lnTo>
                                      <a:lnTo>
                                        <a:pt x="109716" y="52504"/>
                                      </a:lnTo>
                                      <a:lnTo>
                                        <a:pt x="116860" y="40234"/>
                                      </a:lnTo>
                                      <a:lnTo>
                                        <a:pt x="129268" y="20352"/>
                                      </a:lnTo>
                                      <a:lnTo>
                                        <a:pt x="132721" y="13672"/>
                                      </a:lnTo>
                                      <a:lnTo>
                                        <a:pt x="133228" y="9617"/>
                                      </a:lnTo>
                                      <a:lnTo>
                                        <a:pt x="131510" y="6234"/>
                                      </a:lnTo>
                                      <a:lnTo>
                                        <a:pt x="1271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4DD2E3" id="Group 128" o:spid="_x0000_s1026" style="position:absolute;margin-left:375.2pt;margin-top:5.55pt;width:10.5pt;height:10.7pt;z-index:15757824;mso-wrap-distance-left:0;mso-wrap-distance-right:0" coordsize="133350,1358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">
                      <v:shape id="Graphic 129" o:spid="_x0000_s1027" style="position:absolute;width:133350;height:135890;visibility:visible;mso-wrap-style:square;v-text-anchor:top" coordsize="133350,1358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" path="m127143,l99250,32101,62675,97376r-4920,8327l54954,109958r-4757,5731l46211,114268,38451,104079,30075,93807,,82763r,3726l34121,127027r8948,8239l51184,134221r8629,-3059l68555,122844,79217,107020,109716,52504r7144,-12270l129268,20352r3453,-6680l133228,9617,131510,6234,12714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58336" behindDoc="0" locked="0" layoutInCell="1" allowOverlap="1" wp14:anchorId="6BA403B6" wp14:editId="0E2F486B">
                      <wp:simplePos x="0" y="0"/>
                      <wp:positionH relativeFrom="column">
                        <wp:posOffset>5171934</wp:posOffset>
                      </wp:positionH>
                      <wp:positionV relativeFrom="paragraph">
                        <wp:posOffset>44756</wp:posOffset>
                      </wp:positionV>
                      <wp:extent cx="210820" cy="194310"/>
                      <wp:effectExtent l="0" t="0" r="0" b="0"/>
                      <wp:wrapNone/>
                      <wp:docPr id="130" name="Group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0820" cy="194310"/>
                                <a:chOff x="0" y="0"/>
                                <a:chExt cx="210820" cy="194310"/>
                              </a:xfrm>
                            </wpg:grpSpPr>
                            <wps:wsp>
                              <wps:cNvPr id="131" name="Textbox 131" descr="#AnnotID = 671193059"/>
                              <wps:cNvSpPr txBox="1"/>
                              <wps:spPr>
                                <a:xfrm>
                                  <a:off x="0" y="0"/>
                                  <a:ext cx="21082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A162875" w14:textId="77777777" w:rsidR="00062837" w:rsidRDefault="00000000">
                                    <w:pPr>
                                      <w:spacing w:before="63"/>
                                      <w:jc w:val="center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A403B6" id="Group 130" o:spid="_x0000_s1076" style="position:absolute;left:0;text-align:left;margin-left:407.25pt;margin-top:3.5pt;width:16.6pt;height:15.3pt;z-index:15758336;mso-wrap-distance-left:0;mso-wrap-distance-right:0" coordsize="21082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">
                      <v:shape id="Textbox 131" o:spid="_x0000_s1077" type="#_x0000_t202" alt="#AnnotID = 671193059" style="position:absolute;width:21082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" filled="f" stroked="f">
                        <v:textbox inset="0,0,0,0">
                          <w:txbxContent>
                            <w:p w14:paraId="5A162875" w14:textId="77777777" w:rsidR="00062837" w:rsidRDefault="00000000">
                              <w:pPr>
                                <w:spacing w:before="63"/>
                                <w:jc w:val="center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8"/>
              </w:rPr>
              <w:t xml:space="preserve"> </w:t>
            </w:r>
            <w:r>
              <w:t>minimize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C3B2540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410D6B3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</w:tbl>
    <w:p w14:paraId="665B2C8D" w14:textId="77777777" w:rsidR="00062837" w:rsidRDefault="00062837">
      <w:pPr>
        <w:pStyle w:val="TableParagraph"/>
        <w:rPr>
          <w:rFonts w:ascii="Times New Roman"/>
        </w:rPr>
        <w:sectPr w:rsidR="00062837">
          <w:headerReference w:type="default" r:id="rId10"/>
          <w:type w:val="continuous"/>
          <w:pgSz w:w="12240" w:h="15840"/>
          <w:pgMar w:top="1240" w:right="360" w:bottom="280" w:left="360" w:header="920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62837" w14:paraId="6742EB9E" w14:textId="77777777">
        <w:trPr>
          <w:trHeight w:val="1593"/>
        </w:trPr>
        <w:tc>
          <w:tcPr>
            <w:tcW w:w="1640" w:type="dxa"/>
          </w:tcPr>
          <w:p w14:paraId="52C8FF3A" w14:textId="77777777" w:rsidR="00062837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03F44464" w14:textId="77777777" w:rsidR="00062837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7290" w:type="dxa"/>
          </w:tcPr>
          <w:p w14:paraId="4CF06E85" w14:textId="77777777" w:rsidR="00062837" w:rsidRDefault="00000000">
            <w:pPr>
              <w:pStyle w:val="TableParagraph"/>
              <w:spacing w:before="2"/>
              <w:ind w:left="465" w:right="62" w:hanging="360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3456" behindDoc="0" locked="0" layoutInCell="1" allowOverlap="1" wp14:anchorId="46F9E88B" wp14:editId="7C5AF4C2">
                      <wp:simplePos x="0" y="0"/>
                      <wp:positionH relativeFrom="column">
                        <wp:posOffset>4752837</wp:posOffset>
                      </wp:positionH>
                      <wp:positionV relativeFrom="paragraph">
                        <wp:posOffset>445208</wp:posOffset>
                      </wp:positionV>
                      <wp:extent cx="162560" cy="133350"/>
                      <wp:effectExtent l="0" t="0" r="0" b="0"/>
                      <wp:wrapNone/>
                      <wp:docPr id="132" name="Group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2560" cy="133350"/>
                                <a:chOff x="0" y="0"/>
                                <a:chExt cx="162560" cy="133350"/>
                              </a:xfrm>
                            </wpg:grpSpPr>
                            <wps:wsp>
                              <wps:cNvPr id="133" name="Graphic 133"/>
                              <wps:cNvSpPr/>
                              <wps:spPr>
                                <a:xfrm>
                                  <a:off x="0" y="0"/>
                                  <a:ext cx="162560" cy="133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2560" h="133350">
                                      <a:moveTo>
                                        <a:pt x="156125" y="0"/>
                                      </a:moveTo>
                                      <a:lnTo>
                                        <a:pt x="150787" y="0"/>
                                      </a:lnTo>
                                      <a:lnTo>
                                        <a:pt x="145825" y="1316"/>
                                      </a:lnTo>
                                      <a:lnTo>
                                        <a:pt x="113854" y="32542"/>
                                      </a:lnTo>
                                      <a:lnTo>
                                        <a:pt x="77315" y="73713"/>
                                      </a:lnTo>
                                      <a:lnTo>
                                        <a:pt x="69014" y="83388"/>
                                      </a:lnTo>
                                      <a:lnTo>
                                        <a:pt x="54998" y="99093"/>
                                      </a:lnTo>
                                      <a:lnTo>
                                        <a:pt x="45660" y="105141"/>
                                      </a:lnTo>
                                      <a:lnTo>
                                        <a:pt x="37789" y="102094"/>
                                      </a:lnTo>
                                      <a:lnTo>
                                        <a:pt x="28171" y="90512"/>
                                      </a:lnTo>
                                      <a:lnTo>
                                        <a:pt x="22801" y="83237"/>
                                      </a:lnTo>
                                      <a:lnTo>
                                        <a:pt x="18759" y="80455"/>
                                      </a:lnTo>
                                      <a:lnTo>
                                        <a:pt x="13557" y="80455"/>
                                      </a:lnTo>
                                      <a:lnTo>
                                        <a:pt x="3399" y="83006"/>
                                      </a:lnTo>
                                      <a:lnTo>
                                        <a:pt x="0" y="90176"/>
                                      </a:lnTo>
                                      <a:lnTo>
                                        <a:pt x="3359" y="101243"/>
                                      </a:lnTo>
                                      <a:lnTo>
                                        <a:pt x="32242" y="131420"/>
                                      </a:lnTo>
                                      <a:lnTo>
                                        <a:pt x="38846" y="132896"/>
                                      </a:lnTo>
                                      <a:lnTo>
                                        <a:pt x="49877" y="132862"/>
                                      </a:lnTo>
                                      <a:lnTo>
                                        <a:pt x="89035" y="100959"/>
                                      </a:lnTo>
                                      <a:lnTo>
                                        <a:pt x="148881" y="34388"/>
                                      </a:lnTo>
                                      <a:lnTo>
                                        <a:pt x="162374" y="13067"/>
                                      </a:lnTo>
                                      <a:lnTo>
                                        <a:pt x="161260" y="6551"/>
                                      </a:lnTo>
                                      <a:lnTo>
                                        <a:pt x="159132" y="1881"/>
                                      </a:lnTo>
                                      <a:lnTo>
                                        <a:pt x="15612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48EFD1" id="Group 132" o:spid="_x0000_s1026" style="position:absolute;margin-left:374.25pt;margin-top:35.05pt;width:12.8pt;height:10.5pt;z-index:15763456;mso-wrap-distance-left:0;mso-wrap-distance-right:0" coordsize="162560,1333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">
                      <v:shape id="Graphic 133" o:spid="_x0000_s1027" style="position:absolute;width:162560;height:133350;visibility:visible;mso-wrap-style:square;v-text-anchor:top" coordsize="162560,133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" path="m156125,r-5338,l145825,1316,113854,32542,77315,73713r-8301,9675l54998,99093r-9338,6048l37789,102094,28171,90512,22801,83237,18759,80455r-5202,l3399,83006,,90176r3359,11067l32242,131420r6604,1476l49877,132862,89035,100959,148881,34388,162374,13067,161260,6551,159132,1881,156125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3968" behindDoc="0" locked="0" layoutInCell="1" allowOverlap="1" wp14:anchorId="486CB5A1" wp14:editId="0D80C4C6">
                      <wp:simplePos x="0" y="0"/>
                      <wp:positionH relativeFrom="column">
                        <wp:posOffset>5178146</wp:posOffset>
                      </wp:positionH>
                      <wp:positionV relativeFrom="paragraph">
                        <wp:posOffset>414907</wp:posOffset>
                      </wp:positionV>
                      <wp:extent cx="173990" cy="194310"/>
                      <wp:effectExtent l="0" t="0" r="0" b="0"/>
                      <wp:wrapNone/>
                      <wp:docPr id="134" name="Group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990" cy="194310"/>
                                <a:chOff x="0" y="0"/>
                                <a:chExt cx="173990" cy="194310"/>
                              </a:xfrm>
                            </wpg:grpSpPr>
                            <wps:wsp>
                              <wps:cNvPr id="135" name="Textbox 135"/>
                              <wps:cNvSpPr txBox="1"/>
                              <wps:spPr>
                                <a:xfrm>
                                  <a:off x="0" y="0"/>
                                  <a:ext cx="17399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A5D1872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6CB5A1" id="Group 134" o:spid="_x0000_s1078" style="position:absolute;left:0;text-align:left;margin-left:407.75pt;margin-top:32.65pt;width:13.7pt;height:15.3pt;z-index:15763968;mso-wrap-distance-left:0;mso-wrap-distance-right:0" coordsize="17399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">
                      <v:shape id="Textbox 135" o:spid="_x0000_s1079" type="#_x0000_t202" style="position:absolute;width:17399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6A5D1872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4"/>
              </w:rPr>
              <w:drawing>
                <wp:inline distT="0" distB="0" distL="0" distR="0" wp14:anchorId="200986E5" wp14:editId="2888C40D">
                  <wp:extent cx="128016" cy="170688"/>
                  <wp:effectExtent l="0" t="0" r="0" b="0"/>
                  <wp:docPr id="136" name="Image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 13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3ECCB504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4E4925FB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04E29840" w14:textId="77777777">
        <w:trPr>
          <w:trHeight w:val="549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0D55F9A6" w14:textId="77777777" w:rsidR="00062837" w:rsidRDefault="00000000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36570256" w14:textId="77777777" w:rsidR="00062837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3017D73" w14:textId="77777777" w:rsidR="00062837" w:rsidRDefault="00000000">
            <w:pPr>
              <w:pStyle w:val="TableParagraph"/>
              <w:spacing w:line="270" w:lineRule="atLeast"/>
              <w:ind w:left="465" w:right="247" w:hanging="360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4480" behindDoc="0" locked="0" layoutInCell="1" allowOverlap="1" wp14:anchorId="21D5FDCB" wp14:editId="29760AC5">
                      <wp:simplePos x="0" y="0"/>
                      <wp:positionH relativeFrom="column">
                        <wp:posOffset>4753030</wp:posOffset>
                      </wp:positionH>
                      <wp:positionV relativeFrom="paragraph">
                        <wp:posOffset>77583</wp:posOffset>
                      </wp:positionV>
                      <wp:extent cx="162560" cy="133350"/>
                      <wp:effectExtent l="0" t="0" r="0" b="0"/>
                      <wp:wrapNone/>
                      <wp:docPr id="137" name="Group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2560" cy="133350"/>
                                <a:chOff x="0" y="0"/>
                                <a:chExt cx="162560" cy="133350"/>
                              </a:xfrm>
                            </wpg:grpSpPr>
                            <wps:wsp>
                              <wps:cNvPr id="138" name="Graphic 138"/>
                              <wps:cNvSpPr/>
                              <wps:spPr>
                                <a:xfrm>
                                  <a:off x="0" y="0"/>
                                  <a:ext cx="162560" cy="133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2560" h="133350">
                                      <a:moveTo>
                                        <a:pt x="156123" y="0"/>
                                      </a:moveTo>
                                      <a:lnTo>
                                        <a:pt x="150785" y="0"/>
                                      </a:lnTo>
                                      <a:lnTo>
                                        <a:pt x="145823" y="1316"/>
                                      </a:lnTo>
                                      <a:lnTo>
                                        <a:pt x="113853" y="32542"/>
                                      </a:lnTo>
                                      <a:lnTo>
                                        <a:pt x="77314" y="73713"/>
                                      </a:lnTo>
                                      <a:lnTo>
                                        <a:pt x="69013" y="83388"/>
                                      </a:lnTo>
                                      <a:lnTo>
                                        <a:pt x="54998" y="99093"/>
                                      </a:lnTo>
                                      <a:lnTo>
                                        <a:pt x="45660" y="105142"/>
                                      </a:lnTo>
                                      <a:lnTo>
                                        <a:pt x="37788" y="102095"/>
                                      </a:lnTo>
                                      <a:lnTo>
                                        <a:pt x="28170" y="90512"/>
                                      </a:lnTo>
                                      <a:lnTo>
                                        <a:pt x="22800" y="83237"/>
                                      </a:lnTo>
                                      <a:lnTo>
                                        <a:pt x="18758" y="80455"/>
                                      </a:lnTo>
                                      <a:lnTo>
                                        <a:pt x="13556" y="80455"/>
                                      </a:lnTo>
                                      <a:lnTo>
                                        <a:pt x="3399" y="83006"/>
                                      </a:lnTo>
                                      <a:lnTo>
                                        <a:pt x="0" y="90176"/>
                                      </a:lnTo>
                                      <a:lnTo>
                                        <a:pt x="3359" y="101243"/>
                                      </a:lnTo>
                                      <a:lnTo>
                                        <a:pt x="32241" y="131421"/>
                                      </a:lnTo>
                                      <a:lnTo>
                                        <a:pt x="38846" y="132896"/>
                                      </a:lnTo>
                                      <a:lnTo>
                                        <a:pt x="49877" y="132862"/>
                                      </a:lnTo>
                                      <a:lnTo>
                                        <a:pt x="89034" y="100960"/>
                                      </a:lnTo>
                                      <a:lnTo>
                                        <a:pt x="148880" y="34388"/>
                                      </a:lnTo>
                                      <a:lnTo>
                                        <a:pt x="162372" y="13067"/>
                                      </a:lnTo>
                                      <a:lnTo>
                                        <a:pt x="161258" y="6551"/>
                                      </a:lnTo>
                                      <a:lnTo>
                                        <a:pt x="159130" y="1881"/>
                                      </a:lnTo>
                                      <a:lnTo>
                                        <a:pt x="15612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3668571" id="Group 137" o:spid="_x0000_s1026" style="position:absolute;margin-left:374.25pt;margin-top:6.1pt;width:12.8pt;height:10.5pt;z-index:15764480;mso-wrap-distance-left:0;mso-wrap-distance-right:0" coordsize="162560,1333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">
                      <v:shape id="Graphic 138" o:spid="_x0000_s1027" style="position:absolute;width:162560;height:133350;visibility:visible;mso-wrap-style:square;v-text-anchor:top" coordsize="162560,133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" path="m156123,r-5338,l145823,1316,113853,32542,77314,73713r-8301,9675l54998,99093r-9338,6049l37788,102095,28170,90512,22800,83237,18758,80455r-5202,l3399,83006,,90176r3359,11067l32241,131421r6605,1475l49877,132862,89034,100960,148880,34388,162372,13067,161258,6551,159130,1881,15612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4992" behindDoc="0" locked="0" layoutInCell="1" allowOverlap="1" wp14:anchorId="3087FFFC" wp14:editId="6C7426E8">
                      <wp:simplePos x="0" y="0"/>
                      <wp:positionH relativeFrom="column">
                        <wp:posOffset>5182302</wp:posOffset>
                      </wp:positionH>
                      <wp:positionV relativeFrom="paragraph">
                        <wp:posOffset>47281</wp:posOffset>
                      </wp:positionV>
                      <wp:extent cx="165735" cy="194310"/>
                      <wp:effectExtent l="0" t="0" r="0" b="0"/>
                      <wp:wrapNone/>
                      <wp:docPr id="139" name="Group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5735" cy="194310"/>
                                <a:chOff x="0" y="0"/>
                                <a:chExt cx="165735" cy="194310"/>
                              </a:xfrm>
                            </wpg:grpSpPr>
                            <wps:wsp>
                              <wps:cNvPr id="140" name="Textbox 140" descr="#AnnotID = 573944383"/>
                              <wps:cNvSpPr txBox="1"/>
                              <wps:spPr>
                                <a:xfrm>
                                  <a:off x="0" y="0"/>
                                  <a:ext cx="1657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CE1330C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87FFFC" id="Group 139" o:spid="_x0000_s1080" style="position:absolute;left:0;text-align:left;margin-left:408.05pt;margin-top:3.7pt;width:13.05pt;height:15.3pt;z-index:15764992;mso-wrap-distance-left:0;mso-wrap-distance-right:0" coordsize="1657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">
                      <v:shape id="Textbox 140" o:spid="_x0000_s1081" type="#_x0000_t202" alt="#AnnotID = 573944383" style="position:absolute;width:1657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0CE1330C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  <w:position w:val="-4"/>
              </w:rPr>
              <w:drawing>
                <wp:inline distT="0" distB="0" distL="0" distR="0" wp14:anchorId="3F05939C" wp14:editId="53FC8EC7">
                  <wp:extent cx="128016" cy="170561"/>
                  <wp:effectExtent l="0" t="0" r="0" b="0"/>
                  <wp:docPr id="141" name="Image 1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Image 14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B36874F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5F1B611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472BD657" w14:textId="77777777">
        <w:trPr>
          <w:trHeight w:val="815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3F77C36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864D67E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F85866C" w14:textId="77777777" w:rsidR="00062837" w:rsidRDefault="00000000">
            <w:pPr>
              <w:pStyle w:val="TableParagraph"/>
              <w:spacing w:line="270" w:lineRule="atLeas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AFE5099" wp14:editId="2966AB11">
                  <wp:extent cx="128016" cy="170560"/>
                  <wp:effectExtent l="0" t="0" r="0" b="0"/>
                  <wp:docPr id="142" name="Image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 14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differ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ssignment,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2082D798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695AD72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6E1CD3E8" w14:textId="77777777">
        <w:trPr>
          <w:trHeight w:val="547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77CA9EF8" w14:textId="77777777" w:rsidR="00062837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3341885B" w14:textId="77777777" w:rsidR="00062837" w:rsidRDefault="00000000">
            <w:pPr>
              <w:pStyle w:val="TableParagraph"/>
              <w:spacing w:line="266" w:lineRule="exact"/>
              <w:ind w:left="5" w:right="1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418D310" w14:textId="77777777" w:rsidR="00062837" w:rsidRDefault="00000000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2BD6877" wp14:editId="175D8D67">
                  <wp:extent cx="128016" cy="170561"/>
                  <wp:effectExtent l="0" t="0" r="0" b="0"/>
                  <wp:docPr id="143" name="Image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 14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765FC01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E81A17C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034D4FFE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2FA5E85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A08FC18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5BBEE27" w14:textId="77777777" w:rsidR="00062837" w:rsidRDefault="00000000">
            <w:pPr>
              <w:pStyle w:val="TableParagraph"/>
              <w:spacing w:line="270" w:lineRule="atLeas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B0658AB" wp14:editId="3D84976D">
                  <wp:extent cx="128016" cy="170497"/>
                  <wp:effectExtent l="0" t="0" r="0" b="0"/>
                  <wp:docPr id="144" name="Image 1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 14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5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5AC01F2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2D3681A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2945862C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8026CA3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00E7DE2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6FFFCAC" w14:textId="77777777" w:rsidR="00062837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70368" behindDoc="1" locked="0" layoutInCell="1" allowOverlap="1" wp14:anchorId="22B1FB74" wp14:editId="2108563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45" name="Group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6" name="Image 14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DD9F21" id="Group 145" o:spid="_x0000_s1026" style="position:absolute;margin-left:5.3pt;margin-top:-.05pt;width:10.1pt;height:13.45pt;z-index:-16346112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">
                      <v:shape id="Image 146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5504" behindDoc="0" locked="0" layoutInCell="1" allowOverlap="1" wp14:anchorId="57E0B4AD" wp14:editId="6280473C">
                      <wp:simplePos x="0" y="0"/>
                      <wp:positionH relativeFrom="column">
                        <wp:posOffset>4727657</wp:posOffset>
                      </wp:positionH>
                      <wp:positionV relativeFrom="paragraph">
                        <wp:posOffset>-1071224</wp:posOffset>
                      </wp:positionV>
                      <wp:extent cx="203835" cy="194310"/>
                      <wp:effectExtent l="0" t="0" r="0" b="0"/>
                      <wp:wrapNone/>
                      <wp:docPr id="147" name="Group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3835" cy="194310"/>
                                <a:chOff x="0" y="0"/>
                                <a:chExt cx="203835" cy="194310"/>
                              </a:xfrm>
                            </wpg:grpSpPr>
                            <wps:wsp>
                              <wps:cNvPr id="148" name="Textbox 148"/>
                              <wps:cNvSpPr txBox="1"/>
                              <wps:spPr>
                                <a:xfrm>
                                  <a:off x="0" y="0"/>
                                  <a:ext cx="2038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29AD33B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E0B4AD" id="Group 147" o:spid="_x0000_s1082" style="position:absolute;left:0;text-align:left;margin-left:372.25pt;margin-top:-84.35pt;width:16.05pt;height:15.3pt;z-index:15765504;mso-wrap-distance-left:0;mso-wrap-distance-right:0" coordsize="2038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">
                      <v:shape id="Textbox 148" o:spid="_x0000_s1083" type="#_x0000_t202" style="position:absolute;width:2038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029AD33B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6016" behindDoc="0" locked="0" layoutInCell="1" allowOverlap="1" wp14:anchorId="6E39A255" wp14:editId="34159968">
                      <wp:simplePos x="0" y="0"/>
                      <wp:positionH relativeFrom="column">
                        <wp:posOffset>4753221</wp:posOffset>
                      </wp:positionH>
                      <wp:positionV relativeFrom="paragraph">
                        <wp:posOffset>-626421</wp:posOffset>
                      </wp:positionV>
                      <wp:extent cx="162560" cy="133350"/>
                      <wp:effectExtent l="0" t="0" r="0" b="0"/>
                      <wp:wrapNone/>
                      <wp:docPr id="149" name="Group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2560" cy="133350"/>
                                <a:chOff x="0" y="0"/>
                                <a:chExt cx="162560" cy="133350"/>
                              </a:xfrm>
                            </wpg:grpSpPr>
                            <wps:wsp>
                              <wps:cNvPr id="150" name="Graphic 150"/>
                              <wps:cNvSpPr/>
                              <wps:spPr>
                                <a:xfrm>
                                  <a:off x="0" y="0"/>
                                  <a:ext cx="162560" cy="133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2560" h="133350">
                                      <a:moveTo>
                                        <a:pt x="156124" y="0"/>
                                      </a:moveTo>
                                      <a:lnTo>
                                        <a:pt x="150787" y="0"/>
                                      </a:lnTo>
                                      <a:lnTo>
                                        <a:pt x="145825" y="1316"/>
                                      </a:lnTo>
                                      <a:lnTo>
                                        <a:pt x="113854" y="32542"/>
                                      </a:lnTo>
                                      <a:lnTo>
                                        <a:pt x="77314" y="73713"/>
                                      </a:lnTo>
                                      <a:lnTo>
                                        <a:pt x="69014" y="83388"/>
                                      </a:lnTo>
                                      <a:lnTo>
                                        <a:pt x="54998" y="99093"/>
                                      </a:lnTo>
                                      <a:lnTo>
                                        <a:pt x="45660" y="105142"/>
                                      </a:lnTo>
                                      <a:lnTo>
                                        <a:pt x="37788" y="102094"/>
                                      </a:lnTo>
                                      <a:lnTo>
                                        <a:pt x="28170" y="90512"/>
                                      </a:lnTo>
                                      <a:lnTo>
                                        <a:pt x="22801" y="83237"/>
                                      </a:lnTo>
                                      <a:lnTo>
                                        <a:pt x="18758" y="80455"/>
                                      </a:lnTo>
                                      <a:lnTo>
                                        <a:pt x="13556" y="80455"/>
                                      </a:lnTo>
                                      <a:lnTo>
                                        <a:pt x="3399" y="83006"/>
                                      </a:lnTo>
                                      <a:lnTo>
                                        <a:pt x="0" y="90176"/>
                                      </a:lnTo>
                                      <a:lnTo>
                                        <a:pt x="3359" y="101243"/>
                                      </a:lnTo>
                                      <a:lnTo>
                                        <a:pt x="32242" y="131420"/>
                                      </a:lnTo>
                                      <a:lnTo>
                                        <a:pt x="38846" y="132896"/>
                                      </a:lnTo>
                                      <a:lnTo>
                                        <a:pt x="49877" y="132862"/>
                                      </a:lnTo>
                                      <a:lnTo>
                                        <a:pt x="89034" y="100960"/>
                                      </a:lnTo>
                                      <a:lnTo>
                                        <a:pt x="148881" y="34388"/>
                                      </a:lnTo>
                                      <a:lnTo>
                                        <a:pt x="162374" y="13067"/>
                                      </a:lnTo>
                                      <a:lnTo>
                                        <a:pt x="161259" y="6551"/>
                                      </a:lnTo>
                                      <a:lnTo>
                                        <a:pt x="159131" y="1881"/>
                                      </a:lnTo>
                                      <a:lnTo>
                                        <a:pt x="15612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D9BE1B" id="Group 149" o:spid="_x0000_s1026" style="position:absolute;margin-left:374.25pt;margin-top:-49.3pt;width:12.8pt;height:10.5pt;z-index:15766016;mso-wrap-distance-left:0;mso-wrap-distance-right:0" coordsize="162560,1333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">
                      <v:shape id="Graphic 150" o:spid="_x0000_s1027" style="position:absolute;width:162560;height:133350;visibility:visible;mso-wrap-style:square;v-text-anchor:top" coordsize="162560,133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" path="m156124,r-5337,l145825,1316,113854,32542,77314,73713r-8300,9675l54998,99093r-9338,6049l37788,102094,28170,90512,22801,83237,18758,80455r-5202,l3399,83006,,90176r3359,11067l32242,131420r6604,1476l49877,132862,89034,100960,148881,34388,162374,13067,161259,6551,159131,1881,156124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6528" behindDoc="0" locked="0" layoutInCell="1" allowOverlap="1" wp14:anchorId="3BAAEE4B" wp14:editId="27847FF9">
                      <wp:simplePos x="0" y="0"/>
                      <wp:positionH relativeFrom="column">
                        <wp:posOffset>5182495</wp:posOffset>
                      </wp:positionH>
                      <wp:positionV relativeFrom="paragraph">
                        <wp:posOffset>-656721</wp:posOffset>
                      </wp:positionV>
                      <wp:extent cx="165735" cy="194310"/>
                      <wp:effectExtent l="0" t="0" r="0" b="0"/>
                      <wp:wrapNone/>
                      <wp:docPr id="151" name="Group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5735" cy="194310"/>
                                <a:chOff x="0" y="0"/>
                                <a:chExt cx="165735" cy="194310"/>
                              </a:xfrm>
                            </wpg:grpSpPr>
                            <wps:wsp>
                              <wps:cNvPr id="152" name="Textbox 152" descr="#AnnotID = 48"/>
                              <wps:cNvSpPr txBox="1"/>
                              <wps:spPr>
                                <a:xfrm>
                                  <a:off x="0" y="0"/>
                                  <a:ext cx="1657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7EA2AF1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AAEE4B" id="Group 151" o:spid="_x0000_s1084" style="position:absolute;left:0;text-align:left;margin-left:408.05pt;margin-top:-51.7pt;width:13.05pt;height:15.3pt;z-index:15766528;mso-wrap-distance-left:0;mso-wrap-distance-right:0" coordsize="1657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">
                      <v:shape id="Textbox 152" o:spid="_x0000_s1085" type="#_x0000_t202" alt="#AnnotID = 48" style="position:absolute;width:1657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" filled="f" stroked="f">
                        <v:textbox inset="0,0,0,0">
                          <w:txbxContent>
                            <w:p w14:paraId="67EA2AF1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4"/>
              </w:rPr>
              <w:t xml:space="preserve"> </w:t>
            </w:r>
            <w:r>
              <w:t>missing</w:t>
            </w:r>
            <w:r>
              <w:rPr>
                <w:spacing w:val="-4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58D4DD2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8EF2405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0949EC55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B38FBDB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422F168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B93C506" w14:textId="77777777" w:rsidR="00062837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70880" behindDoc="1" locked="0" layoutInCell="1" allowOverlap="1" wp14:anchorId="212E4D4C" wp14:editId="08582E4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53" name="Group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54" name="Image 15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9E95CD" id="Group 153" o:spid="_x0000_s1026" style="position:absolute;margin-left:5.3pt;margin-top:-.05pt;width:10.1pt;height:13.45pt;z-index:-16345600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">
                      <v:shape id="Image 154" o:spid="_x0000_s1027" type="#_x0000_t75" style="position:absolute;width:128016;height:1706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tatistical</w:t>
            </w:r>
            <w:r>
              <w:rPr>
                <w:spacing w:val="-8"/>
              </w:rPr>
              <w:t xml:space="preserve"> </w:t>
            </w:r>
            <w:r>
              <w:t>software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rograms</w:t>
            </w:r>
            <w:r>
              <w:rPr>
                <w:spacing w:val="-4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7EFA5164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64115DD7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2BD41584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73FC2994" w14:textId="77777777" w:rsidR="00062837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062837" w14:paraId="1D633286" w14:textId="77777777">
        <w:trPr>
          <w:trHeight w:val="818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024A4173" w14:textId="77777777" w:rsidR="00062837" w:rsidRDefault="00000000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75BD79BE" w14:textId="77777777" w:rsidR="00062837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0F46B3C" w14:textId="77777777" w:rsidR="00062837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71392" behindDoc="1" locked="0" layoutInCell="1" allowOverlap="1" wp14:anchorId="39F4598C" wp14:editId="6E1C1E1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155" name="Group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56" name="Image 1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FE9BA1" id="Group 155" o:spid="_x0000_s1026" style="position:absolute;margin-left:5.3pt;margin-top:0;width:10.1pt;height:13.45pt;z-index:-16345088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">
                      <v:shape id="Image 156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BC294EB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2D7D716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63802496" w14:textId="77777777">
        <w:trPr>
          <w:trHeight w:val="806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195F5C2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101B3FE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9631108" w14:textId="77777777" w:rsidR="00062837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18914B95" w14:textId="77777777" w:rsidR="00062837" w:rsidRDefault="00000000">
            <w:pPr>
              <w:pStyle w:val="TableParagraph"/>
              <w:spacing w:before="1" w:line="252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7040" behindDoc="0" locked="0" layoutInCell="1" allowOverlap="1" wp14:anchorId="47BAFDBF" wp14:editId="6BA55470">
                      <wp:simplePos x="0" y="0"/>
                      <wp:positionH relativeFrom="column">
                        <wp:posOffset>4746269</wp:posOffset>
                      </wp:positionH>
                      <wp:positionV relativeFrom="paragraph">
                        <wp:posOffset>-1791721</wp:posOffset>
                      </wp:positionV>
                      <wp:extent cx="162560" cy="133350"/>
                      <wp:effectExtent l="0" t="0" r="0" b="0"/>
                      <wp:wrapNone/>
                      <wp:docPr id="157" name="Group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2560" cy="133350"/>
                                <a:chOff x="0" y="0"/>
                                <a:chExt cx="162560" cy="133350"/>
                              </a:xfrm>
                            </wpg:grpSpPr>
                            <wps:wsp>
                              <wps:cNvPr id="158" name="Graphic 158"/>
                              <wps:cNvSpPr/>
                              <wps:spPr>
                                <a:xfrm>
                                  <a:off x="0" y="0"/>
                                  <a:ext cx="162560" cy="133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2560" h="133350">
                                      <a:moveTo>
                                        <a:pt x="156124" y="0"/>
                                      </a:moveTo>
                                      <a:lnTo>
                                        <a:pt x="150787" y="0"/>
                                      </a:lnTo>
                                      <a:lnTo>
                                        <a:pt x="145825" y="1316"/>
                                      </a:lnTo>
                                      <a:lnTo>
                                        <a:pt x="113854" y="32542"/>
                                      </a:lnTo>
                                      <a:lnTo>
                                        <a:pt x="77314" y="73713"/>
                                      </a:lnTo>
                                      <a:lnTo>
                                        <a:pt x="69014" y="83388"/>
                                      </a:lnTo>
                                      <a:lnTo>
                                        <a:pt x="54998" y="99093"/>
                                      </a:lnTo>
                                      <a:lnTo>
                                        <a:pt x="45660" y="105142"/>
                                      </a:lnTo>
                                      <a:lnTo>
                                        <a:pt x="37788" y="102094"/>
                                      </a:lnTo>
                                      <a:lnTo>
                                        <a:pt x="28170" y="90512"/>
                                      </a:lnTo>
                                      <a:lnTo>
                                        <a:pt x="22801" y="83237"/>
                                      </a:lnTo>
                                      <a:lnTo>
                                        <a:pt x="18758" y="80455"/>
                                      </a:lnTo>
                                      <a:lnTo>
                                        <a:pt x="13556" y="80455"/>
                                      </a:lnTo>
                                      <a:lnTo>
                                        <a:pt x="3399" y="83006"/>
                                      </a:lnTo>
                                      <a:lnTo>
                                        <a:pt x="0" y="90176"/>
                                      </a:lnTo>
                                      <a:lnTo>
                                        <a:pt x="3359" y="101243"/>
                                      </a:lnTo>
                                      <a:lnTo>
                                        <a:pt x="32242" y="131420"/>
                                      </a:lnTo>
                                      <a:lnTo>
                                        <a:pt x="38846" y="132896"/>
                                      </a:lnTo>
                                      <a:lnTo>
                                        <a:pt x="49877" y="132862"/>
                                      </a:lnTo>
                                      <a:lnTo>
                                        <a:pt x="89034" y="100960"/>
                                      </a:lnTo>
                                      <a:lnTo>
                                        <a:pt x="148881" y="34388"/>
                                      </a:lnTo>
                                      <a:lnTo>
                                        <a:pt x="162374" y="13067"/>
                                      </a:lnTo>
                                      <a:lnTo>
                                        <a:pt x="161259" y="6551"/>
                                      </a:lnTo>
                                      <a:lnTo>
                                        <a:pt x="159131" y="1881"/>
                                      </a:lnTo>
                                      <a:lnTo>
                                        <a:pt x="15612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ABDFAE" id="Group 157" o:spid="_x0000_s1026" style="position:absolute;margin-left:373.7pt;margin-top:-141.1pt;width:12.8pt;height:10.5pt;z-index:15767040;mso-wrap-distance-left:0;mso-wrap-distance-right:0" coordsize="162560,1333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">
                      <v:shape id="Graphic 158" o:spid="_x0000_s1027" style="position:absolute;width:162560;height:133350;visibility:visible;mso-wrap-style:square;v-text-anchor:top" coordsize="162560,133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" path="m156124,r-5337,l145825,1316,113854,32542,77314,73713r-8300,9675l54998,99093r-9338,6049l37788,102094,28170,90512,22801,83237,18758,80455r-5202,l3399,83006,,90176r3359,11067l32242,131420r6604,1476l49877,132862,89034,100960,148881,34388,162374,13067,161259,6551,159131,1881,156124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7552" behindDoc="0" locked="0" layoutInCell="1" allowOverlap="1" wp14:anchorId="40A5348A" wp14:editId="1CDD6289">
                      <wp:simplePos x="0" y="0"/>
                      <wp:positionH relativeFrom="column">
                        <wp:posOffset>5182686</wp:posOffset>
                      </wp:positionH>
                      <wp:positionV relativeFrom="paragraph">
                        <wp:posOffset>-1822022</wp:posOffset>
                      </wp:positionV>
                      <wp:extent cx="165735" cy="194310"/>
                      <wp:effectExtent l="0" t="0" r="0" b="0"/>
                      <wp:wrapNone/>
                      <wp:docPr id="159" name="Group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5735" cy="194310"/>
                                <a:chOff x="0" y="0"/>
                                <a:chExt cx="165735" cy="194310"/>
                              </a:xfrm>
                            </wpg:grpSpPr>
                            <wps:wsp>
                              <wps:cNvPr id="160" name="Textbox 160"/>
                              <wps:cNvSpPr txBox="1"/>
                              <wps:spPr>
                                <a:xfrm>
                                  <a:off x="0" y="0"/>
                                  <a:ext cx="1657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165E4B8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A5348A" id="Group 159" o:spid="_x0000_s1086" style="position:absolute;left:0;text-align:left;margin-left:408.1pt;margin-top:-143.45pt;width:13.05pt;height:15.3pt;z-index:15767552;mso-wrap-distance-left:0;mso-wrap-distance-right:0" coordsize="1657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">
                      <v:shape id="Textbox 160" o:spid="_x0000_s1087" type="#_x0000_t202" style="position:absolute;width:1657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1165E4B8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8064" behindDoc="0" locked="0" layoutInCell="1" allowOverlap="1" wp14:anchorId="7419D16C" wp14:editId="1D840A28">
                      <wp:simplePos x="0" y="0"/>
                      <wp:positionH relativeFrom="column">
                        <wp:posOffset>4735190</wp:posOffset>
                      </wp:positionH>
                      <wp:positionV relativeFrom="paragraph">
                        <wp:posOffset>-1535965</wp:posOffset>
                      </wp:positionV>
                      <wp:extent cx="203835" cy="194310"/>
                      <wp:effectExtent l="0" t="0" r="0" b="0"/>
                      <wp:wrapNone/>
                      <wp:docPr id="161" name="Group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3835" cy="194310"/>
                                <a:chOff x="0" y="0"/>
                                <a:chExt cx="203835" cy="194310"/>
                              </a:xfrm>
                            </wpg:grpSpPr>
                            <wps:wsp>
                              <wps:cNvPr id="162" name="Textbox 162"/>
                              <wps:cNvSpPr txBox="1"/>
                              <wps:spPr>
                                <a:xfrm>
                                  <a:off x="0" y="0"/>
                                  <a:ext cx="2038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4218E8D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419D16C" id="Group 161" o:spid="_x0000_s1088" style="position:absolute;left:0;text-align:left;margin-left:372.85pt;margin-top:-120.95pt;width:16.05pt;height:15.3pt;z-index:15768064;mso-wrap-distance-left:0;mso-wrap-distance-right:0" coordsize="2038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">
                      <v:shape id="Textbox 162" o:spid="_x0000_s1089" type="#_x0000_t202" style="position:absolute;width:2038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74218E8D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8576" behindDoc="0" locked="0" layoutInCell="1" allowOverlap="1" wp14:anchorId="6D8665FD" wp14:editId="5803835C">
                      <wp:simplePos x="0" y="0"/>
                      <wp:positionH relativeFrom="column">
                        <wp:posOffset>4760473</wp:posOffset>
                      </wp:positionH>
                      <wp:positionV relativeFrom="paragraph">
                        <wp:posOffset>-1334146</wp:posOffset>
                      </wp:positionV>
                      <wp:extent cx="152400" cy="125095"/>
                      <wp:effectExtent l="0" t="0" r="0" b="0"/>
                      <wp:wrapNone/>
                      <wp:docPr id="163" name="Group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2400" cy="125095"/>
                                <a:chOff x="0" y="0"/>
                                <a:chExt cx="152400" cy="125095"/>
                              </a:xfrm>
                            </wpg:grpSpPr>
                            <wps:wsp>
                              <wps:cNvPr id="164" name="Graphic 164"/>
                              <wps:cNvSpPr/>
                              <wps:spPr>
                                <a:xfrm>
                                  <a:off x="0" y="0"/>
                                  <a:ext cx="152400" cy="1250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2400" h="125095">
                                      <a:moveTo>
                                        <a:pt x="146423" y="0"/>
                                      </a:moveTo>
                                      <a:lnTo>
                                        <a:pt x="141417" y="0"/>
                                      </a:lnTo>
                                      <a:lnTo>
                                        <a:pt x="136763" y="1234"/>
                                      </a:lnTo>
                                      <a:lnTo>
                                        <a:pt x="106779" y="30520"/>
                                      </a:lnTo>
                                      <a:lnTo>
                                        <a:pt x="72510" y="69133"/>
                                      </a:lnTo>
                                      <a:lnTo>
                                        <a:pt x="64725" y="78207"/>
                                      </a:lnTo>
                                      <a:lnTo>
                                        <a:pt x="51580" y="92936"/>
                                      </a:lnTo>
                                      <a:lnTo>
                                        <a:pt x="42823" y="98609"/>
                                      </a:lnTo>
                                      <a:lnTo>
                                        <a:pt x="35440" y="95751"/>
                                      </a:lnTo>
                                      <a:lnTo>
                                        <a:pt x="26420" y="84889"/>
                                      </a:lnTo>
                                      <a:lnTo>
                                        <a:pt x="21384" y="78065"/>
                                      </a:lnTo>
                                      <a:lnTo>
                                        <a:pt x="17593" y="75456"/>
                                      </a:lnTo>
                                      <a:lnTo>
                                        <a:pt x="12714" y="75456"/>
                                      </a:lnTo>
                                      <a:lnTo>
                                        <a:pt x="3188" y="77849"/>
                                      </a:lnTo>
                                      <a:lnTo>
                                        <a:pt x="0" y="84574"/>
                                      </a:lnTo>
                                      <a:lnTo>
                                        <a:pt x="3150" y="94953"/>
                                      </a:lnTo>
                                      <a:lnTo>
                                        <a:pt x="30238" y="123255"/>
                                      </a:lnTo>
                                      <a:lnTo>
                                        <a:pt x="36432" y="124639"/>
                                      </a:lnTo>
                                      <a:lnTo>
                                        <a:pt x="46778" y="124607"/>
                                      </a:lnTo>
                                      <a:lnTo>
                                        <a:pt x="83502" y="94687"/>
                                      </a:lnTo>
                                      <a:lnTo>
                                        <a:pt x="139630" y="32252"/>
                                      </a:lnTo>
                                      <a:lnTo>
                                        <a:pt x="152284" y="12255"/>
                                      </a:lnTo>
                                      <a:lnTo>
                                        <a:pt x="151239" y="6144"/>
                                      </a:lnTo>
                                      <a:lnTo>
                                        <a:pt x="149243" y="1764"/>
                                      </a:lnTo>
                                      <a:lnTo>
                                        <a:pt x="14642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E61F65" id="Group 163" o:spid="_x0000_s1026" style="position:absolute;margin-left:374.85pt;margin-top:-105.05pt;width:12pt;height:9.85pt;z-index:15768576;mso-wrap-distance-left:0;mso-wrap-distance-right:0" coordsize="152400,125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">
                      <v:shape id="Graphic 164" o:spid="_x0000_s1027" style="position:absolute;width:152400;height:125095;visibility:visible;mso-wrap-style:square;v-text-anchor:top" coordsize="152400,1250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" path="m146423,r-5006,l136763,1234,106779,30520,72510,69133r-7785,9074l51580,92936r-8757,5673l35440,95751,26420,84889,21384,78065,17593,75456r-4879,l3188,77849,,84574,3150,94953r27088,28302l36432,124639r10346,-32l83502,94687,139630,32252,152284,12255,151239,6144,149243,1764,14642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9088" behindDoc="0" locked="0" layoutInCell="1" allowOverlap="1" wp14:anchorId="19D34235" wp14:editId="589FA04D">
                      <wp:simplePos x="0" y="0"/>
                      <wp:positionH relativeFrom="column">
                        <wp:posOffset>5182879</wp:posOffset>
                      </wp:positionH>
                      <wp:positionV relativeFrom="paragraph">
                        <wp:posOffset>-1364448</wp:posOffset>
                      </wp:positionV>
                      <wp:extent cx="165735" cy="194310"/>
                      <wp:effectExtent l="0" t="0" r="0" b="0"/>
                      <wp:wrapNone/>
                      <wp:docPr id="165" name="Group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5735" cy="194310"/>
                                <a:chOff x="0" y="0"/>
                                <a:chExt cx="165735" cy="194310"/>
                              </a:xfrm>
                            </wpg:grpSpPr>
                            <wps:wsp>
                              <wps:cNvPr id="166" name="Textbox 166"/>
                              <wps:cNvSpPr txBox="1"/>
                              <wps:spPr>
                                <a:xfrm>
                                  <a:off x="0" y="0"/>
                                  <a:ext cx="1657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9A6AFA9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9D34235" id="Group 165" o:spid="_x0000_s1090" style="position:absolute;left:0;text-align:left;margin-left:408.1pt;margin-top:-107.45pt;width:13.05pt;height:15.3pt;z-index:15769088;mso-wrap-distance-left:0;mso-wrap-distance-right:0" coordsize="1657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">
                      <v:shape id="Textbox 166" o:spid="_x0000_s1091" type="#_x0000_t202" style="position:absolute;width:1657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69A6AFA9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9600" behindDoc="0" locked="0" layoutInCell="1" allowOverlap="1" wp14:anchorId="7ED59AE3" wp14:editId="63A3EC66">
                      <wp:simplePos x="0" y="0"/>
                      <wp:positionH relativeFrom="column">
                        <wp:posOffset>4753518</wp:posOffset>
                      </wp:positionH>
                      <wp:positionV relativeFrom="paragraph">
                        <wp:posOffset>-697907</wp:posOffset>
                      </wp:positionV>
                      <wp:extent cx="152400" cy="125095"/>
                      <wp:effectExtent l="0" t="0" r="0" b="0"/>
                      <wp:wrapNone/>
                      <wp:docPr id="167" name="Group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2400" cy="125095"/>
                                <a:chOff x="0" y="0"/>
                                <a:chExt cx="152400" cy="125095"/>
                              </a:xfrm>
                            </wpg:grpSpPr>
                            <wps:wsp>
                              <wps:cNvPr id="168" name="Graphic 168"/>
                              <wps:cNvSpPr/>
                              <wps:spPr>
                                <a:xfrm>
                                  <a:off x="0" y="0"/>
                                  <a:ext cx="152400" cy="1250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2400" h="125095">
                                      <a:moveTo>
                                        <a:pt x="146424" y="0"/>
                                      </a:moveTo>
                                      <a:lnTo>
                                        <a:pt x="141418" y="0"/>
                                      </a:lnTo>
                                      <a:lnTo>
                                        <a:pt x="136764" y="1234"/>
                                      </a:lnTo>
                                      <a:lnTo>
                                        <a:pt x="106780" y="30520"/>
                                      </a:lnTo>
                                      <a:lnTo>
                                        <a:pt x="72511" y="69133"/>
                                      </a:lnTo>
                                      <a:lnTo>
                                        <a:pt x="64726" y="78207"/>
                                      </a:lnTo>
                                      <a:lnTo>
                                        <a:pt x="51581" y="92935"/>
                                      </a:lnTo>
                                      <a:lnTo>
                                        <a:pt x="42823" y="98608"/>
                                      </a:lnTo>
                                      <a:lnTo>
                                        <a:pt x="35441" y="95751"/>
                                      </a:lnTo>
                                      <a:lnTo>
                                        <a:pt x="26420" y="84888"/>
                                      </a:lnTo>
                                      <a:lnTo>
                                        <a:pt x="21384" y="78065"/>
                                      </a:lnTo>
                                      <a:lnTo>
                                        <a:pt x="17593" y="75456"/>
                                      </a:lnTo>
                                      <a:lnTo>
                                        <a:pt x="12714" y="75456"/>
                                      </a:lnTo>
                                      <a:lnTo>
                                        <a:pt x="3188" y="77848"/>
                                      </a:lnTo>
                                      <a:lnTo>
                                        <a:pt x="0" y="84573"/>
                                      </a:lnTo>
                                      <a:lnTo>
                                        <a:pt x="3150" y="94952"/>
                                      </a:lnTo>
                                      <a:lnTo>
                                        <a:pt x="30238" y="123254"/>
                                      </a:lnTo>
                                      <a:lnTo>
                                        <a:pt x="36432" y="124638"/>
                                      </a:lnTo>
                                      <a:lnTo>
                                        <a:pt x="46778" y="124606"/>
                                      </a:lnTo>
                                      <a:lnTo>
                                        <a:pt x="83502" y="94686"/>
                                      </a:lnTo>
                                      <a:lnTo>
                                        <a:pt x="139631" y="32251"/>
                                      </a:lnTo>
                                      <a:lnTo>
                                        <a:pt x="152285" y="12255"/>
                                      </a:lnTo>
                                      <a:lnTo>
                                        <a:pt x="151240" y="6143"/>
                                      </a:lnTo>
                                      <a:lnTo>
                                        <a:pt x="149244" y="1764"/>
                                      </a:lnTo>
                                      <a:lnTo>
                                        <a:pt x="14642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8D554C" id="Group 167" o:spid="_x0000_s1026" style="position:absolute;margin-left:374.3pt;margin-top:-54.95pt;width:12pt;height:9.85pt;z-index:15769600;mso-wrap-distance-left:0;mso-wrap-distance-right:0" coordsize="152400,125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">
                      <v:shape id="Graphic 168" o:spid="_x0000_s1027" style="position:absolute;width:152400;height:125095;visibility:visible;mso-wrap-style:square;v-text-anchor:top" coordsize="152400,1250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" path="m146424,r-5006,l136764,1234,106780,30520,72511,69133r-7785,9074l51581,92935r-8758,5673l35441,95751,26420,84888,21384,78065,17593,75456r-4879,l3188,77848,,84573,3150,94952r27088,28302l36432,124638r10346,-32l83502,94686,139631,32251,152285,12255,151240,6143,149244,1764,146424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0112" behindDoc="0" locked="0" layoutInCell="1" allowOverlap="1" wp14:anchorId="22B10183" wp14:editId="7B93CD1D">
                      <wp:simplePos x="0" y="0"/>
                      <wp:positionH relativeFrom="column">
                        <wp:posOffset>5208999</wp:posOffset>
                      </wp:positionH>
                      <wp:positionV relativeFrom="paragraph">
                        <wp:posOffset>-728208</wp:posOffset>
                      </wp:positionV>
                      <wp:extent cx="114300" cy="194310"/>
                      <wp:effectExtent l="0" t="0" r="0" b="0"/>
                      <wp:wrapNone/>
                      <wp:docPr id="169" name="Group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170" name="Textbox 170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AB1018F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B10183" id="Group 169" o:spid="_x0000_s1092" style="position:absolute;left:0;text-align:left;margin-left:410.15pt;margin-top:-57.35pt;width:9pt;height:15.3pt;z-index:15770112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">
                      <v:shape id="Textbox 170" o:spid="_x0000_s1093" type="#_x0000_t202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3AB1018F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0624" behindDoc="0" locked="0" layoutInCell="1" allowOverlap="1" wp14:anchorId="7030B929" wp14:editId="183C3BD4">
                      <wp:simplePos x="0" y="0"/>
                      <wp:positionH relativeFrom="column">
                        <wp:posOffset>4753711</wp:posOffset>
                      </wp:positionH>
                      <wp:positionV relativeFrom="paragraph">
                        <wp:posOffset>-168867</wp:posOffset>
                      </wp:positionV>
                      <wp:extent cx="152400" cy="125095"/>
                      <wp:effectExtent l="0" t="0" r="0" b="0"/>
                      <wp:wrapNone/>
                      <wp:docPr id="171" name="Group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2400" cy="125095"/>
                                <a:chOff x="0" y="0"/>
                                <a:chExt cx="152400" cy="125095"/>
                              </a:xfrm>
                            </wpg:grpSpPr>
                            <wps:wsp>
                              <wps:cNvPr id="172" name="Graphic 172"/>
                              <wps:cNvSpPr/>
                              <wps:spPr>
                                <a:xfrm>
                                  <a:off x="0" y="0"/>
                                  <a:ext cx="152400" cy="1250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2400" h="125095">
                                      <a:moveTo>
                                        <a:pt x="146423" y="0"/>
                                      </a:moveTo>
                                      <a:lnTo>
                                        <a:pt x="141417" y="0"/>
                                      </a:lnTo>
                                      <a:lnTo>
                                        <a:pt x="136763" y="1234"/>
                                      </a:lnTo>
                                      <a:lnTo>
                                        <a:pt x="106779" y="30520"/>
                                      </a:lnTo>
                                      <a:lnTo>
                                        <a:pt x="72510" y="69133"/>
                                      </a:lnTo>
                                      <a:lnTo>
                                        <a:pt x="64725" y="78207"/>
                                      </a:lnTo>
                                      <a:lnTo>
                                        <a:pt x="51580" y="92936"/>
                                      </a:lnTo>
                                      <a:lnTo>
                                        <a:pt x="42823" y="98609"/>
                                      </a:lnTo>
                                      <a:lnTo>
                                        <a:pt x="35440" y="95751"/>
                                      </a:lnTo>
                                      <a:lnTo>
                                        <a:pt x="26420" y="84888"/>
                                      </a:lnTo>
                                      <a:lnTo>
                                        <a:pt x="21384" y="78065"/>
                                      </a:lnTo>
                                      <a:lnTo>
                                        <a:pt x="17593" y="75456"/>
                                      </a:lnTo>
                                      <a:lnTo>
                                        <a:pt x="12714" y="75456"/>
                                      </a:lnTo>
                                      <a:lnTo>
                                        <a:pt x="3188" y="77849"/>
                                      </a:lnTo>
                                      <a:lnTo>
                                        <a:pt x="0" y="84573"/>
                                      </a:lnTo>
                                      <a:lnTo>
                                        <a:pt x="3150" y="94952"/>
                                      </a:lnTo>
                                      <a:lnTo>
                                        <a:pt x="30238" y="123255"/>
                                      </a:lnTo>
                                      <a:lnTo>
                                        <a:pt x="36432" y="124639"/>
                                      </a:lnTo>
                                      <a:lnTo>
                                        <a:pt x="46778" y="124607"/>
                                      </a:lnTo>
                                      <a:lnTo>
                                        <a:pt x="83502" y="94687"/>
                                      </a:lnTo>
                                      <a:lnTo>
                                        <a:pt x="139630" y="32251"/>
                                      </a:lnTo>
                                      <a:lnTo>
                                        <a:pt x="152284" y="12255"/>
                                      </a:lnTo>
                                      <a:lnTo>
                                        <a:pt x="151239" y="6143"/>
                                      </a:lnTo>
                                      <a:lnTo>
                                        <a:pt x="149243" y="1764"/>
                                      </a:lnTo>
                                      <a:lnTo>
                                        <a:pt x="14642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5BED8E" id="Group 171" o:spid="_x0000_s1026" style="position:absolute;margin-left:374.3pt;margin-top:-13.3pt;width:12pt;height:9.85pt;z-index:15770624;mso-wrap-distance-left:0;mso-wrap-distance-right:0" coordsize="152400,125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">
                      <v:shape id="Graphic 172" o:spid="_x0000_s1027" style="position:absolute;width:152400;height:125095;visibility:visible;mso-wrap-style:square;v-text-anchor:top" coordsize="152400,1250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" path="m146423,r-5006,l136763,1234,106779,30520,72510,69133r-7785,9074l51580,92936r-8757,5673l35440,95751,26420,84888,21384,78065,17593,75456r-4879,l3188,77849,,84573,3150,94952r27088,28303l36432,124639r10346,-32l83502,94687,139630,32251,152284,12255,151239,6143,149243,1764,14642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t>enroll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90D4748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D7458D1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0E2BE683" w14:textId="77777777">
        <w:trPr>
          <w:trHeight w:val="537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6088674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501AE290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27280A9" w14:textId="77777777" w:rsidR="00062837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ssign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6DBE9EC5" w14:textId="77777777" w:rsidR="00062837" w:rsidRDefault="00000000">
            <w:pPr>
              <w:pStyle w:val="TableParagraph"/>
              <w:spacing w:line="248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1136" behindDoc="0" locked="0" layoutInCell="1" allowOverlap="1" wp14:anchorId="59CFF713" wp14:editId="1A46838C">
                      <wp:simplePos x="0" y="0"/>
                      <wp:positionH relativeFrom="column">
                        <wp:posOffset>4753904</wp:posOffset>
                      </wp:positionH>
                      <wp:positionV relativeFrom="paragraph">
                        <wp:posOffset>-75831</wp:posOffset>
                      </wp:positionV>
                      <wp:extent cx="152400" cy="125095"/>
                      <wp:effectExtent l="0" t="0" r="0" b="0"/>
                      <wp:wrapNone/>
                      <wp:docPr id="173" name="Group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2400" cy="125095"/>
                                <a:chOff x="0" y="0"/>
                                <a:chExt cx="152400" cy="125095"/>
                              </a:xfrm>
                            </wpg:grpSpPr>
                            <wps:wsp>
                              <wps:cNvPr id="174" name="Graphic 174"/>
                              <wps:cNvSpPr/>
                              <wps:spPr>
                                <a:xfrm>
                                  <a:off x="0" y="0"/>
                                  <a:ext cx="152400" cy="1250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2400" h="125095">
                                      <a:moveTo>
                                        <a:pt x="146423" y="0"/>
                                      </a:moveTo>
                                      <a:lnTo>
                                        <a:pt x="141417" y="0"/>
                                      </a:lnTo>
                                      <a:lnTo>
                                        <a:pt x="136763" y="1234"/>
                                      </a:lnTo>
                                      <a:lnTo>
                                        <a:pt x="106779" y="30520"/>
                                      </a:lnTo>
                                      <a:lnTo>
                                        <a:pt x="72510" y="69134"/>
                                      </a:lnTo>
                                      <a:lnTo>
                                        <a:pt x="64725" y="78208"/>
                                      </a:lnTo>
                                      <a:lnTo>
                                        <a:pt x="51580" y="92937"/>
                                      </a:lnTo>
                                      <a:lnTo>
                                        <a:pt x="42823" y="98609"/>
                                      </a:lnTo>
                                      <a:lnTo>
                                        <a:pt x="35440" y="95752"/>
                                      </a:lnTo>
                                      <a:lnTo>
                                        <a:pt x="26420" y="84889"/>
                                      </a:lnTo>
                                      <a:lnTo>
                                        <a:pt x="21384" y="78065"/>
                                      </a:lnTo>
                                      <a:lnTo>
                                        <a:pt x="17593" y="75457"/>
                                      </a:lnTo>
                                      <a:lnTo>
                                        <a:pt x="12714" y="75457"/>
                                      </a:lnTo>
                                      <a:lnTo>
                                        <a:pt x="3188" y="77849"/>
                                      </a:lnTo>
                                      <a:lnTo>
                                        <a:pt x="0" y="84574"/>
                                      </a:lnTo>
                                      <a:lnTo>
                                        <a:pt x="3150" y="94953"/>
                                      </a:lnTo>
                                      <a:lnTo>
                                        <a:pt x="30238" y="123256"/>
                                      </a:lnTo>
                                      <a:lnTo>
                                        <a:pt x="36432" y="124639"/>
                                      </a:lnTo>
                                      <a:lnTo>
                                        <a:pt x="46778" y="124608"/>
                                      </a:lnTo>
                                      <a:lnTo>
                                        <a:pt x="83502" y="94687"/>
                                      </a:lnTo>
                                      <a:lnTo>
                                        <a:pt x="139630" y="32252"/>
                                      </a:lnTo>
                                      <a:lnTo>
                                        <a:pt x="152284" y="12255"/>
                                      </a:lnTo>
                                      <a:lnTo>
                                        <a:pt x="151239" y="6144"/>
                                      </a:lnTo>
                                      <a:lnTo>
                                        <a:pt x="149243" y="1764"/>
                                      </a:lnTo>
                                      <a:lnTo>
                                        <a:pt x="14642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CDB11F" id="Group 173" o:spid="_x0000_s1026" style="position:absolute;margin-left:374.3pt;margin-top:-5.95pt;width:12pt;height:9.85pt;z-index:15771136;mso-wrap-distance-left:0;mso-wrap-distance-right:0" coordsize="152400,125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">
                      <v:shape id="Graphic 174" o:spid="_x0000_s1027" style="position:absolute;width:152400;height:125095;visibility:visible;mso-wrap-style:square;v-text-anchor:top" coordsize="152400,1250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" path="m146423,r-5006,l136763,1234,106779,30520,72510,69134r-7785,9074l51580,92937r-8757,5672l35440,95752,26420,84889,21384,78065,17593,75457r-4879,l3188,77849,,84574,3150,94953r27088,28303l36432,124639r10346,-31l83502,94687,139630,32252,152284,12255,151239,6144,149243,1764,14642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4DDE16E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F1E082A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288F180F" w14:textId="77777777">
        <w:trPr>
          <w:trHeight w:val="804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536EC5B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71644CF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C5AACAA" w14:textId="77777777" w:rsidR="00062837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1D9ECC14" w14:textId="77777777" w:rsidR="00062837" w:rsidRDefault="00000000">
            <w:pPr>
              <w:pStyle w:val="TableParagraph"/>
              <w:spacing w:line="249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1648" behindDoc="0" locked="0" layoutInCell="1" allowOverlap="1" wp14:anchorId="1E315E10" wp14:editId="66F25B3C">
                      <wp:simplePos x="0" y="0"/>
                      <wp:positionH relativeFrom="column">
                        <wp:posOffset>4747833</wp:posOffset>
                      </wp:positionH>
                      <wp:positionV relativeFrom="paragraph">
                        <wp:posOffset>-153806</wp:posOffset>
                      </wp:positionV>
                      <wp:extent cx="184150" cy="151130"/>
                      <wp:effectExtent l="0" t="0" r="0" b="0"/>
                      <wp:wrapNone/>
                      <wp:docPr id="175" name="Group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4150" cy="151130"/>
                                <a:chOff x="0" y="0"/>
                                <a:chExt cx="184150" cy="151130"/>
                              </a:xfrm>
                            </wpg:grpSpPr>
                            <wps:wsp>
                              <wps:cNvPr id="176" name="Graphic 176"/>
                              <wps:cNvSpPr/>
                              <wps:spPr>
                                <a:xfrm>
                                  <a:off x="0" y="0"/>
                                  <a:ext cx="184150" cy="1511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4150" h="151130">
                                      <a:moveTo>
                                        <a:pt x="176920" y="0"/>
                                      </a:moveTo>
                                      <a:lnTo>
                                        <a:pt x="170872" y="0"/>
                                      </a:lnTo>
                                      <a:lnTo>
                                        <a:pt x="165249" y="1491"/>
                                      </a:lnTo>
                                      <a:lnTo>
                                        <a:pt x="129019" y="36877"/>
                                      </a:lnTo>
                                      <a:lnTo>
                                        <a:pt x="87613" y="83532"/>
                                      </a:lnTo>
                                      <a:lnTo>
                                        <a:pt x="78206" y="94496"/>
                                      </a:lnTo>
                                      <a:lnTo>
                                        <a:pt x="62324" y="112293"/>
                                      </a:lnTo>
                                      <a:lnTo>
                                        <a:pt x="51742" y="119147"/>
                                      </a:lnTo>
                                      <a:lnTo>
                                        <a:pt x="42822" y="115694"/>
                                      </a:lnTo>
                                      <a:lnTo>
                                        <a:pt x="31923" y="102569"/>
                                      </a:lnTo>
                                      <a:lnTo>
                                        <a:pt x="25838" y="94325"/>
                                      </a:lnTo>
                                      <a:lnTo>
                                        <a:pt x="21257" y="91172"/>
                                      </a:lnTo>
                                      <a:lnTo>
                                        <a:pt x="15362" y="91172"/>
                                      </a:lnTo>
                                      <a:lnTo>
                                        <a:pt x="3852" y="94063"/>
                                      </a:lnTo>
                                      <a:lnTo>
                                        <a:pt x="0" y="102188"/>
                                      </a:lnTo>
                                      <a:lnTo>
                                        <a:pt x="3807" y="114729"/>
                                      </a:lnTo>
                                      <a:lnTo>
                                        <a:pt x="30280" y="145787"/>
                                      </a:lnTo>
                                      <a:lnTo>
                                        <a:pt x="44020" y="150599"/>
                                      </a:lnTo>
                                      <a:lnTo>
                                        <a:pt x="56521" y="150560"/>
                                      </a:lnTo>
                                      <a:lnTo>
                                        <a:pt x="68671" y="145468"/>
                                      </a:lnTo>
                                      <a:lnTo>
                                        <a:pt x="82714" y="133893"/>
                                      </a:lnTo>
                                      <a:lnTo>
                                        <a:pt x="100894" y="114408"/>
                                      </a:lnTo>
                                      <a:lnTo>
                                        <a:pt x="136729" y="74419"/>
                                      </a:lnTo>
                                      <a:lnTo>
                                        <a:pt x="168712" y="38969"/>
                                      </a:lnTo>
                                      <a:lnTo>
                                        <a:pt x="179939" y="24355"/>
                                      </a:lnTo>
                                      <a:lnTo>
                                        <a:pt x="184002" y="14808"/>
                                      </a:lnTo>
                                      <a:lnTo>
                                        <a:pt x="182739" y="7423"/>
                                      </a:lnTo>
                                      <a:lnTo>
                                        <a:pt x="180328" y="2132"/>
                                      </a:lnTo>
                                      <a:lnTo>
                                        <a:pt x="17692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B69E51" id="Group 175" o:spid="_x0000_s1026" style="position:absolute;margin-left:373.85pt;margin-top:-12.1pt;width:14.5pt;height:11.9pt;z-index:15771648;mso-wrap-distance-left:0;mso-wrap-distance-right:0" coordsize="184150,1511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">
                      <v:shape id="Graphic 176" o:spid="_x0000_s1027" style="position:absolute;width:184150;height:151130;visibility:visible;mso-wrap-style:square;v-text-anchor:top" coordsize="184150,1511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" path="m176920,r-6048,l165249,1491,129019,36877,87613,83532,78206,94496,62324,112293r-10582,6854l42822,115694,31923,102569,25838,94325,21257,91172r-5895,l3852,94063,,102188r3807,12541l30280,145787r13740,4812l56521,150560r12150,-5092l82714,133893r18180,-19485l136729,74419,168712,38969,179939,24355r4063,-9547l182739,7423,180328,2132,176920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received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007D854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8031023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2C541475" w14:textId="77777777">
        <w:trPr>
          <w:trHeight w:val="805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49ACF58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21118EC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4F5C0D2" w14:textId="77777777" w:rsidR="00062837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comple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52F2FCC6" w14:textId="77777777" w:rsidR="00062837" w:rsidRDefault="00000000">
            <w:pPr>
              <w:pStyle w:val="TableParagraph"/>
              <w:spacing w:before="1" w:line="252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2160" behindDoc="0" locked="0" layoutInCell="1" allowOverlap="1" wp14:anchorId="7AA2FB50" wp14:editId="59902931">
                      <wp:simplePos x="0" y="0"/>
                      <wp:positionH relativeFrom="column">
                        <wp:posOffset>4748027</wp:posOffset>
                      </wp:positionH>
                      <wp:positionV relativeFrom="paragraph">
                        <wp:posOffset>-205085</wp:posOffset>
                      </wp:positionV>
                      <wp:extent cx="184150" cy="151130"/>
                      <wp:effectExtent l="0" t="0" r="0" b="0"/>
                      <wp:wrapNone/>
                      <wp:docPr id="177" name="Group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4150" cy="151130"/>
                                <a:chOff x="0" y="0"/>
                                <a:chExt cx="184150" cy="151130"/>
                              </a:xfrm>
                            </wpg:grpSpPr>
                            <wps:wsp>
                              <wps:cNvPr id="178" name="Graphic 178"/>
                              <wps:cNvSpPr/>
                              <wps:spPr>
                                <a:xfrm>
                                  <a:off x="0" y="0"/>
                                  <a:ext cx="184150" cy="1511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4150" h="151130">
                                      <a:moveTo>
                                        <a:pt x="176917" y="0"/>
                                      </a:moveTo>
                                      <a:lnTo>
                                        <a:pt x="170869" y="0"/>
                                      </a:lnTo>
                                      <a:lnTo>
                                        <a:pt x="165247" y="1491"/>
                                      </a:lnTo>
                                      <a:lnTo>
                                        <a:pt x="129018" y="36876"/>
                                      </a:lnTo>
                                      <a:lnTo>
                                        <a:pt x="87612" y="83531"/>
                                      </a:lnTo>
                                      <a:lnTo>
                                        <a:pt x="78205" y="94495"/>
                                      </a:lnTo>
                                      <a:lnTo>
                                        <a:pt x="62323" y="112291"/>
                                      </a:lnTo>
                                      <a:lnTo>
                                        <a:pt x="51742" y="119146"/>
                                      </a:lnTo>
                                      <a:lnTo>
                                        <a:pt x="42821" y="115693"/>
                                      </a:lnTo>
                                      <a:lnTo>
                                        <a:pt x="31923" y="102568"/>
                                      </a:lnTo>
                                      <a:lnTo>
                                        <a:pt x="25837" y="94323"/>
                                      </a:lnTo>
                                      <a:lnTo>
                                        <a:pt x="21257" y="91171"/>
                                      </a:lnTo>
                                      <a:lnTo>
                                        <a:pt x="15362" y="91171"/>
                                      </a:lnTo>
                                      <a:lnTo>
                                        <a:pt x="3852" y="94062"/>
                                      </a:lnTo>
                                      <a:lnTo>
                                        <a:pt x="0" y="102187"/>
                                      </a:lnTo>
                                      <a:lnTo>
                                        <a:pt x="3807" y="114727"/>
                                      </a:lnTo>
                                      <a:lnTo>
                                        <a:pt x="30280" y="145785"/>
                                      </a:lnTo>
                                      <a:lnTo>
                                        <a:pt x="44020" y="150597"/>
                                      </a:lnTo>
                                      <a:lnTo>
                                        <a:pt x="56520" y="150558"/>
                                      </a:lnTo>
                                      <a:lnTo>
                                        <a:pt x="68670" y="145466"/>
                                      </a:lnTo>
                                      <a:lnTo>
                                        <a:pt x="82713" y="133891"/>
                                      </a:lnTo>
                                      <a:lnTo>
                                        <a:pt x="100893" y="114407"/>
                                      </a:lnTo>
                                      <a:lnTo>
                                        <a:pt x="136727" y="74418"/>
                                      </a:lnTo>
                                      <a:lnTo>
                                        <a:pt x="168710" y="38968"/>
                                      </a:lnTo>
                                      <a:lnTo>
                                        <a:pt x="179937" y="24354"/>
                                      </a:lnTo>
                                      <a:lnTo>
                                        <a:pt x="184000" y="14808"/>
                                      </a:lnTo>
                                      <a:lnTo>
                                        <a:pt x="182737" y="7423"/>
                                      </a:lnTo>
                                      <a:lnTo>
                                        <a:pt x="180326" y="2131"/>
                                      </a:lnTo>
                                      <a:lnTo>
                                        <a:pt x="1769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253AB9" id="Group 177" o:spid="_x0000_s1026" style="position:absolute;margin-left:373.85pt;margin-top:-16.15pt;width:14.5pt;height:11.9pt;z-index:15772160;mso-wrap-distance-left:0;mso-wrap-distance-right:0" coordsize="184150,1511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">
                      <v:shape id="Graphic 178" o:spid="_x0000_s1027" style="position:absolute;width:184150;height:151130;visibility:visible;mso-wrap-style:square;v-text-anchor:top" coordsize="184150,1511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" path="m176917,r-6048,l165247,1491,129018,36876,87612,83531,78205,94495,62323,112291r-10581,6855l42821,115693,31923,102568,25837,94323,21257,91171r-5895,l3852,94062,,102187r3807,12540l30280,145785r13740,4812l56520,150558r12150,-5092l82713,133891r18180,-19484l136727,74418,168710,38968,179937,24354r4063,-9546l182737,7423,180326,2131,176917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ED81284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24B42F2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41424062" w14:textId="77777777">
        <w:trPr>
          <w:trHeight w:val="537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0A19E7A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3497D38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555B172" w14:textId="77777777" w:rsidR="00062837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nalysis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excluded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from</w:t>
            </w:r>
          </w:p>
          <w:p w14:paraId="73855607" w14:textId="77777777" w:rsidR="00062837" w:rsidRDefault="00000000">
            <w:pPr>
              <w:pStyle w:val="TableParagraph"/>
              <w:spacing w:line="248" w:lineRule="exact"/>
              <w:ind w:left="118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2672" behindDoc="0" locked="0" layoutInCell="1" allowOverlap="1" wp14:anchorId="0A8923AE" wp14:editId="4A2A8CBF">
                      <wp:simplePos x="0" y="0"/>
                      <wp:positionH relativeFrom="column">
                        <wp:posOffset>4748220</wp:posOffset>
                      </wp:positionH>
                      <wp:positionV relativeFrom="paragraph">
                        <wp:posOffset>-104902</wp:posOffset>
                      </wp:positionV>
                      <wp:extent cx="184150" cy="151130"/>
                      <wp:effectExtent l="0" t="0" r="0" b="0"/>
                      <wp:wrapNone/>
                      <wp:docPr id="179" name="Group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4150" cy="151130"/>
                                <a:chOff x="0" y="0"/>
                                <a:chExt cx="184150" cy="151130"/>
                              </a:xfrm>
                            </wpg:grpSpPr>
                            <wps:wsp>
                              <wps:cNvPr id="180" name="Graphic 180"/>
                              <wps:cNvSpPr/>
                              <wps:spPr>
                                <a:xfrm>
                                  <a:off x="0" y="0"/>
                                  <a:ext cx="184150" cy="1511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4150" h="151130">
                                      <a:moveTo>
                                        <a:pt x="176918" y="0"/>
                                      </a:moveTo>
                                      <a:lnTo>
                                        <a:pt x="170869" y="0"/>
                                      </a:lnTo>
                                      <a:lnTo>
                                        <a:pt x="165247" y="1491"/>
                                      </a:lnTo>
                                      <a:lnTo>
                                        <a:pt x="129017" y="36876"/>
                                      </a:lnTo>
                                      <a:lnTo>
                                        <a:pt x="87612" y="83531"/>
                                      </a:lnTo>
                                      <a:lnTo>
                                        <a:pt x="78205" y="94495"/>
                                      </a:lnTo>
                                      <a:lnTo>
                                        <a:pt x="62323" y="112291"/>
                                      </a:lnTo>
                                      <a:lnTo>
                                        <a:pt x="51742" y="119146"/>
                                      </a:lnTo>
                                      <a:lnTo>
                                        <a:pt x="42821" y="115693"/>
                                      </a:lnTo>
                                      <a:lnTo>
                                        <a:pt x="31923" y="102567"/>
                                      </a:lnTo>
                                      <a:lnTo>
                                        <a:pt x="25837" y="94323"/>
                                      </a:lnTo>
                                      <a:lnTo>
                                        <a:pt x="21257" y="91171"/>
                                      </a:lnTo>
                                      <a:lnTo>
                                        <a:pt x="15362" y="91171"/>
                                      </a:lnTo>
                                      <a:lnTo>
                                        <a:pt x="3852" y="94062"/>
                                      </a:lnTo>
                                      <a:lnTo>
                                        <a:pt x="0" y="102187"/>
                                      </a:lnTo>
                                      <a:lnTo>
                                        <a:pt x="3807" y="114727"/>
                                      </a:lnTo>
                                      <a:lnTo>
                                        <a:pt x="30280" y="145785"/>
                                      </a:lnTo>
                                      <a:lnTo>
                                        <a:pt x="44020" y="150597"/>
                                      </a:lnTo>
                                      <a:lnTo>
                                        <a:pt x="56520" y="150558"/>
                                      </a:lnTo>
                                      <a:lnTo>
                                        <a:pt x="68670" y="145466"/>
                                      </a:lnTo>
                                      <a:lnTo>
                                        <a:pt x="82713" y="133891"/>
                                      </a:lnTo>
                                      <a:lnTo>
                                        <a:pt x="100893" y="114407"/>
                                      </a:lnTo>
                                      <a:lnTo>
                                        <a:pt x="136727" y="74418"/>
                                      </a:lnTo>
                                      <a:lnTo>
                                        <a:pt x="168710" y="38968"/>
                                      </a:lnTo>
                                      <a:lnTo>
                                        <a:pt x="179937" y="24354"/>
                                      </a:lnTo>
                                      <a:lnTo>
                                        <a:pt x="183999" y="14808"/>
                                      </a:lnTo>
                                      <a:lnTo>
                                        <a:pt x="182737" y="7423"/>
                                      </a:lnTo>
                                      <a:lnTo>
                                        <a:pt x="180326" y="2131"/>
                                      </a:lnTo>
                                      <a:lnTo>
                                        <a:pt x="17691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4427A5" id="Group 179" o:spid="_x0000_s1026" style="position:absolute;margin-left:373.9pt;margin-top:-8.25pt;width:14.5pt;height:11.9pt;z-index:15772672;mso-wrap-distance-left:0;mso-wrap-distance-right:0" coordsize="184150,1511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">
                      <v:shape id="Graphic 180" o:spid="_x0000_s1027" style="position:absolute;width:184150;height:151130;visibility:visible;mso-wrap-style:square;v-text-anchor:top" coordsize="184150,1511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" path="m176918,r-6049,l165247,1491,129017,36876,87612,83531,78205,94495,62323,112291r-10581,6855l42821,115693,31923,102567,25837,94323,21257,91171r-5895,l3852,94062,,102187r3807,12540l30280,145785r13740,4812l56520,150558r12150,-5092l82713,133891r18180,-19484l136727,74418,168710,38968,179937,24354r4062,-9546l182737,7423,180326,2131,176918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3184" behindDoc="0" locked="0" layoutInCell="1" allowOverlap="1" wp14:anchorId="5D66609D" wp14:editId="3B955016">
                      <wp:simplePos x="0" y="0"/>
                      <wp:positionH relativeFrom="column">
                        <wp:posOffset>4728235</wp:posOffset>
                      </wp:positionH>
                      <wp:positionV relativeFrom="paragraph">
                        <wp:posOffset>240436</wp:posOffset>
                      </wp:positionV>
                      <wp:extent cx="203835" cy="194310"/>
                      <wp:effectExtent l="0" t="0" r="0" b="0"/>
                      <wp:wrapNone/>
                      <wp:docPr id="181" name="Group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3835" cy="194310"/>
                                <a:chOff x="0" y="0"/>
                                <a:chExt cx="203835" cy="194310"/>
                              </a:xfrm>
                            </wpg:grpSpPr>
                            <wps:wsp>
                              <wps:cNvPr id="182" name="Textbox 182"/>
                              <wps:cNvSpPr txBox="1"/>
                              <wps:spPr>
                                <a:xfrm>
                                  <a:off x="0" y="0"/>
                                  <a:ext cx="2038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E0814C2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66609D" id="Group 181" o:spid="_x0000_s1094" style="position:absolute;left:0;text-align:left;margin-left:372.3pt;margin-top:18.95pt;width:16.05pt;height:15.3pt;z-index:15773184;mso-wrap-distance-left:0;mso-wrap-distance-right:0" coordsize="2038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">
                      <v:shape id="Textbox 182" o:spid="_x0000_s1095" type="#_x0000_t202" style="position:absolute;width:2038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" filled="f" stroked="f">
                        <v:textbox inset="0,0,0,0">
                          <w:txbxContent>
                            <w:p w14:paraId="0E0814C2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3696" behindDoc="0" locked="0" layoutInCell="1" allowOverlap="1" wp14:anchorId="6A2E28CB" wp14:editId="07DFD48F">
                      <wp:simplePos x="0" y="0"/>
                      <wp:positionH relativeFrom="column">
                        <wp:posOffset>4748411</wp:posOffset>
                      </wp:positionH>
                      <wp:positionV relativeFrom="paragraph">
                        <wp:posOffset>524188</wp:posOffset>
                      </wp:positionV>
                      <wp:extent cx="184150" cy="151130"/>
                      <wp:effectExtent l="0" t="0" r="0" b="0"/>
                      <wp:wrapNone/>
                      <wp:docPr id="183" name="Group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4150" cy="151130"/>
                                <a:chOff x="0" y="0"/>
                                <a:chExt cx="184150" cy="151130"/>
                              </a:xfrm>
                            </wpg:grpSpPr>
                            <wps:wsp>
                              <wps:cNvPr id="184" name="Graphic 184"/>
                              <wps:cNvSpPr/>
                              <wps:spPr>
                                <a:xfrm>
                                  <a:off x="0" y="0"/>
                                  <a:ext cx="184150" cy="1511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4150" h="151130">
                                      <a:moveTo>
                                        <a:pt x="176918" y="0"/>
                                      </a:moveTo>
                                      <a:lnTo>
                                        <a:pt x="170870" y="0"/>
                                      </a:lnTo>
                                      <a:lnTo>
                                        <a:pt x="165247" y="1491"/>
                                      </a:lnTo>
                                      <a:lnTo>
                                        <a:pt x="129018" y="36876"/>
                                      </a:lnTo>
                                      <a:lnTo>
                                        <a:pt x="87612" y="83532"/>
                                      </a:lnTo>
                                      <a:lnTo>
                                        <a:pt x="78206" y="94496"/>
                                      </a:lnTo>
                                      <a:lnTo>
                                        <a:pt x="62323" y="112292"/>
                                      </a:lnTo>
                                      <a:lnTo>
                                        <a:pt x="51742" y="119147"/>
                                      </a:lnTo>
                                      <a:lnTo>
                                        <a:pt x="42821" y="115694"/>
                                      </a:lnTo>
                                      <a:lnTo>
                                        <a:pt x="31923" y="102568"/>
                                      </a:lnTo>
                                      <a:lnTo>
                                        <a:pt x="25837" y="94324"/>
                                      </a:lnTo>
                                      <a:lnTo>
                                        <a:pt x="21257" y="91172"/>
                                      </a:lnTo>
                                      <a:lnTo>
                                        <a:pt x="15362" y="91172"/>
                                      </a:lnTo>
                                      <a:lnTo>
                                        <a:pt x="3852" y="94062"/>
                                      </a:lnTo>
                                      <a:lnTo>
                                        <a:pt x="0" y="102188"/>
                                      </a:lnTo>
                                      <a:lnTo>
                                        <a:pt x="3807" y="114729"/>
                                      </a:lnTo>
                                      <a:lnTo>
                                        <a:pt x="30280" y="145787"/>
                                      </a:lnTo>
                                      <a:lnTo>
                                        <a:pt x="44020" y="150598"/>
                                      </a:lnTo>
                                      <a:lnTo>
                                        <a:pt x="56520" y="150560"/>
                                      </a:lnTo>
                                      <a:lnTo>
                                        <a:pt x="68670" y="145467"/>
                                      </a:lnTo>
                                      <a:lnTo>
                                        <a:pt x="82713" y="133892"/>
                                      </a:lnTo>
                                      <a:lnTo>
                                        <a:pt x="100893" y="114408"/>
                                      </a:lnTo>
                                      <a:lnTo>
                                        <a:pt x="136727" y="74418"/>
                                      </a:lnTo>
                                      <a:lnTo>
                                        <a:pt x="168710" y="38969"/>
                                      </a:lnTo>
                                      <a:lnTo>
                                        <a:pt x="179937" y="24354"/>
                                      </a:lnTo>
                                      <a:lnTo>
                                        <a:pt x="184000" y="14808"/>
                                      </a:lnTo>
                                      <a:lnTo>
                                        <a:pt x="182737" y="7423"/>
                                      </a:lnTo>
                                      <a:lnTo>
                                        <a:pt x="180326" y="2131"/>
                                      </a:lnTo>
                                      <a:lnTo>
                                        <a:pt x="17691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F244286" id="Group 183" o:spid="_x0000_s1026" style="position:absolute;margin-left:373.9pt;margin-top:41.25pt;width:14.5pt;height:11.9pt;z-index:15773696;mso-wrap-distance-left:0;mso-wrap-distance-right:0" coordsize="184150,1511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">
                      <v:shape id="Graphic 184" o:spid="_x0000_s1027" style="position:absolute;width:184150;height:151130;visibility:visible;mso-wrap-style:square;v-text-anchor:top" coordsize="184150,1511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" path="m176918,r-6048,l165247,1491,129018,36876,87612,83532,78206,94496,62323,112292r-10581,6855l42821,115694,31923,102568,25837,94324,21257,91172r-5895,l3852,94062,,102188r3807,12541l30280,145787r13740,4811l56520,150560r12150,-5093l82713,133892r18180,-19484l136727,74418,168710,38969,179937,24354r4063,-9546l182737,7423,180326,2131,176918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4208" behindDoc="0" locked="0" layoutInCell="1" allowOverlap="1" wp14:anchorId="30EA1923" wp14:editId="1FD32D7B">
                      <wp:simplePos x="0" y="0"/>
                      <wp:positionH relativeFrom="column">
                        <wp:posOffset>5209192</wp:posOffset>
                      </wp:positionH>
                      <wp:positionV relativeFrom="paragraph">
                        <wp:posOffset>505053</wp:posOffset>
                      </wp:positionV>
                      <wp:extent cx="114300" cy="194310"/>
                      <wp:effectExtent l="0" t="0" r="0" b="0"/>
                      <wp:wrapNone/>
                      <wp:docPr id="185" name="Group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" cy="194310"/>
                                <a:chOff x="0" y="0"/>
                                <a:chExt cx="114300" cy="194310"/>
                              </a:xfrm>
                            </wpg:grpSpPr>
                            <wps:wsp>
                              <wps:cNvPr id="186" name="Textbox 186"/>
                              <wps:cNvSpPr txBox="1"/>
                              <wps:spPr>
                                <a:xfrm>
                                  <a:off x="0" y="0"/>
                                  <a:ext cx="11430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3F9C457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10"/>
                                        <w:sz w:val="17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EA1923" id="Group 185" o:spid="_x0000_s1096" style="position:absolute;left:0;text-align:left;margin-left:410.15pt;margin-top:39.75pt;width:9pt;height:15.3pt;z-index:15774208;mso-wrap-distance-left:0;mso-wrap-distance-right:0" coordsize="11430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">
                      <v:shape id="Textbox 186" o:spid="_x0000_s1097" type="#_x0000_t202" style="position:absolute;width:11430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13F9C457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10"/>
                                  <w:sz w:val="17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4720" behindDoc="0" locked="0" layoutInCell="1" allowOverlap="1" wp14:anchorId="03849264" wp14:editId="0FF0BD7B">
                      <wp:simplePos x="0" y="0"/>
                      <wp:positionH relativeFrom="column">
                        <wp:posOffset>4748604</wp:posOffset>
                      </wp:positionH>
                      <wp:positionV relativeFrom="paragraph">
                        <wp:posOffset>781659</wp:posOffset>
                      </wp:positionV>
                      <wp:extent cx="184150" cy="151130"/>
                      <wp:effectExtent l="0" t="0" r="0" b="0"/>
                      <wp:wrapNone/>
                      <wp:docPr id="187" name="Group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4150" cy="151130"/>
                                <a:chOff x="0" y="0"/>
                                <a:chExt cx="184150" cy="151130"/>
                              </a:xfrm>
                            </wpg:grpSpPr>
                            <wps:wsp>
                              <wps:cNvPr id="188" name="Graphic 188"/>
                              <wps:cNvSpPr/>
                              <wps:spPr>
                                <a:xfrm>
                                  <a:off x="0" y="0"/>
                                  <a:ext cx="184150" cy="1511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4150" h="151130">
                                      <a:moveTo>
                                        <a:pt x="176917" y="0"/>
                                      </a:moveTo>
                                      <a:lnTo>
                                        <a:pt x="170869" y="0"/>
                                      </a:lnTo>
                                      <a:lnTo>
                                        <a:pt x="165246" y="1491"/>
                                      </a:lnTo>
                                      <a:lnTo>
                                        <a:pt x="129017" y="36876"/>
                                      </a:lnTo>
                                      <a:lnTo>
                                        <a:pt x="87612" y="83531"/>
                                      </a:lnTo>
                                      <a:lnTo>
                                        <a:pt x="78205" y="94495"/>
                                      </a:lnTo>
                                      <a:lnTo>
                                        <a:pt x="62323" y="112292"/>
                                      </a:lnTo>
                                      <a:lnTo>
                                        <a:pt x="51742" y="119146"/>
                                      </a:lnTo>
                                      <a:lnTo>
                                        <a:pt x="42821" y="115693"/>
                                      </a:lnTo>
                                      <a:lnTo>
                                        <a:pt x="31922" y="102568"/>
                                      </a:lnTo>
                                      <a:lnTo>
                                        <a:pt x="25837" y="94323"/>
                                      </a:lnTo>
                                      <a:lnTo>
                                        <a:pt x="21257" y="91171"/>
                                      </a:lnTo>
                                      <a:lnTo>
                                        <a:pt x="15362" y="91171"/>
                                      </a:lnTo>
                                      <a:lnTo>
                                        <a:pt x="3852" y="94062"/>
                                      </a:lnTo>
                                      <a:lnTo>
                                        <a:pt x="0" y="102187"/>
                                      </a:lnTo>
                                      <a:lnTo>
                                        <a:pt x="3807" y="114728"/>
                                      </a:lnTo>
                                      <a:lnTo>
                                        <a:pt x="30280" y="145785"/>
                                      </a:lnTo>
                                      <a:lnTo>
                                        <a:pt x="44020" y="150597"/>
                                      </a:lnTo>
                                      <a:lnTo>
                                        <a:pt x="56520" y="150558"/>
                                      </a:lnTo>
                                      <a:lnTo>
                                        <a:pt x="68670" y="145466"/>
                                      </a:lnTo>
                                      <a:lnTo>
                                        <a:pt x="82713" y="133891"/>
                                      </a:lnTo>
                                      <a:lnTo>
                                        <a:pt x="100893" y="114407"/>
                                      </a:lnTo>
                                      <a:lnTo>
                                        <a:pt x="136727" y="74418"/>
                                      </a:lnTo>
                                      <a:lnTo>
                                        <a:pt x="168710" y="38968"/>
                                      </a:lnTo>
                                      <a:lnTo>
                                        <a:pt x="179937" y="24354"/>
                                      </a:lnTo>
                                      <a:lnTo>
                                        <a:pt x="184000" y="14808"/>
                                      </a:lnTo>
                                      <a:lnTo>
                                        <a:pt x="182737" y="7423"/>
                                      </a:lnTo>
                                      <a:lnTo>
                                        <a:pt x="180326" y="2131"/>
                                      </a:lnTo>
                                      <a:lnTo>
                                        <a:pt x="17691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F76F6D" id="Group 187" o:spid="_x0000_s1026" style="position:absolute;margin-left:373.9pt;margin-top:61.55pt;width:14.5pt;height:11.9pt;z-index:15774720;mso-wrap-distance-left:0;mso-wrap-distance-right:0" coordsize="184150,1511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">
                      <v:shape id="Graphic 188" o:spid="_x0000_s1027" style="position:absolute;width:184150;height:151130;visibility:visible;mso-wrap-style:square;v-text-anchor:top" coordsize="184150,1511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" path="m176917,r-6048,l165246,1491,129017,36876,87612,83531,78205,94495,62323,112292r-10581,6854l42821,115693,31922,102568,25837,94323,21257,91171r-5895,l3852,94062,,102187r3807,12541l30280,145785r13740,4812l56520,150558r12150,-5092l82713,133891r18180,-19484l136727,74418,168710,38968,179937,24354r4063,-9546l182737,7423,180326,2131,176917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5232" behindDoc="0" locked="0" layoutInCell="1" allowOverlap="1" wp14:anchorId="21A1BF2C" wp14:editId="552FCA42">
                      <wp:simplePos x="0" y="0"/>
                      <wp:positionH relativeFrom="column">
                        <wp:posOffset>5105780</wp:posOffset>
                      </wp:positionH>
                      <wp:positionV relativeFrom="paragraph">
                        <wp:posOffset>762523</wp:posOffset>
                      </wp:positionV>
                      <wp:extent cx="321310" cy="194310"/>
                      <wp:effectExtent l="0" t="0" r="0" b="0"/>
                      <wp:wrapNone/>
                      <wp:docPr id="189" name="Group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1310" cy="194310"/>
                                <a:chOff x="0" y="0"/>
                                <a:chExt cx="321310" cy="194310"/>
                              </a:xfrm>
                            </wpg:grpSpPr>
                            <wps:wsp>
                              <wps:cNvPr id="190" name="Textbox 190"/>
                              <wps:cNvSpPr txBox="1"/>
                              <wps:spPr>
                                <a:xfrm>
                                  <a:off x="0" y="0"/>
                                  <a:ext cx="32131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9404208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7"/>
                                        <w:sz w:val="17"/>
                                      </w:rPr>
                                      <w:t>11-</w:t>
                                    </w: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1A1BF2C" id="Group 189" o:spid="_x0000_s1098" style="position:absolute;left:0;text-align:left;margin-left:402.05pt;margin-top:60.05pt;width:25.3pt;height:15.3pt;z-index:15775232;mso-wrap-distance-left:0;mso-wrap-distance-right:0" coordsize="32131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">
                      <v:shape id="Textbox 190" o:spid="_x0000_s1099" type="#_x0000_t202" style="position:absolute;width:32131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" filled="f" stroked="f">
                        <v:textbox inset="0,0,0,0">
                          <w:txbxContent>
                            <w:p w14:paraId="19404208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7"/>
                                  <w:sz w:val="17"/>
                                </w:rPr>
                                <w:t>11-</w:t>
                              </w: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5744" behindDoc="0" locked="0" layoutInCell="1" allowOverlap="1" wp14:anchorId="256F2690" wp14:editId="34271AF6">
                      <wp:simplePos x="0" y="0"/>
                      <wp:positionH relativeFrom="column">
                        <wp:posOffset>4741652</wp:posOffset>
                      </wp:positionH>
                      <wp:positionV relativeFrom="paragraph">
                        <wp:posOffset>1132035</wp:posOffset>
                      </wp:positionV>
                      <wp:extent cx="184150" cy="151130"/>
                      <wp:effectExtent l="0" t="0" r="0" b="0"/>
                      <wp:wrapNone/>
                      <wp:docPr id="191" name="Group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84150" cy="151130"/>
                                <a:chOff x="0" y="0"/>
                                <a:chExt cx="184150" cy="151130"/>
                              </a:xfrm>
                            </wpg:grpSpPr>
                            <wps:wsp>
                              <wps:cNvPr id="192" name="Graphic 192"/>
                              <wps:cNvSpPr/>
                              <wps:spPr>
                                <a:xfrm>
                                  <a:off x="0" y="0"/>
                                  <a:ext cx="184150" cy="1511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4150" h="151130">
                                      <a:moveTo>
                                        <a:pt x="176916" y="0"/>
                                      </a:moveTo>
                                      <a:lnTo>
                                        <a:pt x="170868" y="0"/>
                                      </a:lnTo>
                                      <a:lnTo>
                                        <a:pt x="165245" y="1491"/>
                                      </a:lnTo>
                                      <a:lnTo>
                                        <a:pt x="129017" y="36876"/>
                                      </a:lnTo>
                                      <a:lnTo>
                                        <a:pt x="87611" y="83532"/>
                                      </a:lnTo>
                                      <a:lnTo>
                                        <a:pt x="78205" y="94495"/>
                                      </a:lnTo>
                                      <a:lnTo>
                                        <a:pt x="62323" y="112292"/>
                                      </a:lnTo>
                                      <a:lnTo>
                                        <a:pt x="51741" y="119146"/>
                                      </a:lnTo>
                                      <a:lnTo>
                                        <a:pt x="42821" y="115693"/>
                                      </a:lnTo>
                                      <a:lnTo>
                                        <a:pt x="31922" y="102568"/>
                                      </a:lnTo>
                                      <a:lnTo>
                                        <a:pt x="25837" y="94324"/>
                                      </a:lnTo>
                                      <a:lnTo>
                                        <a:pt x="21257" y="91171"/>
                                      </a:lnTo>
                                      <a:lnTo>
                                        <a:pt x="15362" y="91171"/>
                                      </a:lnTo>
                                      <a:lnTo>
                                        <a:pt x="3852" y="94062"/>
                                      </a:lnTo>
                                      <a:lnTo>
                                        <a:pt x="0" y="102187"/>
                                      </a:lnTo>
                                      <a:lnTo>
                                        <a:pt x="3807" y="114728"/>
                                      </a:lnTo>
                                      <a:lnTo>
                                        <a:pt x="30280" y="145786"/>
                                      </a:lnTo>
                                      <a:lnTo>
                                        <a:pt x="44019" y="150597"/>
                                      </a:lnTo>
                                      <a:lnTo>
                                        <a:pt x="56520" y="150559"/>
                                      </a:lnTo>
                                      <a:lnTo>
                                        <a:pt x="68669" y="145466"/>
                                      </a:lnTo>
                                      <a:lnTo>
                                        <a:pt x="82712" y="133892"/>
                                      </a:lnTo>
                                      <a:lnTo>
                                        <a:pt x="100892" y="114407"/>
                                      </a:lnTo>
                                      <a:lnTo>
                                        <a:pt x="136726" y="74418"/>
                                      </a:lnTo>
                                      <a:lnTo>
                                        <a:pt x="168709" y="38969"/>
                                      </a:lnTo>
                                      <a:lnTo>
                                        <a:pt x="179935" y="24354"/>
                                      </a:lnTo>
                                      <a:lnTo>
                                        <a:pt x="183998" y="14808"/>
                                      </a:lnTo>
                                      <a:lnTo>
                                        <a:pt x="182735" y="7423"/>
                                      </a:lnTo>
                                      <a:lnTo>
                                        <a:pt x="180324" y="2131"/>
                                      </a:lnTo>
                                      <a:lnTo>
                                        <a:pt x="17691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76FF3D9" id="Group 191" o:spid="_x0000_s1026" style="position:absolute;margin-left:373.35pt;margin-top:89.15pt;width:14.5pt;height:11.9pt;z-index:15775744;mso-wrap-distance-left:0;mso-wrap-distance-right:0" coordsize="184150,1511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">
                      <v:shape id="Graphic 192" o:spid="_x0000_s1027" style="position:absolute;width:184150;height:151130;visibility:visible;mso-wrap-style:square;v-text-anchor:top" coordsize="184150,1511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" path="m176916,r-6048,l165245,1491,129017,36876,87611,83532,78205,94495,62323,112292r-10582,6854l42821,115693,31922,102568,25837,94324,21257,91171r-5895,l3852,94062,,102187r3807,12541l30280,145786r13739,4811l56520,150559r12149,-5093l82712,133892r18180,-19485l136726,74418,168709,38969,179935,24354r4063,-9546l182735,7423,180324,2131,176916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6256" behindDoc="0" locked="0" layoutInCell="1" allowOverlap="1" wp14:anchorId="5B420F21" wp14:editId="104B54EF">
                      <wp:simplePos x="0" y="0"/>
                      <wp:positionH relativeFrom="column">
                        <wp:posOffset>5105973</wp:posOffset>
                      </wp:positionH>
                      <wp:positionV relativeFrom="paragraph">
                        <wp:posOffset>1112898</wp:posOffset>
                      </wp:positionV>
                      <wp:extent cx="321310" cy="194310"/>
                      <wp:effectExtent l="0" t="0" r="0" b="0"/>
                      <wp:wrapNone/>
                      <wp:docPr id="193" name="Group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1310" cy="194310"/>
                                <a:chOff x="0" y="0"/>
                                <a:chExt cx="321310" cy="194310"/>
                              </a:xfrm>
                            </wpg:grpSpPr>
                            <wps:wsp>
                              <wps:cNvPr id="194" name="Textbox 194"/>
                              <wps:cNvSpPr txBox="1"/>
                              <wps:spPr>
                                <a:xfrm>
                                  <a:off x="0" y="0"/>
                                  <a:ext cx="32131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47C3E9E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7"/>
                                        <w:sz w:val="17"/>
                                      </w:rPr>
                                      <w:t>11-</w:t>
                                    </w: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B420F21" id="Group 193" o:spid="_x0000_s1100" style="position:absolute;left:0;text-align:left;margin-left:402.05pt;margin-top:87.65pt;width:25.3pt;height:15.3pt;z-index:15776256;mso-wrap-distance-left:0;mso-wrap-distance-right:0" coordsize="32131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">
                      <v:shape id="Textbox 194" o:spid="_x0000_s1101" type="#_x0000_t202" style="position:absolute;width:32131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047C3E9E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7"/>
                                  <w:sz w:val="17"/>
                                </w:rPr>
                                <w:t>11-</w:t>
                              </w: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6768" behindDoc="0" locked="0" layoutInCell="1" allowOverlap="1" wp14:anchorId="3506168A" wp14:editId="459B6B13">
                      <wp:simplePos x="0" y="0"/>
                      <wp:positionH relativeFrom="column">
                        <wp:posOffset>4735576</wp:posOffset>
                      </wp:positionH>
                      <wp:positionV relativeFrom="paragraph">
                        <wp:posOffset>1484137</wp:posOffset>
                      </wp:positionV>
                      <wp:extent cx="203835" cy="194310"/>
                      <wp:effectExtent l="0" t="0" r="0" b="0"/>
                      <wp:wrapNone/>
                      <wp:docPr id="195" name="Group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3835" cy="194310"/>
                                <a:chOff x="0" y="0"/>
                                <a:chExt cx="203835" cy="194310"/>
                              </a:xfrm>
                            </wpg:grpSpPr>
                            <wps:wsp>
                              <wps:cNvPr id="196" name="Textbox 196"/>
                              <wps:cNvSpPr txBox="1"/>
                              <wps:spPr>
                                <a:xfrm>
                                  <a:off x="0" y="0"/>
                                  <a:ext cx="2038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01D23DB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06168A" id="Group 195" o:spid="_x0000_s1102" style="position:absolute;left:0;text-align:left;margin-left:372.9pt;margin-top:116.85pt;width:16.05pt;height:15.3pt;z-index:15776768;mso-wrap-distance-left:0;mso-wrap-distance-right:0" coordsize="2038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">
                      <v:shape id="Textbox 196" o:spid="_x0000_s1103" type="#_x0000_t202" style="position:absolute;width:2038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" filled="f" stroked="f">
                        <v:textbox inset="0,0,0,0">
                          <w:txbxContent>
                            <w:p w14:paraId="601D23DB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7280" behindDoc="0" locked="0" layoutInCell="1" allowOverlap="1" wp14:anchorId="7667818E" wp14:editId="7BE213A0">
                      <wp:simplePos x="0" y="0"/>
                      <wp:positionH relativeFrom="column">
                        <wp:posOffset>4747099</wp:posOffset>
                      </wp:positionH>
                      <wp:positionV relativeFrom="paragraph">
                        <wp:posOffset>1851406</wp:posOffset>
                      </wp:positionV>
                      <wp:extent cx="149225" cy="196215"/>
                      <wp:effectExtent l="0" t="0" r="0" b="0"/>
                      <wp:wrapNone/>
                      <wp:docPr id="197" name="Group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9225" cy="196215"/>
                                <a:chOff x="0" y="0"/>
                                <a:chExt cx="149225" cy="196215"/>
                              </a:xfrm>
                            </wpg:grpSpPr>
                            <wps:wsp>
                              <wps:cNvPr id="198" name="Graphic 198"/>
                              <wps:cNvSpPr/>
                              <wps:spPr>
                                <a:xfrm>
                                  <a:off x="0" y="0"/>
                                  <a:ext cx="149225" cy="196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9225" h="196215">
                                      <a:moveTo>
                                        <a:pt x="16187" y="0"/>
                                      </a:moveTo>
                                      <a:lnTo>
                                        <a:pt x="7146" y="6403"/>
                                      </a:lnTo>
                                      <a:lnTo>
                                        <a:pt x="3215" y="10334"/>
                                      </a:lnTo>
                                      <a:lnTo>
                                        <a:pt x="0" y="15386"/>
                                      </a:lnTo>
                                      <a:lnTo>
                                        <a:pt x="0" y="17631"/>
                                      </a:lnTo>
                                      <a:lnTo>
                                        <a:pt x="4753" y="28579"/>
                                      </a:lnTo>
                                      <a:lnTo>
                                        <a:pt x="17430" y="49152"/>
                                      </a:lnTo>
                                      <a:lnTo>
                                        <a:pt x="35653" y="75724"/>
                                      </a:lnTo>
                                      <a:lnTo>
                                        <a:pt x="81877" y="138040"/>
                                      </a:lnTo>
                                      <a:lnTo>
                                        <a:pt x="93688" y="154522"/>
                                      </a:lnTo>
                                      <a:lnTo>
                                        <a:pt x="113221" y="182638"/>
                                      </a:lnTo>
                                      <a:lnTo>
                                        <a:pt x="120343" y="191023"/>
                                      </a:lnTo>
                                      <a:lnTo>
                                        <a:pt x="126164" y="194866"/>
                                      </a:lnTo>
                                      <a:lnTo>
                                        <a:pt x="132397" y="195788"/>
                                      </a:lnTo>
                                      <a:lnTo>
                                        <a:pt x="140404" y="195788"/>
                                      </a:lnTo>
                                      <a:lnTo>
                                        <a:pt x="144133" y="193487"/>
                                      </a:lnTo>
                                      <a:lnTo>
                                        <a:pt x="147264" y="186614"/>
                                      </a:lnTo>
                                      <a:lnTo>
                                        <a:pt x="148946" y="177106"/>
                                      </a:lnTo>
                                      <a:lnTo>
                                        <a:pt x="143476" y="163241"/>
                                      </a:lnTo>
                                      <a:lnTo>
                                        <a:pt x="127671" y="139374"/>
                                      </a:lnTo>
                                      <a:lnTo>
                                        <a:pt x="82044" y="77977"/>
                                      </a:lnTo>
                                      <a:lnTo>
                                        <a:pt x="66866" y="57105"/>
                                      </a:lnTo>
                                      <a:lnTo>
                                        <a:pt x="54509" y="39606"/>
                                      </a:lnTo>
                                      <a:lnTo>
                                        <a:pt x="34427" y="9894"/>
                                      </a:lnTo>
                                      <a:lnTo>
                                        <a:pt x="24773" y="888"/>
                                      </a:lnTo>
                                      <a:lnTo>
                                        <a:pt x="1618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3BA99B" id="Group 197" o:spid="_x0000_s1026" style="position:absolute;margin-left:373.8pt;margin-top:145.8pt;width:11.75pt;height:15.45pt;z-index:15777280;mso-wrap-distance-left:0;mso-wrap-distance-right:0" coordsize="149225,1962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">
                      <v:shape id="Graphic 198" o:spid="_x0000_s1027" style="position:absolute;width:149225;height:196215;visibility:visible;mso-wrap-style:square;v-text-anchor:top" coordsize="149225,1962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" path="m16187,l7146,6403,3215,10334,,15386r,2245l4753,28579,17430,49152,35653,75724r46224,62316l93688,154522r19533,28116l120343,191023r5821,3843l132397,195788r8007,l144133,193487r3131,-6873l148946,177106r-5470,-13865l127671,139374,82044,77977,66866,57105,54509,39606,34427,9894,24773,888,16187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7792" behindDoc="0" locked="0" layoutInCell="1" allowOverlap="1" wp14:anchorId="2B17E8AC" wp14:editId="4F45D896">
                      <wp:simplePos x="0" y="0"/>
                      <wp:positionH relativeFrom="column">
                        <wp:posOffset>4686353</wp:posOffset>
                      </wp:positionH>
                      <wp:positionV relativeFrom="paragraph">
                        <wp:posOffset>1836369</wp:posOffset>
                      </wp:positionV>
                      <wp:extent cx="225425" cy="242570"/>
                      <wp:effectExtent l="0" t="0" r="0" b="0"/>
                      <wp:wrapNone/>
                      <wp:docPr id="199" name="Group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25425" cy="242570"/>
                                <a:chOff x="0" y="0"/>
                                <a:chExt cx="225425" cy="242570"/>
                              </a:xfrm>
                            </wpg:grpSpPr>
                            <wps:wsp>
                              <wps:cNvPr id="200" name="Graphic 200"/>
                              <wps:cNvSpPr/>
                              <wps:spPr>
                                <a:xfrm>
                                  <a:off x="0" y="0"/>
                                  <a:ext cx="225425" cy="2425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25425" h="242570">
                                      <a:moveTo>
                                        <a:pt x="204254" y="0"/>
                                      </a:moveTo>
                                      <a:lnTo>
                                        <a:pt x="163807" y="40199"/>
                                      </a:lnTo>
                                      <a:lnTo>
                                        <a:pt x="130626" y="81006"/>
                                      </a:lnTo>
                                      <a:lnTo>
                                        <a:pt x="98420" y="122664"/>
                                      </a:lnTo>
                                      <a:lnTo>
                                        <a:pt x="76470" y="150318"/>
                                      </a:lnTo>
                                      <a:lnTo>
                                        <a:pt x="55316" y="173198"/>
                                      </a:lnTo>
                                      <a:lnTo>
                                        <a:pt x="34395" y="191859"/>
                                      </a:lnTo>
                                      <a:lnTo>
                                        <a:pt x="13146" y="206856"/>
                                      </a:lnTo>
                                      <a:lnTo>
                                        <a:pt x="3216" y="212992"/>
                                      </a:lnTo>
                                      <a:lnTo>
                                        <a:pt x="0" y="217357"/>
                                      </a:lnTo>
                                      <a:lnTo>
                                        <a:pt x="0" y="224694"/>
                                      </a:lnTo>
                                      <a:lnTo>
                                        <a:pt x="2937" y="237586"/>
                                      </a:lnTo>
                                      <a:lnTo>
                                        <a:pt x="11581" y="242505"/>
                                      </a:lnTo>
                                      <a:lnTo>
                                        <a:pt x="25676" y="239430"/>
                                      </a:lnTo>
                                      <a:lnTo>
                                        <a:pt x="66680" y="211993"/>
                                      </a:lnTo>
                                      <a:lnTo>
                                        <a:pt x="106918" y="170132"/>
                                      </a:lnTo>
                                      <a:lnTo>
                                        <a:pt x="148065" y="116903"/>
                                      </a:lnTo>
                                      <a:lnTo>
                                        <a:pt x="165398" y="94967"/>
                                      </a:lnTo>
                                      <a:lnTo>
                                        <a:pt x="182119" y="74381"/>
                                      </a:lnTo>
                                      <a:lnTo>
                                        <a:pt x="207386" y="44415"/>
                                      </a:lnTo>
                                      <a:lnTo>
                                        <a:pt x="216603" y="32723"/>
                                      </a:lnTo>
                                      <a:lnTo>
                                        <a:pt x="222831" y="23948"/>
                                      </a:lnTo>
                                      <a:lnTo>
                                        <a:pt x="225118" y="19352"/>
                                      </a:lnTo>
                                      <a:lnTo>
                                        <a:pt x="222951" y="13287"/>
                                      </a:lnTo>
                                      <a:lnTo>
                                        <a:pt x="217601" y="6973"/>
                                      </a:lnTo>
                                      <a:lnTo>
                                        <a:pt x="210793" y="2010"/>
                                      </a:lnTo>
                                      <a:lnTo>
                                        <a:pt x="20425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2F0A17" id="Group 199" o:spid="_x0000_s1026" style="position:absolute;margin-left:369pt;margin-top:144.6pt;width:17.75pt;height:19.1pt;z-index:15777792;mso-wrap-distance-left:0;mso-wrap-distance-right:0" coordsize="225425,2425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">
                      <v:shape id="Graphic 200" o:spid="_x0000_s1027" style="position:absolute;width:225425;height:242570;visibility:visible;mso-wrap-style:square;v-text-anchor:top" coordsize="225425,2425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" path="m204254,l163807,40199,130626,81006,98420,122664,76470,150318,55316,173198,34395,191859,13146,206856r-9930,6136l,217357r,7337l2937,237586r8644,4919l25676,239430,66680,211993r40238,-41861l148065,116903,165398,94967,182119,74381,207386,44415r9217,-11692l222831,23948r2287,-4596l222951,13287,217601,6973,210793,2010,204254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5"/>
              </w:rPr>
              <w:t xml:space="preserve"> </w:t>
            </w:r>
            <w:r>
              <w:t>analysis,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D422EDF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F0D033E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738C2411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5ACC7CB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0798891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1790A02" w14:textId="77777777" w:rsidR="00062837" w:rsidRDefault="00000000">
            <w:pPr>
              <w:pStyle w:val="TableParagraph"/>
              <w:spacing w:line="270" w:lineRule="atLeas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592E4FC" wp14:editId="2F676001">
                  <wp:extent cx="128016" cy="170561"/>
                  <wp:effectExtent l="0" t="0" r="0" b="0"/>
                  <wp:docPr id="201" name="Image 2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Image 20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B818E6C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44198B4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1CD905AA" w14:textId="77777777">
        <w:trPr>
          <w:trHeight w:val="280"/>
        </w:trPr>
        <w:tc>
          <w:tcPr>
            <w:tcW w:w="1640" w:type="dxa"/>
          </w:tcPr>
          <w:p w14:paraId="62508D45" w14:textId="77777777" w:rsidR="00062837" w:rsidRDefault="00000000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47487BE3" w14:textId="77777777" w:rsidR="00062837" w:rsidRDefault="00000000">
            <w:pPr>
              <w:pStyle w:val="TableParagraph"/>
              <w:spacing w:line="260" w:lineRule="exact"/>
              <w:ind w:left="5" w:right="1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42C59BEA" w14:textId="77777777" w:rsidR="00062837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71904" behindDoc="1" locked="0" layoutInCell="1" allowOverlap="1" wp14:anchorId="2BDAD2A4" wp14:editId="04CFB3F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202" name="Group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03" name="Image 20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7FC50B" id="Group 202" o:spid="_x0000_s1026" style="position:absolute;margin-left:5.3pt;margin-top:-.05pt;width:10.1pt;height:13.45pt;z-index:-16344576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">
                      <v:shape id="Image 203" o:spid="_x0000_s1027" type="#_x0000_t75" style="position:absolute;width:128016;height:17056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ates</w:t>
            </w:r>
            <w:r>
              <w:rPr>
                <w:spacing w:val="-6"/>
              </w:rPr>
              <w:t xml:space="preserve"> </w:t>
            </w:r>
            <w:r>
              <w:t>defin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31FB41CA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</w:tcPr>
          <w:p w14:paraId="0F17BDCC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4FC16477" w14:textId="77777777">
        <w:trPr>
          <w:trHeight w:val="549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4CBB1A55" w14:textId="77777777" w:rsidR="00062837" w:rsidRDefault="00000000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40EE04F9" w14:textId="77777777" w:rsidR="00062837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64192FC" w14:textId="77777777" w:rsidR="00062837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72416" behindDoc="1" locked="0" layoutInCell="1" allowOverlap="1" wp14:anchorId="2F381B7E" wp14:editId="168387E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0</wp:posOffset>
                      </wp:positionV>
                      <wp:extent cx="128270" cy="170815"/>
                      <wp:effectExtent l="0" t="0" r="0" b="0"/>
                      <wp:wrapNone/>
                      <wp:docPr id="204" name="Group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05" name="Image 20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E07E21" id="Group 204" o:spid="_x0000_s1026" style="position:absolute;margin-left:5.3pt;margin-top:0;width:10.1pt;height:13.45pt;z-index:-16344064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">
                      <v:shape id="Image 205" o:spid="_x0000_s1027" type="#_x0000_t75" style="position:absolute;width:128016;height:17061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demographi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CB08ED0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C637D0E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7DC423FF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9381607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7B1DA7F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D17E658" w14:textId="77777777" w:rsidR="00062837" w:rsidRDefault="00000000">
            <w:pPr>
              <w:pStyle w:val="TableParagraph"/>
              <w:spacing w:line="270" w:lineRule="atLeast"/>
              <w:ind w:left="465" w:right="247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72928" behindDoc="1" locked="0" layoutInCell="1" allowOverlap="1" wp14:anchorId="4F01FF5D" wp14:editId="1AAE671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06" name="Group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07" name="Image 20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700BB7" id="Group 206" o:spid="_x0000_s1026" style="position:absolute;margin-left:5.3pt;margin-top:0;width:10.1pt;height:13.45pt;z-index:-16343552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">
                      <v:shape id="Image 207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7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8EC9E41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87FE6C0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52191838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68A5DC14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DF8E16E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FECFD99" w14:textId="77777777" w:rsidR="00062837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73440" behindDoc="1" locked="0" layoutInCell="1" allowOverlap="1" wp14:anchorId="2FB5515E" wp14:editId="59FF5A9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08" name="Group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09" name="Image 20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99BC7EF" id="Group 208" o:spid="_x0000_s1026" style="position:absolute;margin-left:5.3pt;margin-top:0;width:10.1pt;height:13.45pt;z-index:-16343040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">
                      <v:shape id="Image 209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1C998BF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DF599C5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6BBC3F59" w14:textId="77777777">
        <w:trPr>
          <w:trHeight w:val="546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27C30DB6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0F1D224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8176C71" w14:textId="77777777" w:rsidR="00062837" w:rsidRDefault="00000000">
            <w:pPr>
              <w:pStyle w:val="TableParagraph"/>
              <w:spacing w:line="266" w:lineRule="exact"/>
              <w:ind w:left="465" w:right="247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73952" behindDoc="1" locked="0" layoutInCell="1" allowOverlap="1" wp14:anchorId="34432BB9" wp14:editId="0FF11C0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77</wp:posOffset>
                      </wp:positionV>
                      <wp:extent cx="128270" cy="170815"/>
                      <wp:effectExtent l="0" t="0" r="0" b="0"/>
                      <wp:wrapNone/>
                      <wp:docPr id="210" name="Group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1" name="Image 21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3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457187" id="Group 210" o:spid="_x0000_s1026" style="position:absolute;margin-left:5.3pt;margin-top:0;width:10.1pt;height:13.45pt;z-index:-16342528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">
                      <v:shape id="Image 211" o:spid="_x0000_s1027" type="#_x0000_t75" style="position:absolute;width:128016;height:17073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62944" behindDoc="0" locked="0" layoutInCell="1" allowOverlap="1" wp14:anchorId="2FCCAE0E" wp14:editId="5A3E1871">
                      <wp:simplePos x="0" y="0"/>
                      <wp:positionH relativeFrom="column">
                        <wp:posOffset>4757901</wp:posOffset>
                      </wp:positionH>
                      <wp:positionV relativeFrom="paragraph">
                        <wp:posOffset>588829</wp:posOffset>
                      </wp:positionV>
                      <wp:extent cx="133350" cy="135890"/>
                      <wp:effectExtent l="0" t="0" r="0" b="0"/>
                      <wp:wrapNone/>
                      <wp:docPr id="212" name="Group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3350" cy="135890"/>
                                <a:chOff x="0" y="0"/>
                                <a:chExt cx="133350" cy="135890"/>
                              </a:xfrm>
                            </wpg:grpSpPr>
                            <wps:wsp>
                              <wps:cNvPr id="213" name="Graphic 213"/>
                              <wps:cNvSpPr/>
                              <wps:spPr>
                                <a:xfrm>
                                  <a:off x="0" y="0"/>
                                  <a:ext cx="133350" cy="135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3350" h="135890">
                                      <a:moveTo>
                                        <a:pt x="127143" y="0"/>
                                      </a:moveTo>
                                      <a:lnTo>
                                        <a:pt x="99249" y="32101"/>
                                      </a:lnTo>
                                      <a:lnTo>
                                        <a:pt x="62675" y="97376"/>
                                      </a:lnTo>
                                      <a:lnTo>
                                        <a:pt x="57754" y="105703"/>
                                      </a:lnTo>
                                      <a:lnTo>
                                        <a:pt x="54953" y="109958"/>
                                      </a:lnTo>
                                      <a:lnTo>
                                        <a:pt x="50197" y="115688"/>
                                      </a:lnTo>
                                      <a:lnTo>
                                        <a:pt x="46210" y="114268"/>
                                      </a:lnTo>
                                      <a:lnTo>
                                        <a:pt x="38451" y="104079"/>
                                      </a:lnTo>
                                      <a:lnTo>
                                        <a:pt x="30075" y="93807"/>
                                      </a:lnTo>
                                      <a:lnTo>
                                        <a:pt x="0" y="82763"/>
                                      </a:lnTo>
                                      <a:lnTo>
                                        <a:pt x="0" y="86489"/>
                                      </a:lnTo>
                                      <a:lnTo>
                                        <a:pt x="34121" y="127027"/>
                                      </a:lnTo>
                                      <a:lnTo>
                                        <a:pt x="43069" y="135266"/>
                                      </a:lnTo>
                                      <a:lnTo>
                                        <a:pt x="51184" y="134221"/>
                                      </a:lnTo>
                                      <a:lnTo>
                                        <a:pt x="59813" y="131162"/>
                                      </a:lnTo>
                                      <a:lnTo>
                                        <a:pt x="68554" y="122844"/>
                                      </a:lnTo>
                                      <a:lnTo>
                                        <a:pt x="79217" y="107020"/>
                                      </a:lnTo>
                                      <a:lnTo>
                                        <a:pt x="109715" y="52503"/>
                                      </a:lnTo>
                                      <a:lnTo>
                                        <a:pt x="116860" y="40234"/>
                                      </a:lnTo>
                                      <a:lnTo>
                                        <a:pt x="129268" y="20352"/>
                                      </a:lnTo>
                                      <a:lnTo>
                                        <a:pt x="132720" y="13672"/>
                                      </a:lnTo>
                                      <a:lnTo>
                                        <a:pt x="133227" y="9617"/>
                                      </a:lnTo>
                                      <a:lnTo>
                                        <a:pt x="131509" y="6234"/>
                                      </a:lnTo>
                                      <a:lnTo>
                                        <a:pt x="12714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D96952B" id="Group 212" o:spid="_x0000_s1026" style="position:absolute;margin-left:374.65pt;margin-top:46.35pt;width:10.5pt;height:10.7pt;z-index:15762944;mso-wrap-distance-left:0;mso-wrap-distance-right:0" coordsize="133350,1358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">
                      <v:shape id="Graphic 213" o:spid="_x0000_s1027" style="position:absolute;width:133350;height:135890;visibility:visible;mso-wrap-style:square;v-text-anchor:top" coordsize="133350,1358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" path="m127143,l99249,32101,62675,97376r-4921,8327l54953,109958r-4756,5730l46210,114268,38451,104079,30075,93807,,82763r,3726l34121,127027r8948,8239l51184,134221r8629,-3059l68554,122844,79217,107020,109715,52503r7145,-12269l129268,20352r3452,-6680l133227,9617,131509,6234,12714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78304" behindDoc="0" locked="0" layoutInCell="1" allowOverlap="1" wp14:anchorId="1B3C7A39" wp14:editId="7A29A802">
                      <wp:simplePos x="0" y="0"/>
                      <wp:positionH relativeFrom="column">
                        <wp:posOffset>5106165</wp:posOffset>
                      </wp:positionH>
                      <wp:positionV relativeFrom="paragraph">
                        <wp:posOffset>560429</wp:posOffset>
                      </wp:positionV>
                      <wp:extent cx="321310" cy="194310"/>
                      <wp:effectExtent l="0" t="0" r="0" b="0"/>
                      <wp:wrapNone/>
                      <wp:docPr id="214" name="Group 2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1310" cy="194310"/>
                                <a:chOff x="0" y="0"/>
                                <a:chExt cx="321310" cy="194310"/>
                              </a:xfrm>
                            </wpg:grpSpPr>
                            <wps:wsp>
                              <wps:cNvPr id="215" name="Textbox 215"/>
                              <wps:cNvSpPr txBox="1"/>
                              <wps:spPr>
                                <a:xfrm>
                                  <a:off x="0" y="0"/>
                                  <a:ext cx="32131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8FAB2A8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7"/>
                                        <w:sz w:val="17"/>
                                      </w:rPr>
                                      <w:t>11-</w:t>
                                    </w: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3C7A39" id="Group 214" o:spid="_x0000_s1104" style="position:absolute;left:0;text-align:left;margin-left:402.05pt;margin-top:44.15pt;width:25.3pt;height:15.3pt;z-index:15778304;mso-wrap-distance-left:0;mso-wrap-distance-right:0" coordsize="32131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">
                      <v:shape id="Textbox 215" o:spid="_x0000_s1105" type="#_x0000_t202" style="position:absolute;width:32131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58FAB2A8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7"/>
                                  <w:sz w:val="17"/>
                                </w:rPr>
                                <w:t>11-</w:t>
                              </w: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5A82231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6E346965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01658627" w14:textId="77777777">
        <w:trPr>
          <w:trHeight w:val="1086"/>
        </w:trPr>
        <w:tc>
          <w:tcPr>
            <w:tcW w:w="1640" w:type="dxa"/>
          </w:tcPr>
          <w:p w14:paraId="2FD73CAF" w14:textId="77777777" w:rsidR="00062837" w:rsidRDefault="00000000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6F3FC915" w14:textId="77777777" w:rsidR="00062837" w:rsidRDefault="00000000">
            <w:pPr>
              <w:pStyle w:val="TableParagraph"/>
              <w:spacing w:line="268" w:lineRule="exact"/>
              <w:ind w:left="5" w:right="1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7D121DB7" w14:textId="77777777" w:rsidR="00062837" w:rsidRDefault="00000000">
            <w:pPr>
              <w:pStyle w:val="TableParagraph"/>
              <w:spacing w:before="4" w:line="237" w:lineRule="auto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B1F439F" wp14:editId="6971FE01">
                  <wp:extent cx="128016" cy="170687"/>
                  <wp:effectExtent l="0" t="0" r="0" b="0"/>
                  <wp:docPr id="216" name="Image 2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Image 2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631" w:type="dxa"/>
          </w:tcPr>
          <w:p w14:paraId="3B0AF5AF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2E800C53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</w:tbl>
    <w:p w14:paraId="2ED829E9" w14:textId="77777777" w:rsidR="00062837" w:rsidRDefault="00062837">
      <w:pPr>
        <w:pStyle w:val="TableParagraph"/>
        <w:rPr>
          <w:rFonts w:ascii="Times New Roman"/>
        </w:rPr>
        <w:sectPr w:rsidR="00062837">
          <w:type w:val="continuous"/>
          <w:pgSz w:w="12240" w:h="15840"/>
          <w:pgMar w:top="1240" w:right="360" w:bottom="280" w:left="360" w:header="920" w:footer="0" w:gutter="0"/>
          <w:cols w:space="720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62837" w14:paraId="04BC82EB" w14:textId="77777777">
        <w:trPr>
          <w:trHeight w:val="818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35CC9BC6" w14:textId="77777777" w:rsidR="00062837" w:rsidRDefault="00000000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0580CEE4" w14:textId="77777777" w:rsidR="00062837" w:rsidRDefault="00000000">
            <w:pPr>
              <w:pStyle w:val="TableParagraph"/>
              <w:spacing w:line="268" w:lineRule="exact"/>
              <w:ind w:left="5" w:right="1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98DB56E" w14:textId="77777777" w:rsidR="00062837" w:rsidRDefault="00000000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52A64FF" wp14:editId="56717569">
                  <wp:extent cx="128016" cy="170688"/>
                  <wp:effectExtent l="0" t="0" r="0" b="0"/>
                  <wp:docPr id="217" name="Image 2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Image 2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enominators</w:t>
            </w:r>
            <w:r>
              <w:rPr>
                <w:spacing w:val="-5"/>
              </w:rPr>
              <w:t xml:space="preserve"> </w:t>
            </w:r>
            <w:r>
              <w:t>chang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ifferent</w:t>
            </w:r>
          </w:p>
          <w:p w14:paraId="0C760412" w14:textId="77777777" w:rsidR="00062837" w:rsidRDefault="00000000">
            <w:pPr>
              <w:pStyle w:val="TableParagraph"/>
              <w:spacing w:line="250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0864" behindDoc="0" locked="0" layoutInCell="1" allowOverlap="1" wp14:anchorId="59B210C3" wp14:editId="1F39FDF5">
                      <wp:simplePos x="0" y="0"/>
                      <wp:positionH relativeFrom="column">
                        <wp:posOffset>4734259</wp:posOffset>
                      </wp:positionH>
                      <wp:positionV relativeFrom="paragraph">
                        <wp:posOffset>-182150</wp:posOffset>
                      </wp:positionV>
                      <wp:extent cx="140970" cy="194310"/>
                      <wp:effectExtent l="0" t="0" r="0" b="0"/>
                      <wp:wrapNone/>
                      <wp:docPr id="218" name="Group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0970" cy="194310"/>
                                <a:chOff x="0" y="0"/>
                                <a:chExt cx="140970" cy="194310"/>
                              </a:xfrm>
                            </wpg:grpSpPr>
                            <wps:wsp>
                              <wps:cNvPr id="219" name="Graphic 219"/>
                              <wps:cNvSpPr/>
                              <wps:spPr>
                                <a:xfrm>
                                  <a:off x="0" y="0"/>
                                  <a:ext cx="140970" cy="1943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0970" h="194310">
                                      <a:moveTo>
                                        <a:pt x="124910" y="0"/>
                                      </a:moveTo>
                                      <a:lnTo>
                                        <a:pt x="89674" y="79638"/>
                                      </a:lnTo>
                                      <a:lnTo>
                                        <a:pt x="79205" y="112499"/>
                                      </a:lnTo>
                                      <a:lnTo>
                                        <a:pt x="70162" y="136955"/>
                                      </a:lnTo>
                                      <a:lnTo>
                                        <a:pt x="63609" y="149880"/>
                                      </a:lnTo>
                                      <a:lnTo>
                                        <a:pt x="57555" y="157355"/>
                                      </a:lnTo>
                                      <a:lnTo>
                                        <a:pt x="57137" y="157397"/>
                                      </a:lnTo>
                                      <a:lnTo>
                                        <a:pt x="51447" y="151085"/>
                                      </a:lnTo>
                                      <a:lnTo>
                                        <a:pt x="34771" y="117043"/>
                                      </a:lnTo>
                                      <a:lnTo>
                                        <a:pt x="29268" y="107560"/>
                                      </a:lnTo>
                                      <a:lnTo>
                                        <a:pt x="0" y="116021"/>
                                      </a:lnTo>
                                      <a:lnTo>
                                        <a:pt x="1267" y="129587"/>
                                      </a:lnTo>
                                      <a:lnTo>
                                        <a:pt x="18436" y="168100"/>
                                      </a:lnTo>
                                      <a:lnTo>
                                        <a:pt x="49268" y="193631"/>
                                      </a:lnTo>
                                      <a:lnTo>
                                        <a:pt x="58475" y="193689"/>
                                      </a:lnTo>
                                      <a:lnTo>
                                        <a:pt x="67681" y="192896"/>
                                      </a:lnTo>
                                      <a:lnTo>
                                        <a:pt x="96143" y="167054"/>
                                      </a:lnTo>
                                      <a:lnTo>
                                        <a:pt x="114792" y="120562"/>
                                      </a:lnTo>
                                      <a:lnTo>
                                        <a:pt x="127474" y="78797"/>
                                      </a:lnTo>
                                      <a:lnTo>
                                        <a:pt x="140514" y="25394"/>
                                      </a:lnTo>
                                      <a:lnTo>
                                        <a:pt x="140762" y="11784"/>
                                      </a:lnTo>
                                      <a:lnTo>
                                        <a:pt x="137191" y="4118"/>
                                      </a:lnTo>
                                      <a:lnTo>
                                        <a:pt x="131700" y="913"/>
                                      </a:lnTo>
                                      <a:lnTo>
                                        <a:pt x="1249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6DCBD9" id="Group 218" o:spid="_x0000_s1026" style="position:absolute;margin-left:372.8pt;margin-top:-14.35pt;width:11.1pt;height:15.3pt;z-index:15780864;mso-wrap-distance-left:0;mso-wrap-distance-right:0" coordsize="14097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">
                      <v:shape id="Graphic 219" o:spid="_x0000_s1027" style="position:absolute;width:140970;height:194310;visibility:visible;mso-wrap-style:square;v-text-anchor:top" coordsize="140970,1943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" path="m124910,l89674,79638,79205,112499r-9043,24456l63609,149880r-6054,7475l57137,157397r-5690,-6312l34771,117043r-5503,-9483l,116021r1267,13566l18436,168100r30832,25531l58475,193689r9206,-793l96143,167054r18649,-46492l127474,78797,140514,25394r248,-13610l137191,4118,131700,913,124910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1376" behindDoc="0" locked="0" layoutInCell="1" allowOverlap="1" wp14:anchorId="0ED04FD0" wp14:editId="68928DB1">
                      <wp:simplePos x="0" y="0"/>
                      <wp:positionH relativeFrom="column">
                        <wp:posOffset>5111849</wp:posOffset>
                      </wp:positionH>
                      <wp:positionV relativeFrom="paragraph">
                        <wp:posOffset>-186295</wp:posOffset>
                      </wp:positionV>
                      <wp:extent cx="321310" cy="194310"/>
                      <wp:effectExtent l="0" t="0" r="0" b="0"/>
                      <wp:wrapNone/>
                      <wp:docPr id="220" name="Group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1310" cy="194310"/>
                                <a:chOff x="0" y="0"/>
                                <a:chExt cx="321310" cy="194310"/>
                              </a:xfrm>
                            </wpg:grpSpPr>
                            <wps:wsp>
                              <wps:cNvPr id="221" name="Textbox 221" descr="#AnnotID = 7"/>
                              <wps:cNvSpPr txBox="1"/>
                              <wps:spPr>
                                <a:xfrm>
                                  <a:off x="0" y="0"/>
                                  <a:ext cx="32131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EAEDAD6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7"/>
                                        <w:sz w:val="17"/>
                                      </w:rPr>
                                      <w:t>11-</w:t>
                                    </w: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2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D04FD0" id="Group 220" o:spid="_x0000_s1106" style="position:absolute;left:0;text-align:left;margin-left:402.5pt;margin-top:-14.65pt;width:25.3pt;height:15.3pt;z-index:15781376;mso-wrap-distance-left:0;mso-wrap-distance-right:0" coordsize="32131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">
                      <v:shape id="Textbox 221" o:spid="_x0000_s1107" type="#_x0000_t202" alt="#AnnotID = 7" style="position:absolute;width:32131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" filled="f" stroked="f">
                        <v:textbox inset="0,0,0,0">
                          <w:txbxContent>
                            <w:p w14:paraId="5EAEDAD6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7"/>
                                  <w:sz w:val="17"/>
                                </w:rPr>
                                <w:t>11-</w:t>
                              </w: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2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outcomes;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ult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bsolute</w:t>
            </w:r>
            <w:r>
              <w:rPr>
                <w:spacing w:val="-5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686E87A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091642B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6096A096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EF714D0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7E6462D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81F2BA6" w14:textId="77777777" w:rsidR="00062837" w:rsidRDefault="00000000">
            <w:pPr>
              <w:pStyle w:val="TableParagraph"/>
              <w:ind w:left="82" w:right="335"/>
              <w:jc w:val="center"/>
            </w:pPr>
            <w:r>
              <w:rPr>
                <w:noProof/>
                <w:position w:val="-4"/>
              </w:rPr>
              <w:drawing>
                <wp:inline distT="0" distB="0" distL="0" distR="0" wp14:anchorId="5952A2CE" wp14:editId="523C9B11">
                  <wp:extent cx="128016" cy="170561"/>
                  <wp:effectExtent l="0" t="0" r="0" b="0"/>
                  <wp:docPr id="222" name="Image 2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Image 22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w w:val="150"/>
                <w:sz w:val="20"/>
              </w:rPr>
              <w:t xml:space="preserve"> </w:t>
            </w:r>
            <w:r>
              <w:t xml:space="preserve">Indication of whether the analysis strategy was “intention to treat” </w:t>
            </w:r>
            <w:proofErr w:type="gramStart"/>
            <w:r>
              <w:t>or,</w:t>
            </w:r>
            <w:proofErr w:type="gramEnd"/>
            <w:r>
              <w:t xml:space="preserve"> if</w:t>
            </w:r>
          </w:p>
          <w:p w14:paraId="3EDA7086" w14:textId="77777777" w:rsidR="00062837" w:rsidRDefault="00000000">
            <w:pPr>
              <w:pStyle w:val="TableParagraph"/>
              <w:spacing w:line="252" w:lineRule="exact"/>
              <w:ind w:right="335"/>
              <w:jc w:val="center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1888" behindDoc="0" locked="0" layoutInCell="1" allowOverlap="1" wp14:anchorId="7A15BA08" wp14:editId="2E8EC376">
                      <wp:simplePos x="0" y="0"/>
                      <wp:positionH relativeFrom="column">
                        <wp:posOffset>4749175</wp:posOffset>
                      </wp:positionH>
                      <wp:positionV relativeFrom="paragraph">
                        <wp:posOffset>-115014</wp:posOffset>
                      </wp:positionV>
                      <wp:extent cx="203835" cy="194310"/>
                      <wp:effectExtent l="0" t="0" r="0" b="0"/>
                      <wp:wrapNone/>
                      <wp:docPr id="223" name="Group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3835" cy="194310"/>
                                <a:chOff x="0" y="0"/>
                                <a:chExt cx="203835" cy="194310"/>
                              </a:xfrm>
                            </wpg:grpSpPr>
                            <wps:wsp>
                              <wps:cNvPr id="224" name="Textbox 224"/>
                              <wps:cNvSpPr txBox="1"/>
                              <wps:spPr>
                                <a:xfrm>
                                  <a:off x="0" y="0"/>
                                  <a:ext cx="2038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A8323F0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15BA08" id="Group 223" o:spid="_x0000_s1108" style="position:absolute;left:0;text-align:left;margin-left:373.95pt;margin-top:-9.05pt;width:16.05pt;height:15.3pt;z-index:15781888;mso-wrap-distance-left:0;mso-wrap-distance-right:0" coordsize="2038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">
                      <v:shape id="Textbox 224" o:spid="_x0000_s1109" type="#_x0000_t202" style="position:absolute;width:2038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3A8323F0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2400" behindDoc="0" locked="0" layoutInCell="1" allowOverlap="1" wp14:anchorId="35ED57C4" wp14:editId="6D4CC222">
                      <wp:simplePos x="0" y="0"/>
                      <wp:positionH relativeFrom="column">
                        <wp:posOffset>4777330</wp:posOffset>
                      </wp:positionH>
                      <wp:positionV relativeFrom="paragraph">
                        <wp:posOffset>328648</wp:posOffset>
                      </wp:positionV>
                      <wp:extent cx="140970" cy="194310"/>
                      <wp:effectExtent l="0" t="0" r="0" b="0"/>
                      <wp:wrapNone/>
                      <wp:docPr id="225" name="Group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0970" cy="194310"/>
                                <a:chOff x="0" y="0"/>
                                <a:chExt cx="140970" cy="194310"/>
                              </a:xfrm>
                            </wpg:grpSpPr>
                            <wps:wsp>
                              <wps:cNvPr id="226" name="Graphic 226"/>
                              <wps:cNvSpPr/>
                              <wps:spPr>
                                <a:xfrm>
                                  <a:off x="0" y="0"/>
                                  <a:ext cx="140970" cy="1943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0970" h="194310">
                                      <a:moveTo>
                                        <a:pt x="124909" y="0"/>
                                      </a:moveTo>
                                      <a:lnTo>
                                        <a:pt x="89673" y="79637"/>
                                      </a:lnTo>
                                      <a:lnTo>
                                        <a:pt x="79204" y="112498"/>
                                      </a:lnTo>
                                      <a:lnTo>
                                        <a:pt x="70161" y="136954"/>
                                      </a:lnTo>
                                      <a:lnTo>
                                        <a:pt x="63608" y="149879"/>
                                      </a:lnTo>
                                      <a:lnTo>
                                        <a:pt x="57555" y="157354"/>
                                      </a:lnTo>
                                      <a:lnTo>
                                        <a:pt x="57137" y="157396"/>
                                      </a:lnTo>
                                      <a:lnTo>
                                        <a:pt x="51446" y="151084"/>
                                      </a:lnTo>
                                      <a:lnTo>
                                        <a:pt x="34771" y="117042"/>
                                      </a:lnTo>
                                      <a:lnTo>
                                        <a:pt x="29267" y="107559"/>
                                      </a:lnTo>
                                      <a:lnTo>
                                        <a:pt x="0" y="116020"/>
                                      </a:lnTo>
                                      <a:lnTo>
                                        <a:pt x="1267" y="129586"/>
                                      </a:lnTo>
                                      <a:lnTo>
                                        <a:pt x="18436" y="168099"/>
                                      </a:lnTo>
                                      <a:lnTo>
                                        <a:pt x="49267" y="193630"/>
                                      </a:lnTo>
                                      <a:lnTo>
                                        <a:pt x="58474" y="193688"/>
                                      </a:lnTo>
                                      <a:lnTo>
                                        <a:pt x="67680" y="192895"/>
                                      </a:lnTo>
                                      <a:lnTo>
                                        <a:pt x="96142" y="167053"/>
                                      </a:lnTo>
                                      <a:lnTo>
                                        <a:pt x="114791" y="120561"/>
                                      </a:lnTo>
                                      <a:lnTo>
                                        <a:pt x="127472" y="78796"/>
                                      </a:lnTo>
                                      <a:lnTo>
                                        <a:pt x="140513" y="25393"/>
                                      </a:lnTo>
                                      <a:lnTo>
                                        <a:pt x="140761" y="11784"/>
                                      </a:lnTo>
                                      <a:lnTo>
                                        <a:pt x="137190" y="4118"/>
                                      </a:lnTo>
                                      <a:lnTo>
                                        <a:pt x="131698" y="913"/>
                                      </a:lnTo>
                                      <a:lnTo>
                                        <a:pt x="12490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EA74CF" id="Group 225" o:spid="_x0000_s1026" style="position:absolute;margin-left:376.15pt;margin-top:25.9pt;width:11.1pt;height:15.3pt;z-index:15782400;mso-wrap-distance-left:0;mso-wrap-distance-right:0" coordsize="14097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">
                      <v:shape id="Graphic 226" o:spid="_x0000_s1027" style="position:absolute;width:140970;height:194310;visibility:visible;mso-wrap-style:square;v-text-anchor:top" coordsize="140970,1943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" path="m124909,l89673,79637,79204,112498r-9043,24456l63608,149879r-6053,7475l57137,157396r-5691,-6312l34771,117042r-5504,-9483l,116020r1267,13566l18436,168099r30831,25531l58474,193688r9206,-793l96142,167053r18649,-46492l127472,78796,140513,25393r248,-13609l137190,4118,131698,913,124909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2912" behindDoc="0" locked="0" layoutInCell="1" allowOverlap="1" wp14:anchorId="34C07A94" wp14:editId="572B4CB7">
                      <wp:simplePos x="0" y="0"/>
                      <wp:positionH relativeFrom="column">
                        <wp:posOffset>5108079</wp:posOffset>
                      </wp:positionH>
                      <wp:positionV relativeFrom="paragraph">
                        <wp:posOffset>324501</wp:posOffset>
                      </wp:positionV>
                      <wp:extent cx="329565" cy="194310"/>
                      <wp:effectExtent l="0" t="0" r="0" b="0"/>
                      <wp:wrapNone/>
                      <wp:docPr id="227" name="Group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9565" cy="194310"/>
                                <a:chOff x="0" y="0"/>
                                <a:chExt cx="329565" cy="194310"/>
                              </a:xfrm>
                            </wpg:grpSpPr>
                            <wps:wsp>
                              <wps:cNvPr id="228" name="Textbox 228" descr="#AnnotID = 1752497117"/>
                              <wps:cNvSpPr txBox="1"/>
                              <wps:spPr>
                                <a:xfrm>
                                  <a:off x="0" y="0"/>
                                  <a:ext cx="32956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969888C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12-</w:t>
                                    </w: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6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C07A94" id="Group 227" o:spid="_x0000_s1110" style="position:absolute;left:0;text-align:left;margin-left:402.2pt;margin-top:25.55pt;width:25.95pt;height:15.3pt;z-index:15782912;mso-wrap-distance-left:0;mso-wrap-distance-right:0" coordsize="32956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">
                      <v:shape id="Textbox 228" o:spid="_x0000_s1111" type="#_x0000_t202" alt="#AnnotID = 1752497117" style="position:absolute;width:32956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1969888C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12-</w:t>
                              </w: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6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not,</w:t>
            </w:r>
            <w:r>
              <w:rPr>
                <w:spacing w:val="-6"/>
              </w:rPr>
              <w:t xml:space="preserve"> </w:t>
            </w: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non-complier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reate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e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D1B89C3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480E9D1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24E20812" w14:textId="77777777">
        <w:trPr>
          <w:trHeight w:val="817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0D9B7409" w14:textId="77777777" w:rsidR="00062837" w:rsidRDefault="00000000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1FBF3312" w14:textId="77777777" w:rsidR="00062837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516FD0E" w14:textId="77777777" w:rsidR="00062837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32AF73A" wp14:editId="125B3162">
                  <wp:extent cx="128016" cy="170560"/>
                  <wp:effectExtent l="0" t="0" r="0" b="0"/>
                  <wp:docPr id="229" name="Image 2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Image 2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DF6A873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AA91D9D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16F3745F" w14:textId="77777777">
        <w:trPr>
          <w:trHeight w:val="376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E5C73EF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BD83FB1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2100EB2" w14:textId="77777777" w:rsidR="00062837" w:rsidRDefault="00000000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F8230C0" wp14:editId="50951FC6">
                  <wp:extent cx="128016" cy="170560"/>
                  <wp:effectExtent l="0" t="0" r="0" b="0"/>
                  <wp:docPr id="230" name="Image 2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Image 2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D106847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97D4CAE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2657CFE3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14C42D17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45029742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0F7198E5" w14:textId="77777777" w:rsidR="00062837" w:rsidRDefault="00000000">
            <w:pPr>
              <w:pStyle w:val="TableParagraph"/>
              <w:spacing w:line="270" w:lineRule="atLeast"/>
              <w:ind w:left="465" w:right="247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90336" behindDoc="1" locked="0" layoutInCell="1" allowOverlap="1" wp14:anchorId="03F0C999" wp14:editId="47729DD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231" name="Group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2" name="Image 23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00467F" id="Group 231" o:spid="_x0000_s1026" style="position:absolute;margin-left:5.3pt;margin-top:0;width:10.1pt;height:13.45pt;z-index:-16326144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">
                      <v:shape id="Image 232" o:spid="_x0000_s1027" type="#_x0000_t75" style="position:absolute;width:128016;height:17056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3424" behindDoc="0" locked="0" layoutInCell="1" allowOverlap="1" wp14:anchorId="131D2D5A" wp14:editId="616181AD">
                      <wp:simplePos x="0" y="0"/>
                      <wp:positionH relativeFrom="column">
                        <wp:posOffset>4749368</wp:posOffset>
                      </wp:positionH>
                      <wp:positionV relativeFrom="paragraph">
                        <wp:posOffset>-242968</wp:posOffset>
                      </wp:positionV>
                      <wp:extent cx="203835" cy="194310"/>
                      <wp:effectExtent l="0" t="0" r="0" b="0"/>
                      <wp:wrapNone/>
                      <wp:docPr id="233" name="Group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3835" cy="194310"/>
                                <a:chOff x="0" y="0"/>
                                <a:chExt cx="203835" cy="194310"/>
                              </a:xfrm>
                            </wpg:grpSpPr>
                            <wps:wsp>
                              <wps:cNvPr id="234" name="Textbox 234"/>
                              <wps:cNvSpPr txBox="1"/>
                              <wps:spPr>
                                <a:xfrm>
                                  <a:off x="0" y="0"/>
                                  <a:ext cx="2038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AFAB816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1D2D5A" id="Group 233" o:spid="_x0000_s1112" style="position:absolute;left:0;text-align:left;margin-left:373.95pt;margin-top:-19.15pt;width:16.05pt;height:15.3pt;z-index:15783424;mso-wrap-distance-left:0;mso-wrap-distance-right:0" coordsize="2038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">
                      <v:shape id="Textbox 234" o:spid="_x0000_s1113" type="#_x0000_t202" style="position:absolute;width:2038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4AFAB816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3936" behindDoc="0" locked="0" layoutInCell="1" allowOverlap="1" wp14:anchorId="74B8BB96" wp14:editId="6E015F5A">
                      <wp:simplePos x="0" y="0"/>
                      <wp:positionH relativeFrom="column">
                        <wp:posOffset>4749559</wp:posOffset>
                      </wp:positionH>
                      <wp:positionV relativeFrom="paragraph">
                        <wp:posOffset>43087</wp:posOffset>
                      </wp:positionV>
                      <wp:extent cx="203835" cy="194310"/>
                      <wp:effectExtent l="0" t="0" r="0" b="0"/>
                      <wp:wrapNone/>
                      <wp:docPr id="235" name="Group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3835" cy="194310"/>
                                <a:chOff x="0" y="0"/>
                                <a:chExt cx="203835" cy="194310"/>
                              </a:xfrm>
                            </wpg:grpSpPr>
                            <wps:wsp>
                              <wps:cNvPr id="236" name="Textbox 236"/>
                              <wps:cNvSpPr txBox="1"/>
                              <wps:spPr>
                                <a:xfrm>
                                  <a:off x="0" y="0"/>
                                  <a:ext cx="2038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7DE5EA3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4B8BB96" id="Group 235" o:spid="_x0000_s1114" style="position:absolute;left:0;text-align:left;margin-left:374pt;margin-top:3.4pt;width:16.05pt;height:15.3pt;z-index:15783936;mso-wrap-distance-left:0;mso-wrap-distance-right:0" coordsize="2038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">
                      <v:shape id="Textbox 236" o:spid="_x0000_s1115" type="#_x0000_t202" style="position:absolute;width:2038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17DE5EA3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4448" behindDoc="0" locked="0" layoutInCell="1" allowOverlap="1" wp14:anchorId="45B3F542" wp14:editId="23D4BEAB">
                      <wp:simplePos x="0" y="0"/>
                      <wp:positionH relativeFrom="column">
                        <wp:posOffset>5108271</wp:posOffset>
                      </wp:positionH>
                      <wp:positionV relativeFrom="paragraph">
                        <wp:posOffset>418090</wp:posOffset>
                      </wp:positionV>
                      <wp:extent cx="329565" cy="194310"/>
                      <wp:effectExtent l="0" t="0" r="0" b="0"/>
                      <wp:wrapNone/>
                      <wp:docPr id="237" name="Group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9565" cy="194310"/>
                                <a:chOff x="0" y="0"/>
                                <a:chExt cx="329565" cy="194310"/>
                              </a:xfrm>
                            </wpg:grpSpPr>
                            <wps:wsp>
                              <wps:cNvPr id="238" name="Textbox 238"/>
                              <wps:cNvSpPr txBox="1"/>
                              <wps:spPr>
                                <a:xfrm>
                                  <a:off x="0" y="0"/>
                                  <a:ext cx="32956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5EE9FA4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12-</w:t>
                                    </w: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6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B3F542" id="Group 237" o:spid="_x0000_s1116" style="position:absolute;left:0;text-align:left;margin-left:402.25pt;margin-top:32.9pt;width:25.95pt;height:15.3pt;z-index:15784448;mso-wrap-distance-left:0;mso-wrap-distance-right:0" coordsize="32956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">
                      <v:shape id="Textbox 238" o:spid="_x0000_s1117" type="#_x0000_t202" style="position:absolute;width:32956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" filled="f" stroked="f">
                        <v:textbox inset="0,0,0,0">
                          <w:txbxContent>
                            <w:p w14:paraId="05EE9FA4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12-</w:t>
                              </w: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6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4960" behindDoc="0" locked="0" layoutInCell="1" allowOverlap="1" wp14:anchorId="33A369DB" wp14:editId="1F20D831">
                      <wp:simplePos x="0" y="0"/>
                      <wp:positionH relativeFrom="column">
                        <wp:posOffset>4777523</wp:posOffset>
                      </wp:positionH>
                      <wp:positionV relativeFrom="paragraph">
                        <wp:posOffset>422237</wp:posOffset>
                      </wp:positionV>
                      <wp:extent cx="140970" cy="194310"/>
                      <wp:effectExtent l="0" t="0" r="0" b="0"/>
                      <wp:wrapNone/>
                      <wp:docPr id="239" name="Group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0970" cy="194310"/>
                                <a:chOff x="0" y="0"/>
                                <a:chExt cx="140970" cy="194310"/>
                              </a:xfrm>
                            </wpg:grpSpPr>
                            <wps:wsp>
                              <wps:cNvPr id="240" name="Graphic 240"/>
                              <wps:cNvSpPr/>
                              <wps:spPr>
                                <a:xfrm>
                                  <a:off x="0" y="0"/>
                                  <a:ext cx="140970" cy="1943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0970" h="194310">
                                      <a:moveTo>
                                        <a:pt x="124909" y="0"/>
                                      </a:moveTo>
                                      <a:lnTo>
                                        <a:pt x="89673" y="79637"/>
                                      </a:lnTo>
                                      <a:lnTo>
                                        <a:pt x="79204" y="112498"/>
                                      </a:lnTo>
                                      <a:lnTo>
                                        <a:pt x="70161" y="136954"/>
                                      </a:lnTo>
                                      <a:lnTo>
                                        <a:pt x="63608" y="149878"/>
                                      </a:lnTo>
                                      <a:lnTo>
                                        <a:pt x="57555" y="157354"/>
                                      </a:lnTo>
                                      <a:lnTo>
                                        <a:pt x="57137" y="157395"/>
                                      </a:lnTo>
                                      <a:lnTo>
                                        <a:pt x="51446" y="151084"/>
                                      </a:lnTo>
                                      <a:lnTo>
                                        <a:pt x="34771" y="117042"/>
                                      </a:lnTo>
                                      <a:lnTo>
                                        <a:pt x="29267" y="107559"/>
                                      </a:lnTo>
                                      <a:lnTo>
                                        <a:pt x="0" y="116020"/>
                                      </a:lnTo>
                                      <a:lnTo>
                                        <a:pt x="1267" y="129585"/>
                                      </a:lnTo>
                                      <a:lnTo>
                                        <a:pt x="18436" y="168098"/>
                                      </a:lnTo>
                                      <a:lnTo>
                                        <a:pt x="49267" y="193629"/>
                                      </a:lnTo>
                                      <a:lnTo>
                                        <a:pt x="58474" y="193687"/>
                                      </a:lnTo>
                                      <a:lnTo>
                                        <a:pt x="67680" y="192894"/>
                                      </a:lnTo>
                                      <a:lnTo>
                                        <a:pt x="96142" y="167052"/>
                                      </a:lnTo>
                                      <a:lnTo>
                                        <a:pt x="114791" y="120561"/>
                                      </a:lnTo>
                                      <a:lnTo>
                                        <a:pt x="127472" y="78796"/>
                                      </a:lnTo>
                                      <a:lnTo>
                                        <a:pt x="140513" y="25393"/>
                                      </a:lnTo>
                                      <a:lnTo>
                                        <a:pt x="140761" y="11784"/>
                                      </a:lnTo>
                                      <a:lnTo>
                                        <a:pt x="137190" y="4118"/>
                                      </a:lnTo>
                                      <a:lnTo>
                                        <a:pt x="131698" y="913"/>
                                      </a:lnTo>
                                      <a:lnTo>
                                        <a:pt x="12490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9E956A" id="Group 239" o:spid="_x0000_s1026" style="position:absolute;margin-left:376.2pt;margin-top:33.25pt;width:11.1pt;height:15.3pt;z-index:15784960;mso-wrap-distance-left:0;mso-wrap-distance-right:0" coordsize="14097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">
                      <v:shape id="Graphic 240" o:spid="_x0000_s1027" style="position:absolute;width:140970;height:194310;visibility:visible;mso-wrap-style:square;v-text-anchor:top" coordsize="140970,1943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" path="m124909,l89673,79637,79204,112498r-9043,24456l63608,149878r-6053,7476l57137,157395r-5691,-6311l34771,117042r-5504,-9483l,116020r1267,13565l18436,168098r30831,25531l58474,193687r9206,-793l96142,167052r18649,-46491l127472,78796,140513,25393r248,-13609l137190,4118,131698,913,124909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14033B79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5B0D3FDC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5094B491" w14:textId="77777777">
        <w:trPr>
          <w:trHeight w:val="549"/>
        </w:trPr>
        <w:tc>
          <w:tcPr>
            <w:tcW w:w="1640" w:type="dxa"/>
          </w:tcPr>
          <w:p w14:paraId="11CEFFB3" w14:textId="77777777" w:rsidR="00062837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4D342D66" w14:textId="77777777" w:rsidR="00062837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65BE84CF" w14:textId="77777777" w:rsidR="00062837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58F9E279" w14:textId="77777777" w:rsidR="00062837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A129D47" wp14:editId="47287F97">
                  <wp:extent cx="128016" cy="170561"/>
                  <wp:effectExtent l="0" t="0" r="0" b="0"/>
                  <wp:docPr id="241" name="Image 2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Image 24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14:paraId="05721DAB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05E8D735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6F41B14B" w14:textId="77777777">
        <w:trPr>
          <w:trHeight w:val="816"/>
        </w:trPr>
        <w:tc>
          <w:tcPr>
            <w:tcW w:w="1640" w:type="dxa"/>
          </w:tcPr>
          <w:p w14:paraId="73DFEDDF" w14:textId="77777777" w:rsidR="00062837" w:rsidRDefault="00000000">
            <w:pPr>
              <w:pStyle w:val="TableParagraph"/>
              <w:spacing w:line="266" w:lineRule="exact"/>
              <w:ind w:right="42"/>
              <w:jc w:val="center"/>
            </w:pPr>
            <w:r>
              <w:t>Adver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70B583FD" w14:textId="77777777" w:rsidR="00062837" w:rsidRDefault="00000000">
            <w:pPr>
              <w:pStyle w:val="TableParagraph"/>
              <w:spacing w:line="266" w:lineRule="exact"/>
              <w:ind w:left="5" w:right="1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7E956409" w14:textId="77777777" w:rsidR="00062837" w:rsidRDefault="00000000">
            <w:pPr>
              <w:pStyle w:val="TableParagraph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7B392AD" wp14:editId="3F0EFA59">
                  <wp:extent cx="128016" cy="170878"/>
                  <wp:effectExtent l="0" t="0" r="0" b="0"/>
                  <wp:docPr id="242" name="Image 2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Image 24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4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442BB976" w14:textId="77777777" w:rsidR="00062837" w:rsidRDefault="00000000">
            <w:pPr>
              <w:pStyle w:val="TableParagraph"/>
              <w:spacing w:line="250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5472" behindDoc="0" locked="0" layoutInCell="1" allowOverlap="1" wp14:anchorId="3CA6F9C8" wp14:editId="6CC93223">
                      <wp:simplePos x="0" y="0"/>
                      <wp:positionH relativeFrom="column">
                        <wp:posOffset>4749752</wp:posOffset>
                      </wp:positionH>
                      <wp:positionV relativeFrom="paragraph">
                        <wp:posOffset>-199179</wp:posOffset>
                      </wp:positionV>
                      <wp:extent cx="203835" cy="194310"/>
                      <wp:effectExtent l="0" t="0" r="0" b="0"/>
                      <wp:wrapNone/>
                      <wp:docPr id="243" name="Group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3835" cy="194310"/>
                                <a:chOff x="0" y="0"/>
                                <a:chExt cx="203835" cy="194310"/>
                              </a:xfrm>
                            </wpg:grpSpPr>
                            <wps:wsp>
                              <wps:cNvPr id="244" name="Textbox 244"/>
                              <wps:cNvSpPr txBox="1"/>
                              <wps:spPr>
                                <a:xfrm>
                                  <a:off x="0" y="0"/>
                                  <a:ext cx="20383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34C3EFD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n/a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A6F9C8" id="Group 243" o:spid="_x0000_s1118" style="position:absolute;left:0;text-align:left;margin-left:374pt;margin-top:-15.7pt;width:16.05pt;height:15.3pt;z-index:15785472;mso-wrap-distance-left:0;mso-wrap-distance-right:0" coordsize="20383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">
                      <v:shape id="Textbox 244" o:spid="_x0000_s1119" type="#_x0000_t202" style="position:absolute;width:20383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734C3EFD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n/a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confidenc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5C76B803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517E2441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74F9126C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463B88BA" w14:textId="77777777" w:rsidR="00062837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062837" w14:paraId="34F03979" w14:textId="77777777">
        <w:trPr>
          <w:trHeight w:val="817"/>
        </w:trPr>
        <w:tc>
          <w:tcPr>
            <w:tcW w:w="164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1244A4AF" w14:textId="77777777" w:rsidR="00062837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right w:val="dashSmallGap" w:sz="4" w:space="0" w:color="000000"/>
            </w:tcBorders>
          </w:tcPr>
          <w:p w14:paraId="6E6E932E" w14:textId="77777777" w:rsidR="00062837" w:rsidRDefault="00000000">
            <w:pPr>
              <w:pStyle w:val="TableParagraph"/>
              <w:spacing w:line="268" w:lineRule="exact"/>
              <w:ind w:left="5" w:right="1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311421A" w14:textId="77777777" w:rsidR="00062837" w:rsidRDefault="00000000">
            <w:pPr>
              <w:pStyle w:val="TableParagraph"/>
              <w:spacing w:before="4" w:line="237" w:lineRule="auto"/>
              <w:ind w:left="465" w:right="15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D9569AA" wp14:editId="68038FD3">
                  <wp:extent cx="128016" cy="170687"/>
                  <wp:effectExtent l="0" t="0" r="0" b="0"/>
                  <wp:docPr id="245" name="Image 2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Image 24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 xml:space="preserve">Interpretation of the results, </w:t>
            </w:r>
            <w:proofErr w:type="gramStart"/>
            <w:r>
              <w:t>taking into account</w:t>
            </w:r>
            <w:proofErr w:type="gramEnd"/>
            <w:r>
              <w:t xml:space="preserve">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5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14:paraId="6821929F" w14:textId="77777777" w:rsidR="00062837" w:rsidRDefault="00000000">
            <w:pPr>
              <w:pStyle w:val="TableParagraph"/>
              <w:spacing w:before="1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5984" behindDoc="0" locked="0" layoutInCell="1" allowOverlap="1" wp14:anchorId="6BB16F3C" wp14:editId="11054BFB">
                      <wp:simplePos x="0" y="0"/>
                      <wp:positionH relativeFrom="column">
                        <wp:posOffset>4741773</wp:posOffset>
                      </wp:positionH>
                      <wp:positionV relativeFrom="paragraph">
                        <wp:posOffset>-158624</wp:posOffset>
                      </wp:positionV>
                      <wp:extent cx="131445" cy="182245"/>
                      <wp:effectExtent l="0" t="0" r="0" b="0"/>
                      <wp:wrapNone/>
                      <wp:docPr id="246" name="Group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1445" cy="182245"/>
                                <a:chOff x="0" y="0"/>
                                <a:chExt cx="131445" cy="182245"/>
                              </a:xfrm>
                            </wpg:grpSpPr>
                            <wps:wsp>
                              <wps:cNvPr id="247" name="Graphic 247"/>
                              <wps:cNvSpPr/>
                              <wps:spPr>
                                <a:xfrm>
                                  <a:off x="0" y="0"/>
                                  <a:ext cx="131445" cy="1822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1445" h="182245">
                                      <a:moveTo>
                                        <a:pt x="122359" y="0"/>
                                      </a:moveTo>
                                      <a:lnTo>
                                        <a:pt x="96982" y="28443"/>
                                      </a:lnTo>
                                      <a:lnTo>
                                        <a:pt x="83523" y="75761"/>
                                      </a:lnTo>
                                      <a:lnTo>
                                        <a:pt x="73772" y="106369"/>
                                      </a:lnTo>
                                      <a:lnTo>
                                        <a:pt x="65350" y="129147"/>
                                      </a:lnTo>
                                      <a:lnTo>
                                        <a:pt x="59246" y="141185"/>
                                      </a:lnTo>
                                      <a:lnTo>
                                        <a:pt x="53608" y="148148"/>
                                      </a:lnTo>
                                      <a:lnTo>
                                        <a:pt x="53218" y="148187"/>
                                      </a:lnTo>
                                      <a:lnTo>
                                        <a:pt x="47918" y="142308"/>
                                      </a:lnTo>
                                      <a:lnTo>
                                        <a:pt x="32387" y="110601"/>
                                      </a:lnTo>
                                      <a:lnTo>
                                        <a:pt x="27260" y="101768"/>
                                      </a:lnTo>
                                      <a:lnTo>
                                        <a:pt x="0" y="109649"/>
                                      </a:lnTo>
                                      <a:lnTo>
                                        <a:pt x="1180" y="122284"/>
                                      </a:lnTo>
                                      <a:lnTo>
                                        <a:pt x="17172" y="158156"/>
                                      </a:lnTo>
                                      <a:lnTo>
                                        <a:pt x="54464" y="181990"/>
                                      </a:lnTo>
                                      <a:lnTo>
                                        <a:pt x="63039" y="181251"/>
                                      </a:lnTo>
                                      <a:lnTo>
                                        <a:pt x="97696" y="140022"/>
                                      </a:lnTo>
                                      <a:lnTo>
                                        <a:pt x="118730" y="74978"/>
                                      </a:lnTo>
                                      <a:lnTo>
                                        <a:pt x="130876" y="25238"/>
                                      </a:lnTo>
                                      <a:lnTo>
                                        <a:pt x="131108" y="12562"/>
                                      </a:lnTo>
                                      <a:lnTo>
                                        <a:pt x="127782" y="5422"/>
                                      </a:lnTo>
                                      <a:lnTo>
                                        <a:pt x="12235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9CAD58" id="Group 246" o:spid="_x0000_s1026" style="position:absolute;margin-left:373.35pt;margin-top:-12.5pt;width:10.35pt;height:14.35pt;z-index:15785984;mso-wrap-distance-left:0;mso-wrap-distance-right:0" coordsize="131445,1822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">
                      <v:shape id="Graphic 247" o:spid="_x0000_s1027" style="position:absolute;width:131445;height:182245;visibility:visible;mso-wrap-style:square;v-text-anchor:top" coordsize="131445,1822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" path="m122359,l96982,28443,83523,75761r-9751,30608l65350,129147r-6104,12038l53608,148148r-390,39l47918,142308,32387,110601r-5127,-8833l,109649r1180,12635l17172,158156r37292,23834l63039,181251,97696,140022,118730,74978,130876,25238r232,-12676l127782,5422,122359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6496" behindDoc="0" locked="0" layoutInCell="1" allowOverlap="1" wp14:anchorId="1340A757" wp14:editId="32606F33">
                      <wp:simplePos x="0" y="0"/>
                      <wp:positionH relativeFrom="column">
                        <wp:posOffset>5108464</wp:posOffset>
                      </wp:positionH>
                      <wp:positionV relativeFrom="paragraph">
                        <wp:posOffset>-202198</wp:posOffset>
                      </wp:positionV>
                      <wp:extent cx="329565" cy="194310"/>
                      <wp:effectExtent l="0" t="0" r="0" b="0"/>
                      <wp:wrapNone/>
                      <wp:docPr id="248" name="Group 2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9565" cy="194310"/>
                                <a:chOff x="0" y="0"/>
                                <a:chExt cx="329565" cy="194310"/>
                              </a:xfrm>
                            </wpg:grpSpPr>
                            <wps:wsp>
                              <wps:cNvPr id="249" name="Textbox 249"/>
                              <wps:cNvSpPr txBox="1"/>
                              <wps:spPr>
                                <a:xfrm>
                                  <a:off x="0" y="0"/>
                                  <a:ext cx="32956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EB53149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17-</w:t>
                                    </w: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8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40A757" id="Group 248" o:spid="_x0000_s1120" style="position:absolute;left:0;text-align:left;margin-left:402.25pt;margin-top:-15.9pt;width:25.95pt;height:15.3pt;z-index:15786496;mso-wrap-distance-left:0;mso-wrap-distance-right:0" coordsize="32956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">
                      <v:shape id="Textbox 249" o:spid="_x0000_s1121" type="#_x0000_t202" style="position:absolute;width:32956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" filled="f" stroked="f">
                        <v:textbox inset="0,0,0,0">
                          <w:txbxContent>
                            <w:p w14:paraId="1EB53149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17-</w:t>
                              </w: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8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limitations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weakness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B02B9EC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2A37C9B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738E4C8D" w14:textId="77777777">
        <w:trPr>
          <w:trHeight w:val="817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ED9B7C3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016BA7C2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A0F70F4" w14:textId="77777777" w:rsidR="00062837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90848" behindDoc="1" locked="0" layoutInCell="1" allowOverlap="1" wp14:anchorId="3896D304" wp14:editId="0D2A11F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50" name="Group 2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1" name="Image 25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8E94A6" id="Group 250" o:spid="_x0000_s1026" style="position:absolute;margin-left:5.3pt;margin-top:0;width:10.1pt;height:13.45pt;z-index:-16325632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">
                      <v:shape id="Image 251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7008" behindDoc="0" locked="0" layoutInCell="1" allowOverlap="1" wp14:anchorId="22006F46" wp14:editId="05B9A6E7">
                      <wp:simplePos x="0" y="0"/>
                      <wp:positionH relativeFrom="column">
                        <wp:posOffset>4784847</wp:posOffset>
                      </wp:positionH>
                      <wp:positionV relativeFrom="paragraph">
                        <wp:posOffset>133745</wp:posOffset>
                      </wp:positionV>
                      <wp:extent cx="131445" cy="182245"/>
                      <wp:effectExtent l="0" t="0" r="0" b="0"/>
                      <wp:wrapNone/>
                      <wp:docPr id="252" name="Group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1445" cy="182245"/>
                                <a:chOff x="0" y="0"/>
                                <a:chExt cx="131445" cy="182245"/>
                              </a:xfrm>
                            </wpg:grpSpPr>
                            <wps:wsp>
                              <wps:cNvPr id="253" name="Graphic 253"/>
                              <wps:cNvSpPr/>
                              <wps:spPr>
                                <a:xfrm>
                                  <a:off x="0" y="0"/>
                                  <a:ext cx="131445" cy="1822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1445" h="182245">
                                      <a:moveTo>
                                        <a:pt x="122359" y="0"/>
                                      </a:moveTo>
                                      <a:lnTo>
                                        <a:pt x="96982" y="28443"/>
                                      </a:lnTo>
                                      <a:lnTo>
                                        <a:pt x="83523" y="75762"/>
                                      </a:lnTo>
                                      <a:lnTo>
                                        <a:pt x="73772" y="106369"/>
                                      </a:lnTo>
                                      <a:lnTo>
                                        <a:pt x="65349" y="129148"/>
                                      </a:lnTo>
                                      <a:lnTo>
                                        <a:pt x="59245" y="141186"/>
                                      </a:lnTo>
                                      <a:lnTo>
                                        <a:pt x="53608" y="148149"/>
                                      </a:lnTo>
                                      <a:lnTo>
                                        <a:pt x="53218" y="148188"/>
                                      </a:lnTo>
                                      <a:lnTo>
                                        <a:pt x="47918" y="142309"/>
                                      </a:lnTo>
                                      <a:lnTo>
                                        <a:pt x="32387" y="110601"/>
                                      </a:lnTo>
                                      <a:lnTo>
                                        <a:pt x="27260" y="101769"/>
                                      </a:lnTo>
                                      <a:lnTo>
                                        <a:pt x="0" y="109650"/>
                                      </a:lnTo>
                                      <a:lnTo>
                                        <a:pt x="1180" y="122285"/>
                                      </a:lnTo>
                                      <a:lnTo>
                                        <a:pt x="17172" y="158157"/>
                                      </a:lnTo>
                                      <a:lnTo>
                                        <a:pt x="54464" y="181991"/>
                                      </a:lnTo>
                                      <a:lnTo>
                                        <a:pt x="63039" y="181252"/>
                                      </a:lnTo>
                                      <a:lnTo>
                                        <a:pt x="97695" y="140022"/>
                                      </a:lnTo>
                                      <a:lnTo>
                                        <a:pt x="118730" y="74979"/>
                                      </a:lnTo>
                                      <a:lnTo>
                                        <a:pt x="130876" y="25238"/>
                                      </a:lnTo>
                                      <a:lnTo>
                                        <a:pt x="131107" y="12562"/>
                                      </a:lnTo>
                                      <a:lnTo>
                                        <a:pt x="127781" y="5422"/>
                                      </a:lnTo>
                                      <a:lnTo>
                                        <a:pt x="12235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B04AF0" id="Group 252" o:spid="_x0000_s1026" style="position:absolute;margin-left:376.75pt;margin-top:10.55pt;width:10.35pt;height:14.35pt;z-index:15787008;mso-wrap-distance-left:0;mso-wrap-distance-right:0" coordsize="131445,1822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">
                      <v:shape id="Graphic 253" o:spid="_x0000_s1027" style="position:absolute;width:131445;height:182245;visibility:visible;mso-wrap-style:square;v-text-anchor:top" coordsize="131445,1822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" path="m122359,l96982,28443,83523,75762r-9751,30607l65349,129148r-6104,12038l53608,148149r-390,39l47918,142309,32387,110601r-5127,-8832l,109650r1180,12635l17172,158157r37292,23834l63039,181252,97695,140022,118730,74979,130876,25238r231,-12676l127781,5422,122359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7520" behindDoc="0" locked="0" layoutInCell="1" allowOverlap="1" wp14:anchorId="3E44908F" wp14:editId="676A90F8">
                      <wp:simplePos x="0" y="0"/>
                      <wp:positionH relativeFrom="column">
                        <wp:posOffset>5108656</wp:posOffset>
                      </wp:positionH>
                      <wp:positionV relativeFrom="paragraph">
                        <wp:posOffset>168784</wp:posOffset>
                      </wp:positionV>
                      <wp:extent cx="329565" cy="194310"/>
                      <wp:effectExtent l="0" t="0" r="0" b="0"/>
                      <wp:wrapNone/>
                      <wp:docPr id="254" name="Group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9565" cy="194310"/>
                                <a:chOff x="0" y="0"/>
                                <a:chExt cx="329565" cy="194310"/>
                              </a:xfrm>
                            </wpg:grpSpPr>
                            <wps:wsp>
                              <wps:cNvPr id="255" name="Textbox 255"/>
                              <wps:cNvSpPr txBox="1"/>
                              <wps:spPr>
                                <a:xfrm>
                                  <a:off x="0" y="0"/>
                                  <a:ext cx="32956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8BBB228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18-</w:t>
                                    </w: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19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44908F" id="Group 254" o:spid="_x0000_s1122" style="position:absolute;left:0;text-align:left;margin-left:402.25pt;margin-top:13.3pt;width:25.95pt;height:15.3pt;z-index:15787520;mso-wrap-distance-left:0;mso-wrap-distance-right:0" coordsize="32956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">
                      <v:shape id="Textbox 255" o:spid="_x0000_s1123" type="#_x0000_t202" style="position:absolute;width:32956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68BBB228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18-</w:t>
                              </w: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19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proofErr w:type="gramStart"/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3"/>
              </w:rPr>
              <w:t xml:space="preserve"> </w:t>
            </w:r>
            <w:r>
              <w:t>account</w:t>
            </w:r>
            <w:proofErr w:type="gramEnd"/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D6D1250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C646BF4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7E46C2F5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351BA00E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FD80309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CF97B30" w14:textId="77777777" w:rsidR="00062837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91360" behindDoc="1" locked="0" layoutInCell="1" allowOverlap="1" wp14:anchorId="7E485DD2" wp14:editId="3944386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56" name="Group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7" name="Image 25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247298" id="Group 256" o:spid="_x0000_s1026" style="position:absolute;margin-left:5.3pt;margin-top:0;width:10.1pt;height:13.45pt;z-index:-16325120;mso-wrap-distance-left:0;mso-wrap-distance-right:0" coordsize="128270,1708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">
                      <v:shape id="Image 257" o:spid="_x0000_s1027" type="#_x0000_t75" style="position:absolute;width:128016;height:1706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8032" behindDoc="0" locked="0" layoutInCell="1" allowOverlap="1" wp14:anchorId="09358019" wp14:editId="647FF208">
                      <wp:simplePos x="0" y="0"/>
                      <wp:positionH relativeFrom="column">
                        <wp:posOffset>4785038</wp:posOffset>
                      </wp:positionH>
                      <wp:positionV relativeFrom="paragraph">
                        <wp:posOffset>72687</wp:posOffset>
                      </wp:positionV>
                      <wp:extent cx="131445" cy="182245"/>
                      <wp:effectExtent l="0" t="0" r="0" b="0"/>
                      <wp:wrapNone/>
                      <wp:docPr id="258" name="Group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1445" cy="182245"/>
                                <a:chOff x="0" y="0"/>
                                <a:chExt cx="131445" cy="182245"/>
                              </a:xfrm>
                            </wpg:grpSpPr>
                            <wps:wsp>
                              <wps:cNvPr id="259" name="Graphic 259"/>
                              <wps:cNvSpPr/>
                              <wps:spPr>
                                <a:xfrm>
                                  <a:off x="0" y="0"/>
                                  <a:ext cx="131445" cy="1822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1445" h="182245">
                                      <a:moveTo>
                                        <a:pt x="122360" y="0"/>
                                      </a:moveTo>
                                      <a:lnTo>
                                        <a:pt x="96983" y="28443"/>
                                      </a:lnTo>
                                      <a:lnTo>
                                        <a:pt x="83524" y="75762"/>
                                      </a:lnTo>
                                      <a:lnTo>
                                        <a:pt x="73773" y="106369"/>
                                      </a:lnTo>
                                      <a:lnTo>
                                        <a:pt x="65350" y="129147"/>
                                      </a:lnTo>
                                      <a:lnTo>
                                        <a:pt x="59246" y="141185"/>
                                      </a:lnTo>
                                      <a:lnTo>
                                        <a:pt x="53608" y="148148"/>
                                      </a:lnTo>
                                      <a:lnTo>
                                        <a:pt x="53218" y="148187"/>
                                      </a:lnTo>
                                      <a:lnTo>
                                        <a:pt x="47919" y="142308"/>
                                      </a:lnTo>
                                      <a:lnTo>
                                        <a:pt x="32387" y="110601"/>
                                      </a:lnTo>
                                      <a:lnTo>
                                        <a:pt x="27260" y="101769"/>
                                      </a:lnTo>
                                      <a:lnTo>
                                        <a:pt x="0" y="109649"/>
                                      </a:lnTo>
                                      <a:lnTo>
                                        <a:pt x="1180" y="122284"/>
                                      </a:lnTo>
                                      <a:lnTo>
                                        <a:pt x="17172" y="158156"/>
                                      </a:lnTo>
                                      <a:lnTo>
                                        <a:pt x="54465" y="181990"/>
                                      </a:lnTo>
                                      <a:lnTo>
                                        <a:pt x="63039" y="181251"/>
                                      </a:lnTo>
                                      <a:lnTo>
                                        <a:pt x="97696" y="140022"/>
                                      </a:lnTo>
                                      <a:lnTo>
                                        <a:pt x="118731" y="74978"/>
                                      </a:lnTo>
                                      <a:lnTo>
                                        <a:pt x="130877" y="25238"/>
                                      </a:lnTo>
                                      <a:lnTo>
                                        <a:pt x="131108" y="12562"/>
                                      </a:lnTo>
                                      <a:lnTo>
                                        <a:pt x="127783" y="5422"/>
                                      </a:lnTo>
                                      <a:lnTo>
                                        <a:pt x="12236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D5D111" id="Group 258" o:spid="_x0000_s1026" style="position:absolute;margin-left:376.75pt;margin-top:5.7pt;width:10.35pt;height:14.35pt;z-index:15788032;mso-wrap-distance-left:0;mso-wrap-distance-right:0" coordsize="131445,1822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">
                      <v:shape id="Graphic 259" o:spid="_x0000_s1027" style="position:absolute;width:131445;height:182245;visibility:visible;mso-wrap-style:square;v-text-anchor:top" coordsize="131445,1822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" path="m122360,l96983,28443,83524,75762r-9751,30607l65350,129147r-6104,12038l53608,148148r-390,39l47919,142308,32387,110601r-5127,-8832l,109649r1180,12635l17172,158156r37293,23834l63039,181251,97696,140022,118731,74978,130877,25238r231,-12676l127783,5422,122360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8544" behindDoc="0" locked="0" layoutInCell="1" allowOverlap="1" wp14:anchorId="1B750A87" wp14:editId="7421ACEA">
                      <wp:simplePos x="0" y="0"/>
                      <wp:positionH relativeFrom="column">
                        <wp:posOffset>5186526</wp:posOffset>
                      </wp:positionH>
                      <wp:positionV relativeFrom="paragraph">
                        <wp:posOffset>64846</wp:posOffset>
                      </wp:positionV>
                      <wp:extent cx="173990" cy="194310"/>
                      <wp:effectExtent l="0" t="0" r="0" b="0"/>
                      <wp:wrapNone/>
                      <wp:docPr id="260" name="Group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990" cy="194310"/>
                                <a:chOff x="0" y="0"/>
                                <a:chExt cx="173990" cy="194310"/>
                              </a:xfrm>
                            </wpg:grpSpPr>
                            <wps:wsp>
                              <wps:cNvPr id="261" name="Textbox 261"/>
                              <wps:cNvSpPr txBox="1"/>
                              <wps:spPr>
                                <a:xfrm>
                                  <a:off x="0" y="0"/>
                                  <a:ext cx="17399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A841465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750A87" id="Group 260" o:spid="_x0000_s1124" style="position:absolute;left:0;text-align:left;margin-left:408.4pt;margin-top:5.1pt;width:13.7pt;height:15.3pt;z-index:15788544;mso-wrap-distance-left:0;mso-wrap-distance-right:0" coordsize="17399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">
                      <v:shape id="Textbox 261" o:spid="_x0000_s1125" type="#_x0000_t202" style="position:absolute;width:17399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" filled="f" stroked="f">
                        <v:textbox inset="0,0,0,0">
                          <w:txbxContent>
                            <w:p w14:paraId="5A841465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2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9F7B123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E53573F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08FF09D7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BB21E3F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right w:val="dashSmallGap" w:sz="4" w:space="0" w:color="000000"/>
            </w:tcBorders>
          </w:tcPr>
          <w:p w14:paraId="7B3F50A4" w14:textId="77777777" w:rsidR="00062837" w:rsidRDefault="0006283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4705AA39" w14:textId="77777777" w:rsidR="00062837" w:rsidRDefault="00000000">
            <w:pPr>
              <w:pStyle w:val="TableParagraph"/>
              <w:spacing w:before="9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6991872" behindDoc="1" locked="0" layoutInCell="1" allowOverlap="1" wp14:anchorId="4AF37EF9" wp14:editId="7A5AFAE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262" name="Group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63" name="Image 2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9DDC3E" id="Group 262" o:spid="_x0000_s1026" style="position:absolute;margin-left:5.3pt;margin-top:0;width:10.1pt;height:13.5pt;z-index:-16324608;mso-wrap-distance-left:0;mso-wrap-distance-right:0" coordsize="128270,17145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">
                      <v:shape id="Image 263" o:spid="_x0000_s1027" type="#_x0000_t75" style="position:absolute;width:128016;height:1709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&#13;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9056" behindDoc="0" locked="0" layoutInCell="1" allowOverlap="1" wp14:anchorId="0F5992EC" wp14:editId="7A661104">
                      <wp:simplePos x="0" y="0"/>
                      <wp:positionH relativeFrom="column">
                        <wp:posOffset>4798764</wp:posOffset>
                      </wp:positionH>
                      <wp:positionV relativeFrom="paragraph">
                        <wp:posOffset>30739</wp:posOffset>
                      </wp:positionV>
                      <wp:extent cx="96520" cy="133985"/>
                      <wp:effectExtent l="0" t="0" r="0" b="0"/>
                      <wp:wrapNone/>
                      <wp:docPr id="264" name="Group 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6520" cy="133985"/>
                                <a:chOff x="0" y="0"/>
                                <a:chExt cx="96520" cy="133985"/>
                              </a:xfrm>
                            </wpg:grpSpPr>
                            <wps:wsp>
                              <wps:cNvPr id="265" name="Graphic 265"/>
                              <wps:cNvSpPr/>
                              <wps:spPr>
                                <a:xfrm>
                                  <a:off x="0" y="0"/>
                                  <a:ext cx="96520" cy="133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6520" h="133985">
                                      <a:moveTo>
                                        <a:pt x="89770" y="0"/>
                                      </a:moveTo>
                                      <a:lnTo>
                                        <a:pt x="61278" y="55584"/>
                                      </a:lnTo>
                                      <a:lnTo>
                                        <a:pt x="54124" y="78040"/>
                                      </a:lnTo>
                                      <a:lnTo>
                                        <a:pt x="47944" y="94751"/>
                                      </a:lnTo>
                                      <a:lnTo>
                                        <a:pt x="43466" y="103583"/>
                                      </a:lnTo>
                                      <a:lnTo>
                                        <a:pt x="39330" y="108692"/>
                                      </a:lnTo>
                                      <a:lnTo>
                                        <a:pt x="39044" y="108720"/>
                                      </a:lnTo>
                                      <a:lnTo>
                                        <a:pt x="32941" y="101951"/>
                                      </a:lnTo>
                                      <a:lnTo>
                                        <a:pt x="28989" y="94484"/>
                                      </a:lnTo>
                                      <a:lnTo>
                                        <a:pt x="23761" y="81144"/>
                                      </a:lnTo>
                                      <a:lnTo>
                                        <a:pt x="20000" y="74664"/>
                                      </a:lnTo>
                                      <a:lnTo>
                                        <a:pt x="12050" y="69650"/>
                                      </a:lnTo>
                                      <a:lnTo>
                                        <a:pt x="1695" y="73692"/>
                                      </a:lnTo>
                                      <a:lnTo>
                                        <a:pt x="0" y="80446"/>
                                      </a:lnTo>
                                      <a:lnTo>
                                        <a:pt x="866" y="89716"/>
                                      </a:lnTo>
                                      <a:lnTo>
                                        <a:pt x="20393" y="126191"/>
                                      </a:lnTo>
                                      <a:lnTo>
                                        <a:pt x="29981" y="133903"/>
                                      </a:lnTo>
                                      <a:lnTo>
                                        <a:pt x="49945" y="133138"/>
                                      </a:lnTo>
                                      <a:lnTo>
                                        <a:pt x="78442" y="83549"/>
                                      </a:lnTo>
                                      <a:lnTo>
                                        <a:pt x="93054" y="33305"/>
                                      </a:lnTo>
                                      <a:lnTo>
                                        <a:pt x="96188" y="9216"/>
                                      </a:lnTo>
                                      <a:lnTo>
                                        <a:pt x="93748" y="3978"/>
                                      </a:lnTo>
                                      <a:lnTo>
                                        <a:pt x="8977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84DCCE" id="Group 264" o:spid="_x0000_s1026" style="position:absolute;margin-left:377.85pt;margin-top:2.4pt;width:7.6pt;height:10.55pt;z-index:15789056;mso-wrap-distance-left:0;mso-wrap-distance-right:0" coordsize="96520,133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">
                      <v:shape id="Graphic 265" o:spid="_x0000_s1027" style="position:absolute;width:96520;height:133985;visibility:visible;mso-wrap-style:square;v-text-anchor:top" coordsize="96520,1339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" path="m89770,l61278,55584,54124,78040,47944,94751r-4478,8832l39330,108692r-286,28l32941,101951,28989,94484,23761,81144,20000,74664,12050,69650,1695,73692,,80446r866,9270l20393,126191r9588,7712l49945,133138,78442,83549,93054,33305,96188,9216,93748,3978,89770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89568" behindDoc="0" locked="0" layoutInCell="1" allowOverlap="1" wp14:anchorId="38A7C9E1" wp14:editId="17F88725">
                      <wp:simplePos x="0" y="0"/>
                      <wp:positionH relativeFrom="column">
                        <wp:posOffset>5186719</wp:posOffset>
                      </wp:positionH>
                      <wp:positionV relativeFrom="paragraph">
                        <wp:posOffset>2875</wp:posOffset>
                      </wp:positionV>
                      <wp:extent cx="173990" cy="194310"/>
                      <wp:effectExtent l="0" t="0" r="0" b="0"/>
                      <wp:wrapNone/>
                      <wp:docPr id="266" name="Group 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990" cy="194310"/>
                                <a:chOff x="0" y="0"/>
                                <a:chExt cx="173990" cy="194310"/>
                              </a:xfrm>
                            </wpg:grpSpPr>
                            <wps:wsp>
                              <wps:cNvPr id="267" name="Textbox 267"/>
                              <wps:cNvSpPr txBox="1"/>
                              <wps:spPr>
                                <a:xfrm>
                                  <a:off x="0" y="0"/>
                                  <a:ext cx="17399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F58EE7B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20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8A7C9E1" id="Group 266" o:spid="_x0000_s1126" style="position:absolute;left:0;text-align:left;margin-left:408.4pt;margin-top:.25pt;width:13.7pt;height:15.3pt;z-index:15789568;mso-wrap-distance-left:0;mso-wrap-distance-right:0" coordsize="17399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">
                      <v:shape id="Textbox 267" o:spid="_x0000_s1127" type="#_x0000_t202" style="position:absolute;width:17399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1F58EE7B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20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research,</w:t>
            </w:r>
            <w:r>
              <w:rPr>
                <w:spacing w:val="-4"/>
              </w:rPr>
              <w:t xml:space="preserve"> </w:t>
            </w:r>
            <w:r>
              <w:t>programmatic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3F603648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right w:val="dashSmallGap" w:sz="4" w:space="0" w:color="000000"/>
            </w:tcBorders>
          </w:tcPr>
          <w:p w14:paraId="690F3F5F" w14:textId="77777777" w:rsidR="00062837" w:rsidRDefault="0006283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062837" w14:paraId="5E4602F2" w14:textId="77777777">
        <w:trPr>
          <w:trHeight w:val="1084"/>
        </w:trPr>
        <w:tc>
          <w:tcPr>
            <w:tcW w:w="1640" w:type="dxa"/>
          </w:tcPr>
          <w:p w14:paraId="3B2926EB" w14:textId="77777777" w:rsidR="00062837" w:rsidRDefault="00000000">
            <w:pPr>
              <w:pStyle w:val="TableParagraph"/>
              <w:spacing w:line="265" w:lineRule="exact"/>
              <w:ind w:left="21" w:right="42"/>
              <w:jc w:val="center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34C6C67C" w14:textId="77777777" w:rsidR="00062837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48B956F7" w14:textId="77777777" w:rsidR="00062837" w:rsidRDefault="00000000">
            <w:pPr>
              <w:pStyle w:val="TableParagraph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4655814" wp14:editId="2EF0D59A">
                  <wp:extent cx="128016" cy="170561"/>
                  <wp:effectExtent l="0" t="0" r="0" b="0"/>
                  <wp:docPr id="268" name="Image 2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" name="Image 26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5"/>
              </w:rPr>
              <w:t xml:space="preserve"> </w:t>
            </w:r>
            <w:r>
              <w:t>(external</w:t>
            </w:r>
            <w:r>
              <w:rPr>
                <w:spacing w:val="-6"/>
              </w:rPr>
              <w:t xml:space="preserve"> </w:t>
            </w:r>
            <w:r>
              <w:t>validity)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6"/>
              </w:rPr>
              <w:t xml:space="preserve"> </w:t>
            </w:r>
            <w:proofErr w:type="gramStart"/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</w:t>
            </w:r>
            <w:proofErr w:type="gramEnd"/>
            <w:r>
              <w:t xml:space="preserve">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094A2C5B" w14:textId="77777777" w:rsidR="00062837" w:rsidRDefault="00000000">
            <w:pPr>
              <w:pStyle w:val="TableParagraph"/>
              <w:spacing w:line="250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90080" behindDoc="0" locked="0" layoutInCell="1" allowOverlap="1" wp14:anchorId="683F42B8" wp14:editId="5DEF7B83">
                      <wp:simplePos x="0" y="0"/>
                      <wp:positionH relativeFrom="column">
                        <wp:posOffset>4798955</wp:posOffset>
                      </wp:positionH>
                      <wp:positionV relativeFrom="paragraph">
                        <wp:posOffset>-234842</wp:posOffset>
                      </wp:positionV>
                      <wp:extent cx="96520" cy="133985"/>
                      <wp:effectExtent l="0" t="0" r="0" b="0"/>
                      <wp:wrapNone/>
                      <wp:docPr id="269" name="Group 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6520" cy="133985"/>
                                <a:chOff x="0" y="0"/>
                                <a:chExt cx="96520" cy="133985"/>
                              </a:xfrm>
                            </wpg:grpSpPr>
                            <wps:wsp>
                              <wps:cNvPr id="270" name="Graphic 270"/>
                              <wps:cNvSpPr/>
                              <wps:spPr>
                                <a:xfrm>
                                  <a:off x="0" y="0"/>
                                  <a:ext cx="96520" cy="133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6520" h="133985">
                                      <a:moveTo>
                                        <a:pt x="89772" y="0"/>
                                      </a:moveTo>
                                      <a:lnTo>
                                        <a:pt x="61279" y="55584"/>
                                      </a:lnTo>
                                      <a:lnTo>
                                        <a:pt x="54125" y="78040"/>
                                      </a:lnTo>
                                      <a:lnTo>
                                        <a:pt x="47945" y="94752"/>
                                      </a:lnTo>
                                      <a:lnTo>
                                        <a:pt x="43467" y="103584"/>
                                      </a:lnTo>
                                      <a:lnTo>
                                        <a:pt x="39331" y="108693"/>
                                      </a:lnTo>
                                      <a:lnTo>
                                        <a:pt x="39045" y="108721"/>
                                      </a:lnTo>
                                      <a:lnTo>
                                        <a:pt x="32941" y="101952"/>
                                      </a:lnTo>
                                      <a:lnTo>
                                        <a:pt x="28990" y="94485"/>
                                      </a:lnTo>
                                      <a:lnTo>
                                        <a:pt x="23761" y="81145"/>
                                      </a:lnTo>
                                      <a:lnTo>
                                        <a:pt x="20000" y="74665"/>
                                      </a:lnTo>
                                      <a:lnTo>
                                        <a:pt x="12050" y="69651"/>
                                      </a:lnTo>
                                      <a:lnTo>
                                        <a:pt x="1695" y="73692"/>
                                      </a:lnTo>
                                      <a:lnTo>
                                        <a:pt x="0" y="80447"/>
                                      </a:lnTo>
                                      <a:lnTo>
                                        <a:pt x="866" y="89717"/>
                                      </a:lnTo>
                                      <a:lnTo>
                                        <a:pt x="20393" y="126192"/>
                                      </a:lnTo>
                                      <a:lnTo>
                                        <a:pt x="29982" y="133904"/>
                                      </a:lnTo>
                                      <a:lnTo>
                                        <a:pt x="49946" y="133139"/>
                                      </a:lnTo>
                                      <a:lnTo>
                                        <a:pt x="78443" y="83550"/>
                                      </a:lnTo>
                                      <a:lnTo>
                                        <a:pt x="93055" y="33305"/>
                                      </a:lnTo>
                                      <a:lnTo>
                                        <a:pt x="96190" y="9216"/>
                                      </a:lnTo>
                                      <a:lnTo>
                                        <a:pt x="93750" y="3978"/>
                                      </a:lnTo>
                                      <a:lnTo>
                                        <a:pt x="8977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14D86EA" id="Group 269" o:spid="_x0000_s1026" style="position:absolute;margin-left:377.85pt;margin-top:-18.5pt;width:7.6pt;height:10.55pt;z-index:15790080;mso-wrap-distance-left:0;mso-wrap-distance-right:0" coordsize="96520,133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">
                      <v:shape id="Graphic 270" o:spid="_x0000_s1027" style="position:absolute;width:96520;height:133985;visibility:visible;mso-wrap-style:square;v-text-anchor:top" coordsize="96520,1339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" path="m89772,l61279,55584,54125,78040,47945,94752r-4478,8832l39331,108693r-286,28l32941,101952,28990,94485,23761,81145,20000,74665,12050,69651,1695,73692,,80447r866,9270l20393,126192r9589,7712l49946,133139,78443,83550,93055,33305,96190,9216,93750,3978,89772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90592" behindDoc="0" locked="0" layoutInCell="1" allowOverlap="1" wp14:anchorId="4762354B" wp14:editId="1DA35CE2">
                      <wp:simplePos x="0" y="0"/>
                      <wp:positionH relativeFrom="column">
                        <wp:posOffset>5109235</wp:posOffset>
                      </wp:positionH>
                      <wp:positionV relativeFrom="paragraph">
                        <wp:posOffset>-262705</wp:posOffset>
                      </wp:positionV>
                      <wp:extent cx="329565" cy="194310"/>
                      <wp:effectExtent l="0" t="0" r="0" b="0"/>
                      <wp:wrapNone/>
                      <wp:docPr id="271" name="Group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9565" cy="194310"/>
                                <a:chOff x="0" y="0"/>
                                <a:chExt cx="329565" cy="194310"/>
                              </a:xfrm>
                            </wpg:grpSpPr>
                            <wps:wsp>
                              <wps:cNvPr id="272" name="Textbox 272"/>
                              <wps:cNvSpPr txBox="1"/>
                              <wps:spPr>
                                <a:xfrm>
                                  <a:off x="0" y="0"/>
                                  <a:ext cx="329565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E5867A3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2"/>
                                        <w:sz w:val="17"/>
                                      </w:rPr>
                                      <w:t>20-</w:t>
                                    </w: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2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62354B" id="Group 271" o:spid="_x0000_s1128" style="position:absolute;left:0;text-align:left;margin-left:402.3pt;margin-top:-20.7pt;width:25.95pt;height:15.3pt;z-index:15790592;mso-wrap-distance-left:0;mso-wrap-distance-right:0" coordsize="329565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">
                      <v:shape id="Textbox 272" o:spid="_x0000_s1129" type="#_x0000_t202" style="position:absolute;width:329565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6E5867A3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sz w:val="17"/>
                                </w:rPr>
                                <w:t>20-</w:t>
                              </w: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2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91104" behindDoc="0" locked="0" layoutInCell="1" allowOverlap="1" wp14:anchorId="1F2F0D64" wp14:editId="6B216D26">
                      <wp:simplePos x="0" y="0"/>
                      <wp:positionH relativeFrom="column">
                        <wp:posOffset>4756270</wp:posOffset>
                      </wp:positionH>
                      <wp:positionV relativeFrom="paragraph">
                        <wp:posOffset>272759</wp:posOffset>
                      </wp:positionV>
                      <wp:extent cx="96520" cy="133985"/>
                      <wp:effectExtent l="0" t="0" r="0" b="0"/>
                      <wp:wrapNone/>
                      <wp:docPr id="273" name="Group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6520" cy="133985"/>
                                <a:chOff x="0" y="0"/>
                                <a:chExt cx="96520" cy="133985"/>
                              </a:xfrm>
                            </wpg:grpSpPr>
                            <wps:wsp>
                              <wps:cNvPr id="274" name="Graphic 274"/>
                              <wps:cNvSpPr/>
                              <wps:spPr>
                                <a:xfrm>
                                  <a:off x="0" y="0"/>
                                  <a:ext cx="96520" cy="133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6520" h="133985">
                                      <a:moveTo>
                                        <a:pt x="89770" y="0"/>
                                      </a:moveTo>
                                      <a:lnTo>
                                        <a:pt x="61278" y="55584"/>
                                      </a:lnTo>
                                      <a:lnTo>
                                        <a:pt x="54124" y="78040"/>
                                      </a:lnTo>
                                      <a:lnTo>
                                        <a:pt x="47944" y="94751"/>
                                      </a:lnTo>
                                      <a:lnTo>
                                        <a:pt x="43466" y="103584"/>
                                      </a:lnTo>
                                      <a:lnTo>
                                        <a:pt x="39330" y="108692"/>
                                      </a:lnTo>
                                      <a:lnTo>
                                        <a:pt x="39044" y="108720"/>
                                      </a:lnTo>
                                      <a:lnTo>
                                        <a:pt x="32941" y="101951"/>
                                      </a:lnTo>
                                      <a:lnTo>
                                        <a:pt x="28989" y="94484"/>
                                      </a:lnTo>
                                      <a:lnTo>
                                        <a:pt x="23761" y="81145"/>
                                      </a:lnTo>
                                      <a:lnTo>
                                        <a:pt x="20000" y="74665"/>
                                      </a:lnTo>
                                      <a:lnTo>
                                        <a:pt x="12050" y="69650"/>
                                      </a:lnTo>
                                      <a:lnTo>
                                        <a:pt x="1695" y="73692"/>
                                      </a:lnTo>
                                      <a:lnTo>
                                        <a:pt x="0" y="80446"/>
                                      </a:lnTo>
                                      <a:lnTo>
                                        <a:pt x="866" y="89716"/>
                                      </a:lnTo>
                                      <a:lnTo>
                                        <a:pt x="20393" y="126191"/>
                                      </a:lnTo>
                                      <a:lnTo>
                                        <a:pt x="29981" y="133903"/>
                                      </a:lnTo>
                                      <a:lnTo>
                                        <a:pt x="49945" y="133138"/>
                                      </a:lnTo>
                                      <a:lnTo>
                                        <a:pt x="78442" y="83549"/>
                                      </a:lnTo>
                                      <a:lnTo>
                                        <a:pt x="93054" y="33305"/>
                                      </a:lnTo>
                                      <a:lnTo>
                                        <a:pt x="96188" y="9216"/>
                                      </a:lnTo>
                                      <a:lnTo>
                                        <a:pt x="93748" y="3978"/>
                                      </a:lnTo>
                                      <a:lnTo>
                                        <a:pt x="8977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517C31" id="Group 273" o:spid="_x0000_s1026" style="position:absolute;margin-left:374.5pt;margin-top:21.5pt;width:7.6pt;height:10.55pt;z-index:15791104;mso-wrap-distance-left:0;mso-wrap-distance-right:0" coordsize="96520,1339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">
                      <v:shape id="Graphic 274" o:spid="_x0000_s1027" style="position:absolute;width:96520;height:133985;visibility:visible;mso-wrap-style:square;v-text-anchor:top" coordsize="96520,1339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" path="m89770,l61278,55584,54124,78040,47944,94751r-4478,8833l39330,108692r-286,28l32941,101951,28989,94484,23761,81145,20000,74665,12050,69650,1695,73692,,80446r866,9270l20393,126191r9588,7712l49945,133138,78442,83549,93054,33305,96188,9216,93748,3978,89770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91616" behindDoc="0" locked="0" layoutInCell="1" allowOverlap="1" wp14:anchorId="7C653101" wp14:editId="5115EA46">
                      <wp:simplePos x="0" y="0"/>
                      <wp:positionH relativeFrom="column">
                        <wp:posOffset>5187104</wp:posOffset>
                      </wp:positionH>
                      <wp:positionV relativeFrom="paragraph">
                        <wp:posOffset>244895</wp:posOffset>
                      </wp:positionV>
                      <wp:extent cx="173990" cy="194310"/>
                      <wp:effectExtent l="0" t="0" r="0" b="0"/>
                      <wp:wrapNone/>
                      <wp:docPr id="275" name="Group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990" cy="194310"/>
                                <a:chOff x="0" y="0"/>
                                <a:chExt cx="173990" cy="194310"/>
                              </a:xfrm>
                            </wpg:grpSpPr>
                            <wps:wsp>
                              <wps:cNvPr id="276" name="Textbox 276" descr="#AnnotID = 2036539783"/>
                              <wps:cNvSpPr txBox="1"/>
                              <wps:spPr>
                                <a:xfrm>
                                  <a:off x="0" y="0"/>
                                  <a:ext cx="173990" cy="19431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45A896F" w14:textId="77777777" w:rsidR="00062837" w:rsidRDefault="00000000">
                                    <w:pPr>
                                      <w:spacing w:before="63"/>
                                      <w:ind w:left="42"/>
                                      <w:rPr>
                                        <w:rFonts w:ascii="Arial MT"/>
                                        <w:sz w:val="17"/>
                                      </w:rPr>
                                    </w:pPr>
                                    <w:r>
                                      <w:rPr>
                                        <w:rFonts w:ascii="Arial MT"/>
                                        <w:spacing w:val="-5"/>
                                        <w:sz w:val="17"/>
                                      </w:rPr>
                                      <w:t>21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C653101" id="Group 275" o:spid="_x0000_s1130" style="position:absolute;left:0;text-align:left;margin-left:408.45pt;margin-top:19.3pt;width:13.7pt;height:15.3pt;z-index:15791616;mso-wrap-distance-left:0;mso-wrap-distance-right:0" coordsize="173990,1943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">
                      <v:shape id="Textbox 276" o:spid="_x0000_s1131" type="#_x0000_t202" alt="#AnnotID = 2036539783" style="position:absolute;width:173990;height:194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" filled="f" stroked="f">
                        <v:textbox inset="0,0,0,0">
                          <w:txbxContent>
                            <w:p w14:paraId="445A896F" w14:textId="77777777" w:rsidR="00062837" w:rsidRDefault="00000000">
                              <w:pPr>
                                <w:spacing w:before="63"/>
                                <w:ind w:left="42"/>
                                <w:rPr>
                                  <w:rFonts w:ascii="Arial MT"/>
                                  <w:sz w:val="17"/>
                                </w:rPr>
                              </w:pPr>
                              <w:r>
                                <w:rPr>
                                  <w:rFonts w:ascii="Arial MT"/>
                                  <w:spacing w:val="-5"/>
                                  <w:sz w:val="17"/>
                                </w:rPr>
                                <w:t>21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contextu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ssues</w:t>
            </w:r>
          </w:p>
        </w:tc>
        <w:tc>
          <w:tcPr>
            <w:tcW w:w="631" w:type="dxa"/>
          </w:tcPr>
          <w:p w14:paraId="7D9464BD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40E9A404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  <w:tr w:rsidR="00062837" w14:paraId="58E1BE04" w14:textId="77777777">
        <w:trPr>
          <w:trHeight w:val="549"/>
        </w:trPr>
        <w:tc>
          <w:tcPr>
            <w:tcW w:w="1640" w:type="dxa"/>
          </w:tcPr>
          <w:p w14:paraId="3EEBE16B" w14:textId="77777777" w:rsidR="00062837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7A33A819" w14:textId="77777777" w:rsidR="00062837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2AC4CC4E" w14:textId="77777777" w:rsidR="00062837" w:rsidRDefault="00000000">
            <w:pPr>
              <w:pStyle w:val="TableParagraph"/>
              <w:spacing w:line="265" w:lineRule="exact"/>
              <w:ind w:left="5" w:right="1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5ADEA486" w14:textId="77777777" w:rsidR="00062837" w:rsidRDefault="00000000">
            <w:pPr>
              <w:pStyle w:val="TableParagraph"/>
              <w:spacing w:line="270" w:lineRule="atLeast"/>
              <w:ind w:left="465" w:right="24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0C96375" wp14:editId="58F96C26">
                  <wp:extent cx="128016" cy="170560"/>
                  <wp:effectExtent l="0" t="0" r="0" b="0"/>
                  <wp:docPr id="277" name="Image 2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" name="Image 27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</w:tcPr>
          <w:p w14:paraId="2A5AA0DE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71DA259C" w14:textId="77777777" w:rsidR="00062837" w:rsidRDefault="00062837">
            <w:pPr>
              <w:pStyle w:val="TableParagraph"/>
              <w:rPr>
                <w:rFonts w:ascii="Times New Roman"/>
              </w:rPr>
            </w:pPr>
          </w:p>
        </w:tc>
      </w:tr>
    </w:tbl>
    <w:p w14:paraId="67439251" w14:textId="77777777" w:rsidR="00062837" w:rsidRDefault="00062837">
      <w:pPr>
        <w:pStyle w:val="Corpodetexto"/>
        <w:rPr>
          <w:rFonts w:ascii="Times New Roman"/>
        </w:rPr>
      </w:pPr>
    </w:p>
    <w:p w14:paraId="265118BA" w14:textId="77777777" w:rsidR="00062837" w:rsidRDefault="00062837">
      <w:pPr>
        <w:pStyle w:val="Corpodetexto"/>
        <w:spacing w:before="16"/>
        <w:rPr>
          <w:rFonts w:ascii="Times New Roman"/>
        </w:rPr>
      </w:pPr>
    </w:p>
    <w:p w14:paraId="102E4F3F" w14:textId="77777777" w:rsidR="00062837" w:rsidRDefault="00000000">
      <w:pPr>
        <w:pStyle w:val="Corpodetexto"/>
        <w:spacing w:line="278" w:lineRule="auto"/>
        <w:ind w:left="360" w:right="637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 xml:space="preserve">statement.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1">
        <w:r>
          <w:rPr>
            <w:color w:val="0000FF"/>
            <w:u w:val="single" w:color="0000FF"/>
          </w:rPr>
          <w:t>http://www.cdc.gov/trendstatement/</w:t>
        </w:r>
      </w:hyperlink>
    </w:p>
    <w:sectPr w:rsidR="00062837">
      <w:type w:val="continuous"/>
      <w:pgSz w:w="12240" w:h="15840"/>
      <w:pgMar w:top="1240" w:right="360" w:bottom="280" w:left="36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C108B" w14:textId="77777777" w:rsidR="00320C8D" w:rsidRDefault="00320C8D">
      <w:r>
        <w:separator/>
      </w:r>
    </w:p>
  </w:endnote>
  <w:endnote w:type="continuationSeparator" w:id="0">
    <w:p w14:paraId="61C03260" w14:textId="77777777" w:rsidR="00320C8D" w:rsidRDefault="00320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892A5" w14:textId="77777777" w:rsidR="00320C8D" w:rsidRDefault="00320C8D">
      <w:r>
        <w:separator/>
      </w:r>
    </w:p>
  </w:footnote>
  <w:footnote w:type="continuationSeparator" w:id="0">
    <w:p w14:paraId="607DFEE5" w14:textId="77777777" w:rsidR="00320C8D" w:rsidRDefault="00320C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FBC78" w14:textId="77777777" w:rsidR="00062837" w:rsidRDefault="00000000">
    <w:pPr>
      <w:pStyle w:val="Corpodetexto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940160" behindDoc="1" locked="0" layoutInCell="1" allowOverlap="1" wp14:anchorId="3AFEBBBA" wp14:editId="59749693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40F22BE" w14:textId="77777777" w:rsidR="00062837" w:rsidRDefault="00000000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FEBBBA" id="_x0000_t202" coordsize="21600,21600" o:spt="202" path="m,l,21600r21600,l21600,xe">
              <v:stroke joinstyle="miter"/>
              <v:path gradientshapeok="t" o:connecttype="rect"/>
            </v:shapetype>
            <v:shape id="Textbox 1" o:spid="_x0000_s1132" type="#_x0000_t202" style="position:absolute;margin-left:35pt;margin-top:45pt;width:165.85pt;height:17.2pt;z-index:-1637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" filled="f" stroked="f">
              <v:textbox inset="0,0,0,0">
                <w:txbxContent>
                  <w:p w14:paraId="440F22BE" w14:textId="77777777" w:rsidR="00062837" w:rsidRDefault="00000000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9243A"/>
    <w:multiLevelType w:val="hybridMultilevel"/>
    <w:tmpl w:val="080E5708"/>
    <w:lvl w:ilvl="0" w:tplc="41304DC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06EACC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5CA2BF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55440C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4E4B07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978890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5BA0876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F6A7AF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CDAF07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B26395A"/>
    <w:multiLevelType w:val="hybridMultilevel"/>
    <w:tmpl w:val="EB8C0EA4"/>
    <w:lvl w:ilvl="0" w:tplc="10583FF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96A098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D127AB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9AE830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B42DF7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F3AED9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4378B54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148CFD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120E8B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1FEF50B8"/>
    <w:multiLevelType w:val="hybridMultilevel"/>
    <w:tmpl w:val="E7A64774"/>
    <w:lvl w:ilvl="0" w:tplc="7BD8A63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100CAB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F6A7AC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BCABDE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BFA200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990D56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EFA639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00A677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6002C1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236A469B"/>
    <w:multiLevelType w:val="hybridMultilevel"/>
    <w:tmpl w:val="E81AEF74"/>
    <w:lvl w:ilvl="0" w:tplc="BC7A105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72094F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BCC74D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EAC6ED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B5340DC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9E8213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71E069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08A8E3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C436EF8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3A587773"/>
    <w:multiLevelType w:val="hybridMultilevel"/>
    <w:tmpl w:val="A7F015E0"/>
    <w:lvl w:ilvl="0" w:tplc="92A651B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BE0812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3B281D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6C667A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7AECE6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39AE00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FFCC39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A14B92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BCEC1B9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49975A1C"/>
    <w:multiLevelType w:val="hybridMultilevel"/>
    <w:tmpl w:val="56DC928A"/>
    <w:lvl w:ilvl="0" w:tplc="509CF2F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D8A54C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80A9C1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25A5B7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4DE085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E18FD2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C82F79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4A423E7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FBE019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D1D2444"/>
    <w:multiLevelType w:val="hybridMultilevel"/>
    <w:tmpl w:val="FE965EAA"/>
    <w:lvl w:ilvl="0" w:tplc="0C5EDA5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85CF8E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B501C2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AA49C4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352046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F4A3FE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77692D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174BF6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05651B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4E8455D8"/>
    <w:multiLevelType w:val="hybridMultilevel"/>
    <w:tmpl w:val="2D96601A"/>
    <w:lvl w:ilvl="0" w:tplc="1CD806F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1A4931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3D44C9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4FEC3E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CB4AC8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1EFC231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43E417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8206A4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C0B4443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6A42691"/>
    <w:multiLevelType w:val="hybridMultilevel"/>
    <w:tmpl w:val="79040A64"/>
    <w:lvl w:ilvl="0" w:tplc="13EA5F0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82C16F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8C8589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69C64D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D0AB7A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CFC44D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D74709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4C4A83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342BD8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56A6625D"/>
    <w:multiLevelType w:val="hybridMultilevel"/>
    <w:tmpl w:val="B2E6CA7C"/>
    <w:lvl w:ilvl="0" w:tplc="77DA561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77AD35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F4C229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0EAF33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4D217B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B0B0EF9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7ECD7C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0B8207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FE4960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5D775B69"/>
    <w:multiLevelType w:val="hybridMultilevel"/>
    <w:tmpl w:val="4CB08E86"/>
    <w:lvl w:ilvl="0" w:tplc="4948DFB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B781D2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2D68B3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F12655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542C86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66C668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BCA684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4989FF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9527A3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6DB63E47"/>
    <w:multiLevelType w:val="hybridMultilevel"/>
    <w:tmpl w:val="EC0AD712"/>
    <w:lvl w:ilvl="0" w:tplc="65B2C56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28405B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958913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B96545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AB6341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BAC232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0668E8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8BC34E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00EE0A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83F62D6"/>
    <w:multiLevelType w:val="hybridMultilevel"/>
    <w:tmpl w:val="F3C69938"/>
    <w:lvl w:ilvl="0" w:tplc="94BC6CB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EB68EB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12897C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D3804F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842A04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E6E774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9D04F5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AE4F8C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C1EABE4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123500076">
    <w:abstractNumId w:val="3"/>
  </w:num>
  <w:num w:numId="2" w16cid:durableId="1170098686">
    <w:abstractNumId w:val="4"/>
  </w:num>
  <w:num w:numId="3" w16cid:durableId="1504662726">
    <w:abstractNumId w:val="6"/>
  </w:num>
  <w:num w:numId="4" w16cid:durableId="700008599">
    <w:abstractNumId w:val="1"/>
  </w:num>
  <w:num w:numId="5" w16cid:durableId="287779513">
    <w:abstractNumId w:val="7"/>
  </w:num>
  <w:num w:numId="6" w16cid:durableId="1533418434">
    <w:abstractNumId w:val="0"/>
  </w:num>
  <w:num w:numId="7" w16cid:durableId="1501585075">
    <w:abstractNumId w:val="5"/>
  </w:num>
  <w:num w:numId="8" w16cid:durableId="562526428">
    <w:abstractNumId w:val="10"/>
  </w:num>
  <w:num w:numId="9" w16cid:durableId="1695183143">
    <w:abstractNumId w:val="9"/>
  </w:num>
  <w:num w:numId="10" w16cid:durableId="375854818">
    <w:abstractNumId w:val="8"/>
  </w:num>
  <w:num w:numId="11" w16cid:durableId="195385894">
    <w:abstractNumId w:val="11"/>
  </w:num>
  <w:num w:numId="12" w16cid:durableId="178545364">
    <w:abstractNumId w:val="2"/>
  </w:num>
  <w:num w:numId="13" w16cid:durableId="18354092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37"/>
    <w:rsid w:val="00062837"/>
    <w:rsid w:val="00320C8D"/>
    <w:rsid w:val="00371D88"/>
    <w:rsid w:val="0074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314580"/>
  <w15:docId w15:val="{954B5A9A-D58F-4C40-BFDB-360D2B937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Ttulo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6</Words>
  <Characters>6297</Characters>
  <Application>Microsoft Office Word</Application>
  <DocSecurity>0</DocSecurity>
  <Lines>52</Lines>
  <Paragraphs>14</Paragraphs>
  <ScaleCrop>false</ScaleCrop>
  <Company/>
  <LinksUpToDate>false</LinksUpToDate>
  <CharactersWithSpaces>7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lastModifiedBy>Mafalda Azevedo</cp:lastModifiedBy>
  <cp:revision>2</cp:revision>
  <dcterms:created xsi:type="dcterms:W3CDTF">2025-04-17T17:42:00Z</dcterms:created>
  <dcterms:modified xsi:type="dcterms:W3CDTF">2025-04-17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1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4-17T00:00:00Z</vt:filetime>
  </property>
  <property fmtid="{D5CDD505-2E9C-101B-9397-08002B2CF9AE}" pid="5" name="Producer">
    <vt:lpwstr>macOS Versão 15.1 (Build 24B83) Quartz PDFContext</vt:lpwstr>
  </property>
</Properties>
</file>